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27" w:type="pct"/>
        <w:tblLayout w:type="fixed"/>
        <w:tblLook w:val="04A0" w:firstRow="1" w:lastRow="0" w:firstColumn="1" w:lastColumn="0" w:noHBand="0" w:noVBand="1"/>
      </w:tblPr>
      <w:tblGrid>
        <w:gridCol w:w="901"/>
        <w:gridCol w:w="1990"/>
        <w:gridCol w:w="1853"/>
        <w:gridCol w:w="1267"/>
        <w:gridCol w:w="1322"/>
        <w:gridCol w:w="2117"/>
        <w:gridCol w:w="1460"/>
        <w:gridCol w:w="2834"/>
      </w:tblGrid>
      <w:tr w:rsidR="00181155" w:rsidRPr="00204034" w14:paraId="2369B059" w14:textId="77777777" w:rsidTr="005F47BC">
        <w:trPr>
          <w:trHeight w:val="699"/>
        </w:trPr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80AC6" w14:textId="554AA28F" w:rsidR="00181155" w:rsidRPr="00181155" w:rsidRDefault="00181155" w:rsidP="0018115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Index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203CE" w14:textId="7E16C023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Titl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53AE2" w14:textId="2E70F3D9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Journal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8C051" w14:textId="5BD13E7E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Author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6AC08" w14:textId="03962682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Metho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FCDBD" w14:textId="405985AD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theory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2891F" w14:textId="12D66435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Country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33869" w14:textId="30318F38" w:rsidR="00181155" w:rsidRPr="00181155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18115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Information Type</w:t>
            </w:r>
          </w:p>
        </w:tc>
      </w:tr>
      <w:tr w:rsidR="00204034" w:rsidRPr="00204034" w14:paraId="72465947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F007A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2205C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“In this together”: on the antecedents and implications of crowdfunding community identification and trus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9F8CA6" w14:textId="34955E45" w:rsidR="00204034" w:rsidRPr="00204034" w:rsidRDefault="00181155" w:rsidP="001811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18115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enture Capital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053AB" w14:textId="5D60E0D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Baah-Peprah&lt;/Author&gt;&lt;Year&gt;2024&lt;/Year&gt;&lt;RecNum&gt;679&lt;/RecNum&gt;&lt;DisplayText&gt;(Baah-Peprah et al., 2024)&lt;/DisplayText&gt;&lt;record&gt;&lt;rec-number&gt;679&lt;/rec-number&gt;&lt;foreign-keys&gt;&lt;key app="EN" db-id="5ttwvd2tgpa2zue22sp5adzeswtr0wzdda9e" timestamp="1732103874"&gt;679&lt;/key&gt;&lt;key app="ENWeb" db-id=""&gt;0&lt;/key&gt;&lt;/foreign-keys&gt;&lt;ref-type name="Journal Article"&gt;17&lt;/ref-type&gt;&lt;contributors&gt;&lt;authors&gt;&lt;author&gt;Baah-Peprah, Prince&lt;/author&gt;&lt;author&gt;Shneor, Rotem&lt;/author&gt;&lt;author&gt;Munim, Ziaul Haque&lt;/author&gt;&lt;/authors&gt;&lt;/contributors&gt;&lt;titles&gt;&lt;title&gt;“In this together”: on the antecedents and implications of crowdfunding community identification and trust&lt;/title&gt;&lt;secondary-title&gt;Venture Capital&lt;/secondary-title&gt;&lt;/titles&gt;&lt;periodical&gt;&lt;full-title&gt;Venture Capital&lt;/full-title&gt;&lt;/periodical&gt;&lt;pages&gt;1-31&lt;/pages&gt;&lt;section&gt;1&lt;/section&gt;&lt;dates&gt;&lt;year&gt;2024&lt;/year&gt;&lt;/dates&gt;&lt;isbn&gt;1369-1066&amp;#xD;1464-5343&lt;/isbn&gt;&lt;urls&gt;&lt;/urls&gt;&lt;electronic-resource-num&gt;10.1080/13691066.2024.231023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Baah-Peprah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6B6D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34F7F" w14:textId="123C4A7F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rust theory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；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signaling theory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；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the theory of planned behavior 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2947" w14:textId="01B4A67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541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owdfunding Information</w:t>
            </w:r>
          </w:p>
        </w:tc>
      </w:tr>
      <w:tr w:rsidR="00204034" w:rsidRPr="00204034" w14:paraId="3B98E29A" w14:textId="77777777" w:rsidTr="00181155">
        <w:trPr>
          <w:trHeight w:val="5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BF16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CD86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esearch on user donation and information sharing in textile crowdfund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B0535A" w14:textId="7B8B6F79" w:rsidR="00204034" w:rsidRPr="00204034" w:rsidRDefault="00204034" w:rsidP="001811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dustria </w:t>
            </w:r>
            <w:proofErr w:type="spellStart"/>
            <w:r w:rsidRPr="00204034">
              <w:rPr>
                <w:rFonts w:ascii="Times New Roman" w:eastAsia="等线" w:hAnsi="Times New Roman" w:cs="Times New Roman"/>
                <w:color w:val="000000"/>
                <w:sz w:val="22"/>
              </w:rPr>
              <w:t>Textila</w:t>
            </w:r>
            <w:proofErr w:type="spellEnd"/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E48DF" w14:textId="4BE39AA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Pei&lt;/Author&gt;&lt;Year&gt;2022&lt;/Year&gt;&lt;RecNum&gt;5&lt;/RecNum&gt;&lt;DisplayText&gt;(Pei et al., 2022)&lt;/DisplayText&gt;&lt;record&gt;&lt;rec-number&gt;5&lt;/rec-number&gt;&lt;foreign-keys&gt;&lt;key app="EN" db-id="5ttwvd2tgpa2zue22sp5adzeswtr0wzdda9e" timestamp="1727141797"&gt;5&lt;/key&gt;&lt;key app="ENWeb" db-id=""&gt;0&lt;/key&gt;&lt;/foreign-keys&gt;&lt;ref-type name="Journal Article"&gt;17&lt;/ref-type&gt;&lt;contributors&gt;&lt;authors&gt;&lt;author&gt;Pei, Xueke&lt;/author&gt;&lt;author&gt;Huang, Zhengwei&lt;/author&gt;&lt;author&gt;Yang, Yanni&lt;/author&gt;&lt;author&gt;Bestoon, Othman&lt;/author&gt;&lt;/authors&gt;&lt;/contributors&gt;&lt;titles&gt;&lt;title&gt;Research on user donation and information sharing in textile crowdfunding&lt;/title&gt;&lt;secondary-title&gt;Industria Textila&lt;/secondary-title&gt;&lt;/titles&gt;&lt;periodical&gt;&lt;full-title&gt;Industria Textila&lt;/full-title&gt;&lt;/periodical&gt;&lt;pages&gt;671-679&lt;/pages&gt;&lt;volume&gt;73&lt;/volume&gt;&lt;number&gt;06&lt;/number&gt;&lt;section&gt;671&lt;/section&gt;&lt;dates&gt;&lt;year&gt;2022&lt;/year&gt;&lt;/dates&gt;&lt;isbn&gt;12225347&lt;/isbn&gt;&lt;urls&gt;&lt;/urls&gt;&lt;electronic-resource-num&gt;10.35530/it.073.06.202195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Pei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E7FE2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xed metho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0A0BC" w14:textId="36345865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Attribution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D819" w14:textId="1EED5EF5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62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owdfunding Information</w:t>
            </w:r>
          </w:p>
        </w:tc>
      </w:tr>
      <w:tr w:rsidR="00204034" w:rsidRPr="00204034" w14:paraId="26EA3931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A0C9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736B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onding and bridging social capital as predictors of information sharing intention and behavior among Pakistani Facebook user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DDE90" w14:textId="57964F2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formation Development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587D7" w14:textId="087A925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Ahmad&lt;/Author&gt;&lt;Year&gt;2023&lt;/Year&gt;&lt;RecNum&gt;576&lt;/RecNum&gt;&lt;DisplayText&gt;(Ahmad et al., 2023)&lt;/DisplayText&gt;&lt;record&gt;&lt;rec-number&gt;576&lt;/rec-number&gt;&lt;foreign-keys&gt;&lt;key app="EN" db-id="5ttwvd2tgpa2zue22sp5adzeswtr0wzdda9e" timestamp="1732103406"&gt;576&lt;/key&gt;&lt;key app="ENWeb" db-id=""&gt;0&lt;/key&gt;&lt;/foreign-keys&gt;&lt;ref-type name="Journal Article"&gt;17&lt;/ref-type&gt;&lt;contributors&gt;&lt;authors&gt;&lt;author&gt;Ahmad, Zaheer&lt;/author&gt;&lt;author&gt;Soroya, Saira Hanif&lt;/author&gt;&lt;author&gt;Mahmood, Khalid&lt;/author&gt;&lt;/authors&gt;&lt;/contributors&gt;&lt;titles&gt;&lt;title&gt;Bonding and bridging social capital as predictors of information sharing intention and behavior among Pakistani Facebook users&lt;/title&gt;&lt;secondary-title&gt;Information Development&lt;/secondary-title&gt;&lt;/titles&gt;&lt;periodical&gt;&lt;full-title&gt;Information Development&lt;/full-title&gt;&lt;/periodical&gt;&lt;dates&gt;&lt;year&gt;2023&lt;/year&gt;&lt;/dates&gt;&lt;isbn&gt;0266-6669&amp;#xD;1741-6469&lt;/isbn&gt;&lt;urls&gt;&lt;/urls&gt;&lt;electronic-resource-num&gt;10.1177/02666669231200458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Ahmad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9373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D1D77" w14:textId="5066A8E4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al capital theory</w:t>
            </w:r>
            <w:r w:rsidR="00286D34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theory of planned behavi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3458" w14:textId="7D02F850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E040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3649FA30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0E3F2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77E7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Can do and reason to: when are proactive employees willing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to share negative information?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5398A" w14:textId="49073EF5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International Journal of Organizational Analysi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D393" w14:textId="03601FEB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Marler&lt;/Author&gt;&lt;Year&gt;2021&lt;/Year&gt;&lt;RecNum&gt;613&lt;/RecNum&gt;&lt;DisplayText&gt;(Marler et al., 2021)&lt;/DisplayText&gt;&lt;record&gt;&lt;rec-number&gt;613&lt;/rec-number&gt;&lt;foreign-keys&gt;&lt;key app="EN" db-id="5ttwvd2tgpa2zue22sp5adzeswtr0wzdda9e" timestamp="1732103562"&gt;613&lt;/key&gt;&lt;key app="ENWeb" db-id=""&gt;0&lt;/key&gt;&lt;/foreign-keys&gt;&lt;ref-type name="Journal Article"&gt;17&lt;/ref-type&gt;&lt;contributors&gt;&lt;authors&gt;&lt;author&gt;Marler, Laura E.&lt;/author&gt;&lt;author&gt;Cox, Susie S.&lt;/author&gt;&lt;author&gt;Simmering, Marcia J.&lt;/author&gt;&lt;author&gt;Rogers, Bryan L.&lt;/author&gt;&lt;author&gt;Matherne, Curtis F.&lt;/author&gt;&lt;/authors&gt;&lt;/contributors&gt;&lt;titles&gt;&lt;title&gt;Can do and reason to: when are proactive employees willing to share negative information?&lt;/title&gt;&lt;secondary-title&gt;International Journal of Organizational Analysis&lt;/secondary-title&gt;&lt;/titles&gt;&lt;periodical&gt;&lt;full-title&gt;International Journal of Organizational Analysis&lt;/full-title&gt;&lt;/periodical&gt;&lt;pages&gt;646-660&lt;/pages&gt;&lt;volume&gt;31&lt;/volume&gt;&lt;number&gt;3&lt;/number&gt;&lt;section&gt;646&lt;/section&gt;&lt;dates&gt;&lt;year&gt;2021&lt;/year&gt;&lt;/dates&gt;&lt;isbn&gt;1934-8835&amp;#xD;1934-8835&lt;/isbn&gt;&lt;urls&gt;&lt;/urls&gt;&lt;electronic-resource-num&gt;10.1108/ijoa-02-2021-2616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Marler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2AC8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C0E2D" w14:textId="7099DD03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C5AE" w14:textId="0A60655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5E8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59BFBB53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FD45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ADDB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amining gender differences in people’s information-sharing decisions on social networking sit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E4832" w14:textId="3607276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ternational Journal of Information Management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47BA1" w14:textId="586D1B5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in&lt;/Author&gt;&lt;Year&gt;2020&lt;/Year&gt;&lt;RecNum&gt;670&lt;/RecNum&gt;&lt;DisplayText&gt;(Lin &amp;amp; Wang, 2020)&lt;/DisplayText&gt;&lt;record&gt;&lt;rec-number&gt;670&lt;/rec-number&gt;&lt;foreign-keys&gt;&lt;key app="EN" db-id="5ttwvd2tgpa2zue22sp5adzeswtr0wzdda9e" timestamp="1732103830"&gt;670&lt;/key&gt;&lt;key app="ENWeb" db-id=""&gt;0&lt;/key&gt;&lt;/foreign-keys&gt;&lt;ref-type name="Journal Article"&gt;17&lt;/ref-type&gt;&lt;contributors&gt;&lt;authors&gt;&lt;author&gt;Lin, Xiaolin&lt;/author&gt;&lt;author&gt;Wang, Xuequn&lt;/author&gt;&lt;/authors&gt;&lt;/contributors&gt;&lt;titles&gt;&lt;title&gt;Examining gender differences in people’s information-sharing decisions on social networking sites&lt;/title&gt;&lt;secondary-title&gt;International Journal of Information Management&lt;/secondary-title&gt;&lt;/titles&gt;&lt;periodical&gt;&lt;full-title&gt;International Journal of Information Management&lt;/full-title&gt;&lt;/periodical&gt;&lt;pages&gt;45-56&lt;/pages&gt;&lt;volume&gt;50&lt;/volume&gt;&lt;section&gt;45&lt;/section&gt;&lt;dates&gt;&lt;year&gt;2020&lt;/year&gt;&lt;/dates&gt;&lt;isbn&gt;02684012&lt;/isbn&gt;&lt;urls&gt;&lt;/urls&gt;&lt;electronic-resource-num&gt;10.1016/j.ijinfomgt.2019.05.00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in &amp; Wang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7BDD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6084F" w14:textId="59C0C116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Theory of reasoned action; Social role theory 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69C0" w14:textId="625892D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D9D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164AB1CA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24DE6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335DD" w14:textId="44B64802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loring the effects of sense of membership on information sharing in virtual communiti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4496D" w14:textId="4B7F718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Journal of Electronic Commerce Researc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639CC" w14:textId="5AE4887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uo&lt;/Author&gt;&lt;Year&gt;2023&lt;/Year&gt;&lt;RecNum&gt;711&lt;/RecNum&gt;&lt;DisplayText&gt;(Luo et al., 2023)&lt;/DisplayText&gt;&lt;record&gt;&lt;rec-number&gt;711&lt;/rec-number&gt;&lt;foreign-keys&gt;&lt;key app="EN" db-id="5ttwvd2tgpa2zue22sp5adzeswtr0wzdda9e" timestamp="1732674619"&gt;711&lt;/key&gt;&lt;/foreign-keys&gt;&lt;ref-type name="Journal Article"&gt;17&lt;/ref-type&gt;&lt;contributors&gt;&lt;authors&gt;&lt;author&gt;Luo, Chuan&lt;/author&gt;&lt;author&gt;Li, Han&lt;/author&gt;&lt;author&gt;Luo, Xin Robert&lt;/author&gt;&lt;author&gt;Cui, Xiaocong &lt;/author&gt;&lt;/authors&gt;&lt;/contributors&gt;&lt;titles&gt;&lt;title&gt;Exploring the effects of sense of membership on information sharing in virtual communities&lt;/title&gt;&lt;secondary-title&gt;Journal of Electronic Commerce Research&lt;/secondary-title&gt;&lt;/titles&gt;&lt;periodical&gt;&lt;full-title&gt;Journal of Electronic Commerce Research&lt;/full-title&gt;&lt;/periodical&gt;&lt;pages&gt;107-126&lt;/pages&gt;&lt;volume&gt;24&lt;/volume&gt;&lt;number&gt;2&lt;/number&gt;&lt;dates&gt;&lt;year&gt;2023&lt;/year&gt;&lt;/dates&gt;&lt;isbn&gt;1938-9027&lt;/isbn&gt;&lt;urls&gt;&lt;/urls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uo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43122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FC888" w14:textId="1B1C6F0A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Uses and gratifications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004" w14:textId="3179C67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2B0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20689721" w14:textId="77777777" w:rsidTr="00181155">
        <w:trPr>
          <w:trHeight w:val="5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35DC3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0D158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loring the Information-Sharing Intention on Social Networking Sit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6EA89" w14:textId="73345E4D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Asia Pacific Journal of Information Systems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BC5BA" w14:textId="1891884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Tseng&lt;/Author&gt;&lt;Year&gt;2023&lt;/Year&gt;&lt;RecNum&gt;648&lt;/RecNum&gt;&lt;DisplayText&gt;(Tseng, 2023)&lt;/DisplayText&gt;&lt;record&gt;&lt;rec-number&gt;648&lt;/rec-number&gt;&lt;foreign-keys&gt;&lt;key app="EN" db-id="5ttwvd2tgpa2zue22sp5adzeswtr0wzdda9e" timestamp="1732103725"&gt;648&lt;/key&gt;&lt;key app="ENWeb" db-id=""&gt;0&lt;/key&gt;&lt;/foreign-keys&gt;&lt;ref-type name="Journal Article"&gt;17&lt;/ref-type&gt;&lt;contributors&gt;&lt;authors&gt;&lt;author&gt;Tseng, Shu-Mei&lt;/author&gt;&lt;/authors&gt;&lt;/contributors&gt;&lt;titles&gt;&lt;title&gt;Exploring the Information-Sharing Intention on Social Networking Sites&lt;/title&gt;&lt;secondary-title&gt;Asia Pacific Journal of Information Systems&lt;/secondary-title&gt;&lt;/titles&gt;&lt;periodical&gt;&lt;full-title&gt;Asia pacific journal of information systems&lt;/full-title&gt;&lt;/periodical&gt;&lt;pages&gt;367-388&lt;/pages&gt;&lt;volume&gt;33&lt;/volume&gt;&lt;number&gt;2&lt;/number&gt;&lt;section&gt;367&lt;/section&gt;&lt;dates&gt;&lt;year&gt;2023&lt;/year&gt;&lt;/dates&gt;&lt;isbn&gt;2288-5404&amp;#xD;2288-6818&lt;/isbn&gt;&lt;urls&gt;&lt;/urls&gt;&lt;electronic-resource-num&gt;10.14329/apjis.2023.33.2.367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Tseng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D699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31297" w14:textId="36CCD264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theory of reasoned action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3A17" w14:textId="0FC98C37" w:rsidR="00204034" w:rsidRPr="00204034" w:rsidRDefault="00660DB2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aiwan, 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70B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5A8F43EF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A84A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1FA9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Gaming with health misinformation: a social capital-based study of corrective information sharing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factors in social medi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8BA5D" w14:textId="3B12AAA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Frontiers in Public Healt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B6F2F" w14:textId="5DF8529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="00286D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Feng&lt;/Author&gt;&lt;Year&gt;2024&lt;/Year&gt;&lt;RecNum&gt;590&lt;/RecNum&gt;&lt;DisplayText&gt;(Feng, 2024)&lt;/DisplayText&gt;&lt;record&gt;&lt;rec-number&gt;590&lt;/rec-number&gt;&lt;foreign-keys&gt;&lt;key app="EN" db-id="5ttwvd2tgpa2zue22sp5adzeswtr0wzdda9e" timestamp="1732103468"&gt;590&lt;/key&gt;&lt;key app="ENWeb" db-id=""&gt;0&lt;/key&gt;&lt;/foreign-keys&gt;&lt;ref-type name="Journal Article"&gt;17&lt;/ref-type&gt;&lt;contributors&gt;&lt;authors&gt;&lt;author&gt;Feng, B.&lt;/author&gt;&lt;/authors&gt;&lt;/contributors&gt;&lt;auth-address&gt;School of Journalism and Media, Chongqing Normal University, Chongqing, China.&lt;/auth-address&gt;&lt;titles&gt;&lt;title&gt;Gaming with health misinformation: a social capital-based study of corrective information sharing factors in social media&lt;/title&gt;&lt;secondary-title&gt;Frontiers in Public Health&lt;/secondary-title&gt;&lt;/titles&gt;&lt;periodical&gt;&lt;full-title&gt;Frontiers in Public Health&lt;/full-title&gt;&lt;/periodical&gt;&lt;pages&gt;1351820&lt;/pages&gt;&lt;volume&gt;12&lt;/volume&gt;&lt;edition&gt;2024/05/03&lt;/edition&gt;&lt;keywords&gt;&lt;keyword&gt;Humans&lt;/keyword&gt;&lt;keyword&gt;*Social Media/statistics &amp;amp; numerical data&lt;/keyword&gt;&lt;keyword&gt;*Social Capital&lt;/keyword&gt;&lt;keyword&gt;Male&lt;/keyword&gt;&lt;keyword&gt;*Health Literacy&lt;/keyword&gt;&lt;keyword&gt;Female&lt;/keyword&gt;&lt;keyword&gt;*Information Dissemination&lt;/keyword&gt;&lt;keyword&gt;China&lt;/keyword&gt;&lt;keyword&gt;Adult&lt;/keyword&gt;&lt;keyword&gt;*Communication&lt;/keyword&gt;&lt;keyword&gt;Trust&lt;/keyword&gt;&lt;keyword&gt;Middle Aged&lt;/keyword&gt;&lt;keyword&gt;Young Adult&lt;/keyword&gt;&lt;keyword&gt;corrective information&lt;/keyword&gt;&lt;keyword&gt;health literacy&lt;/keyword&gt;&lt;keyword&gt;health misinformation&lt;/keyword&gt;&lt;keyword&gt;social capital&lt;/keyword&gt;&lt;keyword&gt;social media&lt;/keyword&gt;&lt;keyword&gt;commercial or financial relationships that could be construed as a potential&lt;/keyword&gt;&lt;keyword&gt;conflict of interest.&lt;/keyword&gt;&lt;/keywords&gt;&lt;dates&gt;&lt;year&gt;2024&lt;/year&gt;&lt;/dates&gt;&lt;isbn&gt;2296-2565 (Electronic)&amp;#xD;2296-2565 (Linking)&lt;/isbn&gt;&lt;accession-num&gt;38699427&lt;/accession-num&gt;&lt;urls&gt;&lt;related-urls&gt;&lt;url&gt;https://www.ncbi.nlm.nih.gov/pubmed/38699427&lt;/url&gt;&lt;/related-urls&gt;&lt;/urls&gt;&lt;custom2&gt;PMC11063368&lt;/custom2&gt;&lt;electronic-resource-num&gt;10.3389/fpubh.2024.135182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Feng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5414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DBA6A" w14:textId="22A8A9F9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al capital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2D83" w14:textId="165D128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E9E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204034" w:rsidRPr="00204034" w14:paraId="1C988484" w14:textId="77777777" w:rsidTr="00181155">
        <w:trPr>
          <w:trHeight w:val="7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E1BD0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DDB4C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ow do users select the content they share on social media: flow theory perspectiv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A50CD" w14:textId="5628C9A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Online Information Review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2B932" w14:textId="54D229CC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hree&lt;/Author&gt;&lt;Year&gt;2024&lt;/Year&gt;&lt;RecNum&gt;616&lt;/RecNum&gt;&lt;DisplayText&gt;(Shree, 2024)&lt;/DisplayText&gt;&lt;record&gt;&lt;rec-number&gt;616&lt;/rec-number&gt;&lt;foreign-keys&gt;&lt;key app="EN" db-id="5ttwvd2tgpa2zue22sp5adzeswtr0wzdda9e" timestamp="1732103578"&gt;616&lt;/key&gt;&lt;key app="ENWeb" db-id=""&gt;0&lt;/key&gt;&lt;/foreign-keys&gt;&lt;ref-type name="Journal Article"&gt;17&lt;/ref-type&gt;&lt;contributors&gt;&lt;authors&gt;&lt;author&gt;Shree, Tanu&lt;/author&gt;&lt;/authors&gt;&lt;/contributors&gt;&lt;titles&gt;&lt;title&gt;How do users select the content they share on social media: flow theory perspective&lt;/title&gt;&lt;secondary-title&gt;Online Information Review&lt;/secondary-title&gt;&lt;/titles&gt;&lt;periodical&gt;&lt;full-title&gt;Online Information Review&lt;/full-title&gt;&lt;/periodical&gt;&lt;dates&gt;&lt;year&gt;2024&lt;/year&gt;&lt;/dates&gt;&lt;isbn&gt;1468-4527&lt;/isbn&gt;&lt;urls&gt;&lt;/urls&gt;&lt;electronic-resource-num&gt;10.1108/oir-01-2022-0021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hree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6AA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55898" w14:textId="5BC7CFA1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echnology acceptance model</w:t>
            </w:r>
            <w:r w:rsidR="00181155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Flow theory</w:t>
            </w:r>
            <w:r w:rsidR="00181155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932B32" w:rsidRPr="00180E86">
              <w:rPr>
                <w:rFonts w:ascii="Times New Roman" w:eastAsia="等线" w:hAnsi="Times New Roman" w:cs="Times New Roman"/>
                <w:sz w:val="22"/>
              </w:rPr>
              <w:t>Hedonic Motivation System Acceptance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AC45" w14:textId="3D052C6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8DB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13F2785D" w14:textId="77777777" w:rsidTr="00181155">
        <w:trPr>
          <w:trHeight w:val="8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087D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8B679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ow event information is trusted and shared on social media: a uses and gratification perspectiv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1AEE3" w14:textId="75CD5D2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Journal of Travel &amp; Tourism Marketing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D1899" w14:textId="441A8C35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Kim&lt;/Author&gt;&lt;Year&gt;2021&lt;/Year&gt;&lt;RecNum&gt;595&lt;/RecNum&gt;&lt;DisplayText&gt;(Kim et al., 2021)&lt;/DisplayText&gt;&lt;record&gt;&lt;rec-number&gt;595&lt;/rec-number&gt;&lt;foreign-keys&gt;&lt;key app="EN" db-id="5ttwvd2tgpa2zue22sp5adzeswtr0wzdda9e" timestamp="1732103488"&gt;595&lt;/key&gt;&lt;key app="ENWeb" db-id=""&gt;0&lt;/key&gt;&lt;/foreign-keys&gt;&lt;ref-type name="Journal Article"&gt;17&lt;/ref-type&gt;&lt;contributors&gt;&lt;authors&gt;&lt;author&gt;Kim, Sung-Eun&lt;/author&gt;&lt;author&gt;Kim, Hyelin Lina&lt;/author&gt;&lt;author&gt;Lee, Samuel&lt;/author&gt;&lt;/authors&gt;&lt;/contributors&gt;&lt;titles&gt;&lt;title&gt;How event information is trusted and shared on social media: a uses and gratification perspective&lt;/title&gt;&lt;secondary-title&gt;Journal of Travel &amp;amp; Tourism Marketing&lt;/secondary-title&gt;&lt;/titles&gt;&lt;periodical&gt;&lt;full-title&gt;Journal of Travel &amp;amp; Tourism Marketing&lt;/full-title&gt;&lt;/periodical&gt;&lt;pages&gt;444-460&lt;/pages&gt;&lt;volume&gt;38&lt;/volume&gt;&lt;number&gt;5&lt;/number&gt;&lt;section&gt;444&lt;/section&gt;&lt;dates&gt;&lt;year&gt;2021&lt;/year&gt;&lt;/dates&gt;&lt;isbn&gt;1054-8408&amp;#xD;1540-7306&lt;/isbn&gt;&lt;urls&gt;&lt;/urls&gt;&lt;electronic-resource-num&gt;10.1080/10548408.2021.194360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Kim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57AD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E5F7D" w14:textId="5760296F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Uses and gratifications theory</w:t>
            </w:r>
            <w:r w:rsidR="00180E86">
              <w:rPr>
                <w:rFonts w:ascii="Times New Roman" w:eastAsia="等线" w:hAnsi="Times New Roman" w:cs="Times New Roman" w:hint="eastAsia"/>
                <w:sz w:val="22"/>
              </w:rPr>
              <w:t xml:space="preserve">; </w:t>
            </w:r>
            <w:r w:rsidR="00180E86" w:rsidRPr="00180E86">
              <w:rPr>
                <w:rFonts w:ascii="Times New Roman" w:eastAsia="等线" w:hAnsi="Times New Roman" w:cs="Times New Roman" w:hint="eastAsia"/>
                <w:sz w:val="22"/>
              </w:rPr>
              <w:t>commitment-trust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CBCB" w14:textId="38A4654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195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675BDD0F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04AB2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705F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ow the strength of social ties influences users’ information sharing and purchase intention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07B59" w14:textId="627C0F5D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Current Psycholog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9C0F4" w14:textId="0F1F07F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un&lt;/Author&gt;&lt;Year&gt;2021&lt;/Year&gt;&lt;RecNum&gt;644&lt;/RecNum&gt;&lt;DisplayText&gt;(Sun et al., 2021)&lt;/DisplayText&gt;&lt;record&gt;&lt;rec-number&gt;644&lt;/rec-number&gt;&lt;foreign-keys&gt;&lt;key app="EN" db-id="5ttwvd2tgpa2zue22sp5adzeswtr0wzdda9e" timestamp="1732103707"&gt;644&lt;/key&gt;&lt;key app="ENWeb" db-id=""&gt;0&lt;/key&gt;&lt;/foreign-keys&gt;&lt;ref-type name="Journal Article"&gt;17&lt;/ref-type&gt;&lt;contributors&gt;&lt;authors&gt;&lt;author&gt;Sun, Linbing&lt;/author&gt;&lt;author&gt;Wang, Tienan&lt;/author&gt;&lt;author&gt;Guan, Feiyang&lt;/author&gt;&lt;/authors&gt;&lt;/contributors&gt;&lt;titles&gt;&lt;title&gt;How the strength of social ties influences users’ information sharing and purchase intentions&lt;/title&gt;&lt;secondary-title&gt;Current Psychology&lt;/secondary-title&gt;&lt;/titles&gt;&lt;periodical&gt;&lt;full-title&gt;Current Psychology&lt;/full-title&gt;&lt;/periodical&gt;&lt;pages&gt;7712-7726&lt;/pages&gt;&lt;volume&gt;42&lt;/volume&gt;&lt;number&gt;9&lt;/number&gt;&lt;section&gt;7712&lt;/section&gt;&lt;dates&gt;&lt;year&gt;2021&lt;/year&gt;&lt;/dates&gt;&lt;isbn&gt;1046-1310&amp;#xD;1936-4733&lt;/isbn&gt;&lt;urls&gt;&lt;/urls&gt;&lt;electronic-resource-num&gt;10.1007/s12144-021-02102-x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un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C45A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5874C7" w14:textId="2D2FA85D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F369" w14:textId="2931FA3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DCC3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592A172D" w14:textId="77777777" w:rsidTr="00181155">
        <w:trPr>
          <w:trHeight w:val="5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C7BEA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A9654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formation-Sharing Behaviors Among Sports Fans Using #Hashtag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FDFAB" w14:textId="4C664D6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Communication &amp; Sport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5D195" w14:textId="4008D42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Kim&lt;/Author&gt;&lt;Year&gt;2019&lt;/Year&gt;&lt;RecNum&gt;631&lt;/RecNum&gt;&lt;DisplayText&gt;(Kim et al., 2019)&lt;/DisplayText&gt;&lt;record&gt;&lt;rec-number&gt;631&lt;/rec-number&gt;&lt;foreign-keys&gt;&lt;key app="EN" db-id="5ttwvd2tgpa2zue22sp5adzeswtr0wzdda9e" timestamp="1732103650"&gt;631&lt;/key&gt;&lt;key app="ENWeb" db-id=""&gt;0&lt;/key&gt;&lt;/foreign-keys&gt;&lt;ref-type name="Journal Article"&gt;17&lt;/ref-type&gt;&lt;contributors&gt;&lt;authors&gt;&lt;author&gt;Kim, Han Soo&lt;/author&gt;&lt;author&gt;Cho, Kwang Min&lt;/author&gt;&lt;author&gt;Kim, Minjung&lt;/author&gt;&lt;/authors&gt;&lt;/contributors&gt;&lt;titles&gt;&lt;title&gt;Information-Sharing Behaviors Among Sports Fans Using #Hashtags&lt;/title&gt;&lt;secondary-title&gt;Communication &amp;amp; Sport&lt;/secondary-title&gt;&lt;/titles&gt;&lt;periodical&gt;&lt;full-title&gt;Communication &amp;amp; Sport&lt;/full-title&gt;&lt;/periodical&gt;&lt;pages&gt;646-669&lt;/pages&gt;&lt;volume&gt;9&lt;/volume&gt;&lt;number&gt;4&lt;/number&gt;&lt;section&gt;646&lt;/section&gt;&lt;dates&gt;&lt;year&gt;2019&lt;/year&gt;&lt;/dates&gt;&lt;isbn&gt;2167-4795&amp;#xD;2167-4809&lt;/isbn&gt;&lt;urls&gt;&lt;/urls&gt;&lt;electronic-resource-num&gt;10.1177/2167479519878466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Kim et al., 2019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61C6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0138B" w14:textId="4C06BA85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ory of interpersonal behavi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0B4F" w14:textId="4584F8F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AD8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2A1A3F1F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803F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D2D25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Intention to share: the relationship between cybersecurity </w:t>
            </w:r>
            <w:proofErr w:type="spell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ehaviour</w:t>
            </w:r>
            <w:proofErr w:type="spell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and sharing specific content in Facebook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5E9A8" w14:textId="0BB47AD5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donesian Journal of Science and Technolog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99513" w14:textId="34F4747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Ika Tamrin&lt;/Author&gt;&lt;Year&gt;2021&lt;/Year&gt;&lt;RecNum&gt;673&lt;/RecNum&gt;&lt;DisplayText&gt;(Ika Tamrin et al., 2021)&lt;/DisplayText&gt;&lt;record&gt;&lt;rec-number&gt;673&lt;/rec-number&gt;&lt;foreign-keys&gt;&lt;key app="EN" db-id="5ttwvd2tgpa2zue22sp5adzeswtr0wzdda9e" timestamp="1732103844"&gt;673&lt;/key&gt;&lt;key app="ENWeb" db-id=""&gt;0&lt;/key&gt;&lt;/foreign-keys&gt;&lt;ref-type name="Journal Article"&gt;17&lt;/ref-type&gt;&lt;contributors&gt;&lt;authors&gt;&lt;author&gt;Ika Tamrin, Suraya&lt;/author&gt;&lt;author&gt;Norman, Azah Anir&lt;/author&gt;&lt;author&gt;Hamid, Suraya&lt;/author&gt;&lt;/authors&gt;&lt;/contributors&gt;&lt;titles&gt;&lt;title&gt;Intention to share: the relationship between cybersecurity behaviour and sharing specific content in Facebook&lt;/title&gt;&lt;secondary-title&gt;Information Research: an international electronic journal&lt;/secondary-title&gt;&lt;/titles&gt;&lt;periodical&gt;&lt;full-title&gt;Information Research: an international electronic journal&lt;/full-title&gt;&lt;/periodical&gt;&lt;volume&gt;26&lt;/volume&gt;&lt;number&gt;1&lt;/number&gt;&lt;dates&gt;&lt;year&gt;2021&lt;/year&gt;&lt;/dates&gt;&lt;isbn&gt;13681613&lt;/isbn&gt;&lt;urls&gt;&lt;/urls&gt;&lt;electronic-resource-num&gt;10.47989/irpaper89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Ika Tamrin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8A8F5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C9AC6" w14:textId="6C7C9793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al cognitive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9B8B" w14:textId="300A7FFB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E37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5FD2B95C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44853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77D9A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vestigating the Relationships Among LINE Users’ Concerns, Motivations for Information Sharing Intention and Information Sharing Behavior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6757D" w14:textId="25D8EE0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age Open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7AE6" w14:textId="46818A61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Yossatorn&lt;/Author&gt;&lt;Year&gt;2023&lt;/Year&gt;&lt;RecNum&gt;572&lt;/RecNum&gt;&lt;DisplayText&gt;(Yossatorn et al., 2023)&lt;/DisplayText&gt;&lt;record&gt;&lt;rec-number&gt;572&lt;/rec-number&gt;&lt;foreign-keys&gt;&lt;key app="EN" db-id="5ttwvd2tgpa2zue22sp5adzeswtr0wzdda9e" timestamp="1732103391"&gt;572&lt;/key&gt;&lt;key app="ENWeb" db-id=""&gt;0&lt;/key&gt;&lt;/foreign-keys&gt;&lt;ref-type name="Journal Article"&gt;17&lt;/ref-type&gt;&lt;contributors&gt;&lt;authors&gt;&lt;author&gt;Yossatorn, Yossiri&lt;/author&gt;&lt;author&gt;Binali, Theerapong&lt;/author&gt;&lt;author&gt;Weng, Cathy&lt;/author&gt;&lt;author&gt;Chu, Regina Juchun&lt;/author&gt;&lt;/authors&gt;&lt;/contributors&gt;&lt;titles&gt;&lt;title&gt;Investigating the Relationships Among LINE Users’ Concerns, Motivations for Information Sharing Intention and Information Sharing Behavior&lt;/title&gt;&lt;secondary-title&gt;Sage Open&lt;/secondary-title&gt;&lt;/titles&gt;&lt;periodical&gt;&lt;full-title&gt;Sage Open&lt;/full-title&gt;&lt;/periodical&gt;&lt;volume&gt;13&lt;/volume&gt;&lt;number&gt;3&lt;/number&gt;&lt;dates&gt;&lt;year&gt;2023&lt;/year&gt;&lt;/dates&gt;&lt;isbn&gt;2158-2440&amp;#xD;2158-2440&lt;/isbn&gt;&lt;urls&gt;&lt;/urls&gt;&lt;electronic-resource-num&gt;10.1177/21582440231192951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Yossatorn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9B06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A0C7D" w14:textId="1FC328F4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theory of reasoned action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54DC" w14:textId="332A688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6127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186116AD" w14:textId="77777777" w:rsidTr="00181155">
        <w:trPr>
          <w:trHeight w:val="85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DDF4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87DB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Is That Insta Worthy? Predicting Content Sharing Behavior on </w:t>
            </w:r>
            <w:proofErr w:type="gram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Media</w:t>
            </w:r>
            <w:proofErr w:type="gram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Through Interpersonal Goal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8C478" w14:textId="0E2F982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Cyberpsychology: Journal of Psychosocial Research on Cyberspace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4B233" w14:textId="76F63CD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Toh&lt;/Author&gt;&lt;Year&gt;2022&lt;/Year&gt;&lt;RecNum&gt;655&lt;/RecNum&gt;&lt;DisplayText&gt;(Toh &amp;amp; Lee, 2022)&lt;/DisplayText&gt;&lt;record&gt;&lt;rec-number&gt;655&lt;/rec-number&gt;&lt;foreign-keys&gt;&lt;key app="EN" db-id="5ttwvd2tgpa2zue22sp5adzeswtr0wzdda9e" timestamp="1732103757"&gt;655&lt;/key&gt;&lt;key app="ENWeb" db-id=""&gt;0&lt;/key&gt;&lt;/foreign-keys&gt;&lt;ref-type name="Journal Article"&gt;17&lt;/ref-type&gt;&lt;contributors&gt;&lt;authors&gt;&lt;author&gt;Toh, Zena&lt;/author&gt;&lt;author&gt;Lee, David S.&lt;/author&gt;&lt;/authors&gt;&lt;/contributors&gt;&lt;titles&gt;&lt;title&gt;Is that Insta worthy? Predicting content sharing behavior on social media through interpersonal goals&lt;/title&gt;&lt;secondary-title&gt;Cyberpsychology: Journal of Psychosocial Research on Cyberspace&lt;/secondary-title&gt;&lt;/titles&gt;&lt;periodical&gt;&lt;full-title&gt;Cyberpsychology: Journal of Psychosocial Research on Cyberspace&lt;/full-title&gt;&lt;/periodical&gt;&lt;volume&gt;16&lt;/volume&gt;&lt;number&gt;4&lt;/number&gt;&lt;dates&gt;&lt;year&gt;2022&lt;/year&gt;&lt;/dates&gt;&lt;isbn&gt;1802-7962&lt;/isbn&gt;&lt;urls&gt;&lt;/urls&gt;&lt;electronic-resource-num&gt;10.5817/cp2022-4-5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Toh &amp; Lee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53FF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6EE16F" w14:textId="3AF1F003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Uses and gratifications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E715" w14:textId="1FBE0FB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F03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53B64B19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FAF8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ECA14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Message self and social relevance increases intentions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to share content: Correlational and causal evidence from six studi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2B6ED" w14:textId="52EC9FF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Journal of experimental psycholog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B45E4" w14:textId="1CE60AA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Cosme&lt;/Author&gt;&lt;Year&gt;2023&lt;/Year&gt;&lt;RecNum&gt;894&lt;/RecNum&gt;&lt;DisplayText&gt;(Cosme et al., 2023)&lt;/DisplayText&gt;&lt;record&gt;&lt;rec-number&gt;894&lt;/rec-number&gt;&lt;foreign-keys&gt;&lt;key app="EN" db-id="5ttwvd2tgpa2zue22sp5adzeswtr0wzdda9e" timestamp="1734669197"&gt;894&lt;/key&gt;&lt;/foreign-keys&gt;&lt;ref-type name="Journal Article"&gt;17&lt;/ref-type&gt;&lt;contributors&gt;&lt;authors&gt;&lt;author&gt;Cosme, D.&lt;/author&gt;&lt;author&gt;Scholz, C.&lt;/author&gt;&lt;author&gt;Chan, H. Y.&lt;/author&gt;&lt;author&gt;Dore, B. P.&lt;/author&gt;&lt;author&gt;Pandey, P.&lt;/author&gt;&lt;author&gt;Carreras-Tartak, J.&lt;/author&gt;&lt;author&gt;Cooper, N.&lt;/author&gt;&lt;author&gt;Paul, A.&lt;/author&gt;&lt;author&gt;Burns, S. M.&lt;/author&gt;&lt;author&gt;Falk, E. B.&lt;/author&gt;&lt;/authors&gt;&lt;/contributors&gt;&lt;auth-address&gt;Annenberg School for Communication, University of Pennsylvania.&amp;#xD;Amsterdam School of Communication Research, University of Amsterdam.&amp;#xD;Desautels Faculty of Management, McGill University.&lt;/auth-address&gt;&lt;titles&gt;&lt;title&gt;Message self and social relevance increases intentions to share content: Correlational and causal evidence from six studies&lt;/title&gt;&lt;secondary-title&gt;J Exp Psychol Gen&lt;/secondary-title&gt;&lt;/titles&gt;&lt;periodical&gt;&lt;full-title&gt;J Exp Psychol Gen&lt;/full-title&gt;&lt;/periodical&gt;&lt;pages&gt;253-267&lt;/pages&gt;&lt;volume&gt;152&lt;/volume&gt;&lt;number&gt;1&lt;/number&gt;&lt;edition&gt;2022/08/12&lt;/edition&gt;&lt;keywords&gt;&lt;keyword&gt;Adult&lt;/keyword&gt;&lt;keyword&gt;Humans&lt;/keyword&gt;&lt;keyword&gt;Intention&lt;/keyword&gt;&lt;keyword&gt;*covid-19&lt;/keyword&gt;&lt;keyword&gt;Information Dissemination&lt;/keyword&gt;&lt;keyword&gt;*Social Media&lt;/keyword&gt;&lt;keyword&gt;Politics&lt;/keyword&gt;&lt;/keywords&gt;&lt;dates&gt;&lt;year&gt;2023&lt;/year&gt;&lt;pub-dates&gt;&lt;date&gt;Jan&lt;/date&gt;&lt;/pub-dates&gt;&lt;/dates&gt;&lt;isbn&gt;1939-2222 (Electronic)&amp;#xD;0022-1015 (Linking)&lt;/isbn&gt;&lt;accession-num&gt;35951378&lt;/accession-num&gt;&lt;urls&gt;&lt;related-urls&gt;&lt;url&gt;https://www.ncbi.nlm.nih.gov/pubmed/35951378&lt;/url&gt;&lt;/related-urls&gt;&lt;/urls&gt;&lt;electronic-resource-num&gt;10.1037/xge000127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Cosme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539E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FD4828" w14:textId="674B785F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5447" w14:textId="0DCB515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E217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71C95CB2" w14:textId="77777777" w:rsidTr="00181155">
        <w:trPr>
          <w:trHeight w:val="10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BEE67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A39C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thers’ fortune in online vs offline settings: how envy affects people’s intention to share informa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C2603" w14:textId="5AC2202C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Internet Researc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2685F" w14:textId="74A0864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uárez Vázquez&lt;/Author&gt;&lt;Year&gt;2021&lt;/Year&gt;&lt;RecNum&gt;586&lt;/RecNum&gt;&lt;DisplayText&gt;(Suárez Vázquez &amp;amp; Chica Serrano, 2021)&lt;/DisplayText&gt;&lt;record&gt;&lt;rec-number&gt;586&lt;/rec-number&gt;&lt;foreign-keys&gt;&lt;key app="EN" db-id="5ttwvd2tgpa2zue22sp5adzeswtr0wzdda9e" timestamp="1732103445"&gt;586&lt;/key&gt;&lt;key app="ENWeb" db-id=""&gt;0&lt;/key&gt;&lt;/foreign-keys&gt;&lt;ref-type name="Journal Article"&gt;17&lt;/ref-type&gt;&lt;contributors&gt;&lt;authors&gt;&lt;author&gt;Suárez Vázquez, Ana&lt;/author&gt;&lt;author&gt;Chica Serrano, Manuel&lt;/author&gt;&lt;/authors&gt;&lt;/contributors&gt;&lt;titles&gt;&lt;title&gt;Others&amp;apos; fortune in online vs offline settings: how envy affects people&amp;apos;s intention to share information&lt;/title&gt;&lt;secondary-title&gt;Internet Research&lt;/secondary-title&gt;&lt;/titles&gt;&lt;periodical&gt;&lt;full-title&gt;Internet Research&lt;/full-title&gt;&lt;/periodical&gt;&lt;pages&gt;1641-1655&lt;/pages&gt;&lt;volume&gt;31&lt;/volume&gt;&lt;number&gt;5&lt;/number&gt;&lt;section&gt;1641&lt;/section&gt;&lt;dates&gt;&lt;year&gt;2021&lt;/year&gt;&lt;/dates&gt;&lt;isbn&gt;1066-2243&lt;/isbn&gt;&lt;urls&gt;&lt;/urls&gt;&lt;electronic-resource-num&gt;10.1108/intr-10-2019-041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uárez Vázquez &amp; Chica Serrano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AD00A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55AEB" w14:textId="5555D35D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D12" w14:textId="5B7B6353" w:rsidR="00204034" w:rsidRPr="00204034" w:rsidRDefault="001F227E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/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926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09707EBF" w14:textId="77777777" w:rsidTr="00181155">
        <w:trPr>
          <w:trHeight w:val="8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5FB32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2819B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edicting intention to share information on commercial websites based on personality trait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66345" w14:textId="6459167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The Bottom Lin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30C5A" w14:textId="7D5B213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oltani-Nejad&lt;/Author&gt;&lt;Year&gt;2020&lt;/Year&gt;&lt;RecNum&gt;663&lt;/RecNum&gt;&lt;DisplayText&gt;(Soltani-Nejad et al., 2020)&lt;/DisplayText&gt;&lt;record&gt;&lt;rec-number&gt;663&lt;/rec-number&gt;&lt;foreign-keys&gt;&lt;key app="EN" db-id="5ttwvd2tgpa2zue22sp5adzeswtr0wzdda9e" timestamp="1732103795"&gt;663&lt;/key&gt;&lt;key app="ENWeb" db-id=""&gt;0&lt;/key&gt;&lt;/foreign-keys&gt;&lt;ref-type name="Journal Article"&gt;17&lt;/ref-type&gt;&lt;contributors&gt;&lt;authors&gt;&lt;author&gt;Soltani-Nejad, Nima&lt;/author&gt;&lt;author&gt;Mirezati, Seyedeh Zahra&lt;/author&gt;&lt;author&gt;Saberi, Mohammad Karim&lt;/author&gt;&lt;/authors&gt;&lt;/contributors&gt;&lt;titles&gt;&lt;title&gt;Predicting intention to share information on commercial websites based on personality traits&lt;/title&gt;&lt;secondary-title&gt;The Bottom Line&lt;/secondary-title&gt;&lt;/titles&gt;&lt;periodical&gt;&lt;full-title&gt;The Bottom Line&lt;/full-title&gt;&lt;/periodical&gt;&lt;pages&gt;251-261&lt;/pages&gt;&lt;volume&gt;33&lt;/volume&gt;&lt;number&gt;3&lt;/number&gt;&lt;section&gt;251&lt;/section&gt;&lt;dates&gt;&lt;year&gt;2020&lt;/year&gt;&lt;/dates&gt;&lt;isbn&gt;0888-045X&amp;#xD;0888-045X&lt;/isbn&gt;&lt;urls&gt;&lt;/urls&gt;&lt;electronic-resource-num&gt;10.1108/bl-02-2020-0018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oltani-Nejad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D81A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0D23AB" w14:textId="589A847B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D7C4" w14:textId="2E6D9C2D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r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2EE0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562A1181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133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E11A9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edictors of Online News-Sharing Intention in the U.S and South Korea: An Application of the Theory of Reasoned Ac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8C305" w14:textId="48BFD54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Communication Studies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83597" w14:textId="71EB26B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Kim&lt;/Author&gt;&lt;Year&gt;2020&lt;/Year&gt;&lt;RecNum&gt;601&lt;/RecNum&gt;&lt;DisplayText&gt;(Kim et al., 2020)&lt;/DisplayText&gt;&lt;record&gt;&lt;rec-number&gt;601&lt;/rec-number&gt;&lt;foreign-keys&gt;&lt;key app="EN" db-id="5ttwvd2tgpa2zue22sp5adzeswtr0wzdda9e" timestamp="1732103511"&gt;601&lt;/key&gt;&lt;key app="ENWeb" db-id=""&gt;0&lt;/key&gt;&lt;/foreign-keys&gt;&lt;ref-type name="Journal Article"&gt;17&lt;/ref-type&gt;&lt;contributors&gt;&lt;authors&gt;&lt;author&gt;Kim, Jiyoun&lt;/author&gt;&lt;author&gt;Namkoong, Kang&lt;/author&gt;&lt;author&gt;Chen, Junhan&lt;/author&gt;&lt;/authors&gt;&lt;/contributors&gt;&lt;titles&gt;&lt;title&gt;Predictors of Online News-Sharing Intention in the U.S and South Korea: An Application of the Theory of Reasoned Action&lt;/title&gt;&lt;secondary-title&gt;Communication Studies&lt;/secondary-title&gt;&lt;/titles&gt;&lt;periodical&gt;&lt;full-title&gt;Communication Studies&lt;/full-title&gt;&lt;/periodical&gt;&lt;pages&gt;315-331&lt;/pages&gt;&lt;volume&gt;71&lt;/volume&gt;&lt;number&gt;2&lt;/number&gt;&lt;section&gt;315&lt;/section&gt;&lt;dates&gt;&lt;year&gt;2020&lt;/year&gt;&lt;/dates&gt;&lt;isbn&gt;1051-0974&amp;#xD;1745-1035&lt;/isbn&gt;&lt;urls&gt;&lt;/urls&gt;&lt;electronic-resource-num&gt;10.1080/10510974.2020.1726427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Kim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CE0B6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70204" w14:textId="0EBB4E14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theory of reasoned action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6D85" w14:textId="78B23C38" w:rsidR="00204034" w:rsidRPr="00A555E1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555E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  <w:r w:rsidR="00A555E1" w:rsidRPr="00A555E1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="00A555E1" w:rsidRPr="00A555E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d South Kore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8B7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1EA5E690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E641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2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CB95" w14:textId="6F28AB22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opagation of information sharing in social media: the perspective of intrinsic and extrinsic cu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AFFA1" w14:textId="0266F7C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VINE Journal of Information and Knowledge Management System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8C4F6" w14:textId="4D9E8BE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e&lt;/Author&gt;&lt;Year&gt;2022&lt;/Year&gt;&lt;RecNum&gt;675&lt;/RecNum&gt;&lt;DisplayText&gt;(Le, 2022)&lt;/DisplayText&gt;&lt;record&gt;&lt;rec-number&gt;675&lt;/rec-number&gt;&lt;foreign-keys&gt;&lt;key app="EN" db-id="5ttwvd2tgpa2zue22sp5adzeswtr0wzdda9e" timestamp="1732103855"&gt;675&lt;/key&gt;&lt;key app="ENWeb" db-id=""&gt;0&lt;/key&gt;&lt;/foreign-keys&gt;&lt;ref-type name="Journal Article"&gt;17&lt;/ref-type&gt;&lt;contributors&gt;&lt;authors&gt;&lt;author&gt;Le, Xuan Cu&lt;/author&gt;&lt;/authors&gt;&lt;/contributors&gt;&lt;titles&gt;&lt;title&gt;Propagation of information-sharing in social media: the perspective of intrinsic and extrinsic cues&lt;/title&gt;&lt;secondary-title&gt;VINE Journal of Information and Knowledge Management Systems&lt;/secondary-title&gt;&lt;/titles&gt;&lt;periodical&gt;&lt;full-title&gt;VINE Journal of Information and Knowledge Management Systems&lt;/full-title&gt;&lt;/periodical&gt;&lt;pages&gt;973-989&lt;/pages&gt;&lt;volume&gt;54&lt;/volume&gt;&lt;number&gt;5&lt;/number&gt;&lt;section&gt;973&lt;/section&gt;&lt;dates&gt;&lt;year&gt;2022&lt;/year&gt;&lt;/dates&gt;&lt;isbn&gt;2059-5891&amp;#xD;2059-5891&lt;/isbn&gt;&lt;urls&gt;&lt;/urls&gt;&lt;electronic-resource-num&gt;10.1108/vjikms-01-2022-0006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e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8BCD3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B2BBF" w14:textId="3A80B786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Motivational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D1FA" w14:textId="45E5188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ietnam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502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08BAE0AC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AD9F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970D0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ublic and Private Information Sharing under “New Normal” of COVID-19: Understanding the Roles of Habit and Outcome Expecta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2B8B1" w14:textId="433BD94B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ternational Journal of Environmental Research and Public Healt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9B45A" w14:textId="61DD98FB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MdjwvQXV0aG9yPjxZZWFyPjIwMjI8L1llYXI+PFJlY051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MdjwvQXV0aG9yPjxZZWFyPjIwMjI8L1llYXI+PFJlY051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v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8C3E7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7EDE7" w14:textId="770D7475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3B46" w14:textId="58F9E80C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DBC6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6EEEE4E6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9ED25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62EF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isolation and social anxiety as drivers of generation Z's willingness to share personal information on social medi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CC27B" w14:textId="6A0BE9D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Psychology &amp; Marketing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F3108" w14:textId="53B41A2B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yngdoh&lt;/Author&gt;&lt;Year&gt;2022&lt;/Year&gt;&lt;RecNum&gt;622&lt;/RecNum&gt;&lt;DisplayText&gt;(Lyngdoh et al., 2022)&lt;/DisplayText&gt;&lt;record&gt;&lt;rec-number&gt;622&lt;/rec-number&gt;&lt;foreign-keys&gt;&lt;key app="EN" db-id="5ttwvd2tgpa2zue22sp5adzeswtr0wzdda9e" timestamp="1732103609"&gt;622&lt;/key&gt;&lt;key app="ENWeb" db-id=""&gt;0&lt;/key&gt;&lt;/foreign-keys&gt;&lt;ref-type name="Journal Article"&gt;17&lt;/ref-type&gt;&lt;contributors&gt;&lt;authors&gt;&lt;author&gt;Lyngdoh, Teidorlang&lt;/author&gt;&lt;author&gt;El‐Manstrly, Dahlia&lt;/author&gt;&lt;author&gt;Jeesha, Krishnan&lt;/author&gt;&lt;/authors&gt;&lt;/contributors&gt;&lt;titles&gt;&lt;title&gt;Social isolation and social anxiety as drivers of generation Z&amp;apos;s willingness to share personal information on social media&lt;/title&gt;&lt;secondary-title&gt;Psychology &amp;amp; Marketing&lt;/secondary-title&gt;&lt;/titles&gt;&lt;periodical&gt;&lt;full-title&gt;Psychology &amp;amp; Marketing&lt;/full-title&gt;&lt;/periodical&gt;&lt;pages&gt;5-26&lt;/pages&gt;&lt;volume&gt;40&lt;/volume&gt;&lt;number&gt;1&lt;/number&gt;&lt;section&gt;5&lt;/section&gt;&lt;dates&gt;&lt;year&gt;2022&lt;/year&gt;&lt;/dates&gt;&lt;isbn&gt;0742-6046&amp;#xD;1520-6793&lt;/isbn&gt;&lt;urls&gt;&lt;/urls&gt;&lt;electronic-resource-num&gt;10.1002/mar.2174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yngdoh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8E15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55E91" w14:textId="5A39921B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ometer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98FF" w14:textId="107E782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4DC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46642256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0346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4B93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The secret to successful evocative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messages: Anger takes the lead in information sharing over anxiet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D2333" w14:textId="6616B48B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Communication Monographs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E142E" w14:textId="649DC0D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Han&lt;/Author&gt;&lt;Year&gt;2023&lt;/Year&gt;&lt;RecNum&gt;585&lt;/RecNum&gt;&lt;DisplayText&gt;(Han et al., 2023)&lt;/DisplayText&gt;&lt;record&gt;&lt;rec-number&gt;585&lt;/rec-number&gt;&lt;foreign-keys&gt;&lt;key app="EN" db-id="5ttwvd2tgpa2zue22sp5adzeswtr0wzdda9e" timestamp="1732103440"&gt;585&lt;/key&gt;&lt;key app="ENWeb" db-id=""&gt;0&lt;/key&gt;&lt;/foreign-keys&gt;&lt;ref-type name="Journal Article"&gt;17&lt;/ref-type&gt;&lt;contributors&gt;&lt;authors&gt;&lt;author&gt;Han, Jiyoung&lt;/author&gt;&lt;author&gt;Lee, Seung Eon&lt;/author&gt;&lt;author&gt;Cha, Meeyoung&lt;/author&gt;&lt;/authors&gt;&lt;/contributors&gt;&lt;titles&gt;&lt;title&gt;The secret to successful evocative messages: Anger takes the lead in information sharing over anxiety&lt;/title&gt;&lt;secondary-title&gt;Communication Monographs&lt;/secondary-title&gt;&lt;/titles&gt;&lt;periodical&gt;&lt;full-title&gt;Communication Monographs&lt;/full-title&gt;&lt;/periodical&gt;&lt;pages&gt;545-565&lt;/pages&gt;&lt;volume&gt;90&lt;/volume&gt;&lt;number&gt;4&lt;/number&gt;&lt;section&gt;545&lt;/section&gt;&lt;dates&gt;&lt;year&gt;2023&lt;/year&gt;&lt;/dates&gt;&lt;isbn&gt;0363-7751&amp;#xD;1479-5787&lt;/isbn&gt;&lt;urls&gt;&lt;/urls&gt;&lt;electronic-resource-num&gt;10.1080/03637751.2023.2236183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Han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8F10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CDCE2" w14:textId="6DA6FB55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0B27" w14:textId="3A99C30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uth Kore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DC2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404BDAAC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1F5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C8413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Social Media Information Sharing in Individuals with Depression: Insights from the Elaboration Likelihood Model and Schema Activation Theor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DD3C1" w14:textId="101937B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Psychology research and behavior management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3AD56" w14:textId="143C1C7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iu&lt;/Author&gt;&lt;Year&gt;2024&lt;/Year&gt;&lt;RecNum&gt;615&lt;/RecNum&gt;&lt;DisplayText&gt;(Liu et al., 2024)&lt;/DisplayText&gt;&lt;record&gt;&lt;rec-number&gt;615&lt;/rec-number&gt;&lt;foreign-keys&gt;&lt;key app="EN" db-id="5ttwvd2tgpa2zue22sp5adzeswtr0wzdda9e" timestamp="1732103572"&gt;615&lt;/key&gt;&lt;key app="ENWeb" db-id=""&gt;0&lt;/key&gt;&lt;/foreign-keys&gt;&lt;ref-type name="Journal Article"&gt;17&lt;/ref-type&gt;&lt;contributors&gt;&lt;authors&gt;&lt;author&gt;Liu, Q.&lt;/author&gt;&lt;author&gt;Su, F.&lt;/author&gt;&lt;author&gt;Mu, A.&lt;/author&gt;&lt;author&gt;Wu, X.&lt;/author&gt;&lt;/authors&gt;&lt;/contributors&gt;&lt;auth-address&gt;School of Medicine and Health Management, Tongji Medical College, Huazhong University of Science and Technology, Wuhan, 430030, People&amp;apos;s Republic of China.&amp;#xD;Yunnan Key Laboratory of Service Computing, Yunnan University of Finance and Economics, Kunming, 650221, People&amp;apos;s Republic of China.&lt;/auth-address&gt;&lt;titles&gt;&lt;title&gt;Understanding Social Media Information Sharing in Individuals with Depression: Insights from the Elaboration Likelihood Model and Schema Activation Theory&lt;/title&gt;&lt;secondary-title&gt;Psychol Res Behav Manag&lt;/secondary-title&gt;&lt;/titles&gt;&lt;periodical&gt;&lt;full-title&gt;Psychol Res Behav Manag&lt;/full-title&gt;&lt;/periodical&gt;&lt;pages&gt;1587-1609&lt;/pages&gt;&lt;volume&gt;17&lt;/volume&gt;&lt;edition&gt;2024/04/17&lt;/edition&gt;&lt;keywords&gt;&lt;keyword&gt;cognitive schema&lt;/keyword&gt;&lt;keyword&gt;content valence&lt;/keyword&gt;&lt;keyword&gt;depression&lt;/keyword&gt;&lt;keyword&gt;information quality&lt;/keyword&gt;&lt;keyword&gt;information-sharing behavior&lt;/keyword&gt;&lt;keyword&gt;self-referential processing&lt;/keyword&gt;&lt;keyword&gt;social media&lt;/keyword&gt;&lt;keyword&gt;personal relationships, or academic competition exist that might potentially&lt;/keyword&gt;&lt;keyword&gt;influence the results of this study.&lt;/keyword&gt;&lt;/keywords&gt;&lt;dates&gt;&lt;year&gt;2024&lt;/year&gt;&lt;/dates&gt;&lt;isbn&gt;1179-1578 (Print)&amp;#xD;1179-1578 (Electronic)&amp;#xD;1179-1578 (Linking)&lt;/isbn&gt;&lt;accession-num&gt;38628982&lt;/accession-num&gt;&lt;urls&gt;&lt;related-urls&gt;&lt;url&gt;https://www.ncbi.nlm.nih.gov/pubmed/38628982&lt;/url&gt;&lt;/related-urls&gt;&lt;/urls&gt;&lt;custom2&gt;PMC11020237&lt;/custom2&gt;&lt;electronic-resource-num&gt;10.2147/PRBM.S45093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iu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D8D5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CB74A" w14:textId="1801C48A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The elaboration likelihood model; </w:t>
            </w:r>
            <w:r w:rsidR="00A555E1">
              <w:rPr>
                <w:rFonts w:ascii="Times New Roman" w:eastAsia="等线" w:hAnsi="Times New Roman" w:cs="Times New Roman" w:hint="eastAsia"/>
                <w:sz w:val="22"/>
              </w:rPr>
              <w:t>S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chema theory 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246E" w14:textId="2F129A0D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7F2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2F6F5DAC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0BE65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EE39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viewers’ information-sharing in live-streaming based on a motivation perspectiv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DB31E" w14:textId="327B9E6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Online Information Review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3F021" w14:textId="505185F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Chou&lt;/Author&gt;&lt;Year&gt;2022&lt;/Year&gt;&lt;RecNum&gt;575&lt;/RecNum&gt;&lt;DisplayText&gt;(Chou et al., 2022)&lt;/DisplayText&gt;&lt;record&gt;&lt;rec-number&gt;575&lt;/rec-number&gt;&lt;foreign-keys&gt;&lt;key app="EN" db-id="5ttwvd2tgpa2zue22sp5adzeswtr0wzdda9e" timestamp="1732103404"&gt;575&lt;/key&gt;&lt;key app="ENWeb" db-id=""&gt;0&lt;/key&gt;&lt;/foreign-keys&gt;&lt;ref-type name="Journal Article"&gt;17&lt;/ref-type&gt;&lt;contributors&gt;&lt;authors&gt;&lt;author&gt;Chou, Shih-Wei&lt;/author&gt;&lt;author&gt;Hsieh, Ming-Chia&lt;/author&gt;&lt;author&gt;Pan, Hui-Chun&lt;/author&gt;&lt;/authors&gt;&lt;/contributors&gt;&lt;titles&gt;&lt;title&gt;Understanding viewers&amp;apos; information-sharing in live-streaming based on a motivation perspective&lt;/title&gt;&lt;secondary-title&gt;Online Information Review&lt;/secondary-title&gt;&lt;/titles&gt;&lt;periodical&gt;&lt;full-title&gt;Online Information Review&lt;/full-title&gt;&lt;/periodical&gt;&lt;pages&gt;177-196&lt;/pages&gt;&lt;volume&gt;47&lt;/volume&gt;&lt;number&gt;1&lt;/number&gt;&lt;section&gt;177&lt;/section&gt;&lt;dates&gt;&lt;year&gt;2022&lt;/year&gt;&lt;/dates&gt;&lt;isbn&gt;1468-4527&lt;/isbn&gt;&lt;urls&gt;&lt;/urls&gt;&lt;electronic-resource-num&gt;10.1108/oir-12-2020-0576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Chou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D94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85C9F" w14:textId="6771387F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Attachment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A14E" w14:textId="32713ACF" w:rsidR="00204034" w:rsidRPr="00204034" w:rsidRDefault="00660DB2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aiwan, 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1AB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7D130BBD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94C8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A987D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Users’ unverified information-sharing behavior on social media: The role of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reasoned and social reactive pathway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FA018" w14:textId="4B77D7D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Acta </w:t>
            </w: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Psychologica</w:t>
            </w:r>
            <w:proofErr w:type="spellEnd"/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8B008" w14:textId="711D63E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Zhang&lt;/Author&gt;&lt;Year&gt;2024&lt;/Year&gt;&lt;RecNum&gt;583&lt;/RecNum&gt;&lt;DisplayText&gt;(Zhang &amp;amp; Cheng, 2024)&lt;/DisplayText&gt;&lt;record&gt;&lt;rec-number&gt;583&lt;/rec-number&gt;&lt;foreign-keys&gt;&lt;key app="EN" db-id="5ttwvd2tgpa2zue22sp5adzeswtr0wzdda9e" timestamp="1732103436"&gt;583&lt;/key&gt;&lt;key app="ENWeb" db-id=""&gt;0&lt;/key&gt;&lt;/foreign-keys&gt;&lt;ref-type name="Journal Article"&gt;17&lt;/ref-type&gt;&lt;contributors&gt;&lt;authors&gt;&lt;author&gt;Zhang, Z.&lt;/author&gt;&lt;author&gt;Cheng, Z.&lt;/author&gt;&lt;/authors&gt;&lt;/contributors&gt;&lt;auth-address&gt;School of Economics &amp;amp; Management, Beihang University, Beijing 100191, China.&amp;#xD;School of Economics &amp;amp; Management, Beihang University, Beijing 100191, China. Electronic address: cheng97815@vip.163.com.&lt;/auth-address&gt;&lt;titles&gt;&lt;title&gt;Users&amp;apos; unverified information-sharing behavior on social media: The role of reasoned and social reactive pathways&lt;/title&gt;&lt;secondary-title&gt;Acta Psychol (Amst)&lt;/secondary-title&gt;&lt;/titles&gt;&lt;periodical&gt;&lt;full-title&gt;Acta Psychol (Amst)&lt;/full-title&gt;&lt;/periodical&gt;&lt;pages&gt;104215&lt;/pages&gt;&lt;volume&gt;245&lt;/volume&gt;&lt;edition&gt;2024/03/16&lt;/edition&gt;&lt;keywords&gt;&lt;keyword&gt;Humans&lt;/keyword&gt;&lt;keyword&gt;*Social Media&lt;/keyword&gt;&lt;keyword&gt;Attitude&lt;/keyword&gt;&lt;keyword&gt;Information Dissemination&lt;/keyword&gt;&lt;keyword&gt;Communication&lt;/keyword&gt;&lt;keyword&gt;Impulsive Behavior&lt;/keyword&gt;&lt;keyword&gt;Information sharing&lt;/keyword&gt;&lt;keyword&gt;Misinformation&lt;/keyword&gt;&lt;keyword&gt;Prototype willingness model&lt;/keyword&gt;&lt;keyword&gt;Social media&lt;/keyword&gt;&lt;keyword&gt;competing financial interests or personal relationships that could have appeared&lt;/keyword&gt;&lt;keyword&gt;to influence the work reported in this paper.&lt;/keyword&gt;&lt;/keywords&gt;&lt;dates&gt;&lt;year&gt;2024&lt;/year&gt;&lt;pub-dates&gt;&lt;date&gt;May&lt;/date&gt;&lt;/pub-dates&gt;&lt;/dates&gt;&lt;isbn&gt;1873-6297 (Electronic)&amp;#xD;0001-6918 (Linking)&lt;/isbn&gt;&lt;accession-num&gt;38490132&lt;/accession-num&gt;&lt;urls&gt;&lt;related-urls&gt;&lt;url&gt;https://www.ncbi.nlm.nih.gov/pubmed/38490132&lt;/url&gt;&lt;/related-urls&gt;&lt;/urls&gt;&lt;electronic-resource-num&gt;10.1016/j.actpsy.2024.104215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Zhang &amp; Cheng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5D45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CA15B" w14:textId="4952A782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Prototype willingness model 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2C4" w14:textId="3235F09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0EC6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4D257A27" w14:textId="77777777" w:rsidTr="00181155">
        <w:trPr>
          <w:trHeight w:val="91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574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E53B9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hat type of purchase do you prefer to share on social networking sites: Experiential or material?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A0D62" w14:textId="4FA01C7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Journal of Retailing and Consumer Service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EA465" w14:textId="13FD6B4C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Zhang&lt;/Author&gt;&lt;Year&gt;2021&lt;/Year&gt;&lt;RecNum&gt;580&lt;/RecNum&gt;&lt;DisplayText&gt;(Zhang, Li, et al., 2021)&lt;/DisplayText&gt;&lt;record&gt;&lt;rec-number&gt;580&lt;/rec-number&gt;&lt;foreign-keys&gt;&lt;key app="EN" db-id="5ttwvd2tgpa2zue22sp5adzeswtr0wzdda9e" timestamp="1732103423"&gt;580&lt;/key&gt;&lt;key app="ENWeb" db-id=""&gt;0&lt;/key&gt;&lt;/foreign-keys&gt;&lt;ref-type name="Journal Article"&gt;17&lt;/ref-type&gt;&lt;contributors&gt;&lt;authors&gt;&lt;author&gt;Zhang, Min&lt;/author&gt;&lt;author&gt;Li, Yuzhuo&lt;/author&gt;&lt;author&gt;Gu, Rongjie&lt;/author&gt;&lt;author&gt;Luo, Cheng&lt;/author&gt;&lt;/authors&gt;&lt;/contributors&gt;&lt;titles&gt;&lt;title&gt;What type of purchase do you prefer to share on social networking sites: Experiential or material?&lt;/title&gt;&lt;secondary-title&gt;Journal of Retailing and Consumer Services&lt;/secondary-title&gt;&lt;/titles&gt;&lt;periodical&gt;&lt;full-title&gt;Journal of Retailing and Consumer Services&lt;/full-title&gt;&lt;/periodical&gt;&lt;volume&gt;58&lt;/volume&gt;&lt;section&gt;102342&lt;/section&gt;&lt;dates&gt;&lt;year&gt;2021&lt;/year&gt;&lt;/dates&gt;&lt;isbn&gt;09696989&lt;/isbn&gt;&lt;urls&gt;&lt;/urls&gt;&lt;electronic-resource-num&gt;10.1016/j.jretconser.2020.10234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Zhang, Li,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5756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AACB2" w14:textId="0E59D092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elf-presentation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F1E6" w14:textId="2EA7169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33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1E6ECC77" w14:textId="77777777" w:rsidTr="00181155">
        <w:trPr>
          <w:trHeight w:val="88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C06C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ED9C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hen we seek and share information about mental illness: The impact of threat appraisal, negative emotions, and efficac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9A639" w14:textId="4C70AE0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The Social Science Journal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47A67" w14:textId="28B0737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ee&lt;/Author&gt;&lt;Year&gt;2020&lt;/Year&gt;&lt;RecNum&gt;661&lt;/RecNum&gt;&lt;DisplayText&gt;(Lee, 2020)&lt;/DisplayText&gt;&lt;record&gt;&lt;rec-number&gt;661&lt;/rec-number&gt;&lt;foreign-keys&gt;&lt;key app="EN" db-id="5ttwvd2tgpa2zue22sp5adzeswtr0wzdda9e" timestamp="1732103786"&gt;661&lt;/key&gt;&lt;key app="ENWeb" db-id=""&gt;0&lt;/key&gt;&lt;/foreign-keys&gt;&lt;ref-type name="Journal Article"&gt;17&lt;/ref-type&gt;&lt;contributors&gt;&lt;authors&gt;&lt;author&gt;Lee, Jiyoung&lt;/author&gt;&lt;/authors&gt;&lt;/contributors&gt;&lt;titles&gt;&lt;title&gt;When we seek and share information about mental illness: The impact of threat appraisal, negative emotions, and efficacy&lt;/title&gt;&lt;secondary-title&gt;The Social Science Journal&lt;/secondary-title&gt;&lt;/titles&gt;&lt;periodical&gt;&lt;full-title&gt;The Social Science Journal&lt;/full-title&gt;&lt;/periodical&gt;&lt;pages&gt;559-573&lt;/pages&gt;&lt;volume&gt;59&lt;/volume&gt;&lt;number&gt;4&lt;/number&gt;&lt;section&gt;559&lt;/section&gt;&lt;dates&gt;&lt;year&gt;2020&lt;/year&gt;&lt;/dates&gt;&lt;isbn&gt;0362-3319&amp;#xD;1873-5355&lt;/isbn&gt;&lt;urls&gt;&lt;/urls&gt;&lt;electronic-resource-num&gt;10.1080/03623319.2020.1727248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ee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8774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9CAC0" w14:textId="67F067CF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extended parallel process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42BB" w14:textId="295FFC9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A22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0629DDC4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6B60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1878D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hy do We Share Information? Explaining Information Sharing Behavior through a New Conceptual Model between Sharer to Receiver within SN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51E4F" w14:textId="19D180F0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Asia Pacific Journal of Information System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A0CBC" w14:textId="260A94D3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="00286D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Noh&lt;/Author&gt;&lt;Year&gt;2021&lt;/Year&gt;&lt;RecNum&gt;665&lt;/RecNum&gt;&lt;DisplayText&gt;(Noh, 2021)&lt;/DisplayText&gt;&lt;record&gt;&lt;rec-number&gt;665&lt;/rec-number&gt;&lt;foreign-keys&gt;&lt;key app="EN" db-id="5ttwvd2tgpa2zue22sp5adzeswtr0wzdda9e" timestamp="1732103806"&gt;665&lt;/key&gt;&lt;key app="ENWeb" db-id=""&gt;0&lt;/key&gt;&lt;/foreign-keys&gt;&lt;ref-type name="Journal Article"&gt;17&lt;/ref-type&gt;&lt;contributors&gt;&lt;authors&gt;&lt;author&gt;Noh, Seok&lt;/author&gt;&lt;/authors&gt;&lt;/contributors&gt;&lt;titles&gt;&lt;title&gt;Why do We Share Information? Explaining Information Sharing Behavior through a New Conceptual Model between Sharer to Receiver within SNS&lt;/title&gt;&lt;secondary-title&gt;Asia Pacific Journal of Information Systems&lt;/secondary-title&gt;&lt;/titles&gt;&lt;periodical&gt;&lt;full-title&gt;Asia pacific journal of information systems&lt;/full-title&gt;&lt;/periodical&gt;&lt;pages&gt;392-414&lt;/pages&gt;&lt;volume&gt;31&lt;/volume&gt;&lt;number&gt;3&lt;/number&gt;&lt;section&gt;392&lt;/section&gt;&lt;dates&gt;&lt;year&gt;2021&lt;/year&gt;&lt;/dates&gt;&lt;isbn&gt;2288-5404&amp;#xD;2288-6818&lt;/isbn&gt;&lt;urls&gt;&lt;/urls&gt;&lt;electronic-resource-num&gt;https://doi.org/10.14329/apjis.2021.31.3.39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Noh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739F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C8501A" w14:textId="374865AE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al capital theory; theory of planned behavi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EFB5" w14:textId="7D7FBBA6" w:rsidR="00204034" w:rsidRPr="00204034" w:rsidRDefault="00EB2292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/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C76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neral Information</w:t>
            </w:r>
          </w:p>
        </w:tc>
      </w:tr>
      <w:tr w:rsidR="00204034" w:rsidRPr="00204034" w14:paraId="3FF5E9A6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D5C95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3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7254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oes disseminating (mis)information restore social connection during a global pandemic?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237CC" w14:textId="154C3FB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al and Personality Psychology Compas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FF52E" w14:textId="53C8877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Wicks&lt;/Author&gt;&lt;Year&gt;2023&lt;/Year&gt;&lt;RecNum&gt;619&lt;/RecNum&gt;&lt;DisplayText&gt;(Wicks et al., 2023)&lt;/DisplayText&gt;&lt;record&gt;&lt;rec-number&gt;619&lt;/rec-number&gt;&lt;foreign-keys&gt;&lt;key app="EN" db-id="5ttwvd2tgpa2zue22sp5adzeswtr0wzdda9e" timestamp="1732103594"&gt;619&lt;/key&gt;&lt;key app="ENWeb" db-id=""&gt;0&lt;/key&gt;&lt;/foreign-keys&gt;&lt;ref-type name="Journal Article"&gt;17&lt;/ref-type&gt;&lt;contributors&gt;&lt;authors&gt;&lt;author&gt;Wicks, Sydney G.&lt;/author&gt;&lt;author&gt;Hales, Andrew H.&lt;/author&gt;&lt;author&gt;Hennes, Erin P.&lt;/author&gt;&lt;/authors&gt;&lt;/contributors&gt;&lt;titles&gt;&lt;title&gt;Does disseminating (mis)information restore social connection during a global pandemic?&lt;/title&gt;&lt;secondary-title&gt;Social and Personality Psychology Compass&lt;/secondary-title&gt;&lt;/titles&gt;&lt;periodical&gt;&lt;full-title&gt;Social and Personality Psychology Compass&lt;/full-title&gt;&lt;/periodical&gt;&lt;volume&gt;17&lt;/volume&gt;&lt;number&gt;10&lt;/number&gt;&lt;dates&gt;&lt;year&gt;2023&lt;/year&gt;&lt;/dates&gt;&lt;isbn&gt;1751-9004&amp;#xD;1751-9004&lt;/isbn&gt;&lt;urls&gt;&lt;/urls&gt;&lt;electronic-resource-num&gt;10.1111/spc3.12825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Wicks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DB86E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45CD2" w14:textId="13EFF5D8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422F" w14:textId="25B5CADE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C00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77FF986E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152A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BD5B6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oral leniency towards belief-consistent disinformation may help explain its spread on social medi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7038B" w14:textId="2935491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PLOS ON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27E30" w14:textId="23237D3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Joyner&lt;/Author&gt;&lt;Year&gt;2023&lt;/Year&gt;&lt;RecNum&gt;650&lt;/RecNum&gt;&lt;DisplayText&gt;(Joyner et al., 2023)&lt;/DisplayText&gt;&lt;record&gt;&lt;rec-number&gt;650&lt;/rec-number&gt;&lt;foreign-keys&gt;&lt;key app="EN" db-id="5ttwvd2tgpa2zue22sp5adzeswtr0wzdda9e" timestamp="1732103735"&gt;650&lt;/key&gt;&lt;key app="ENWeb" db-id=""&gt;0&lt;/key&gt;&lt;/foreign-keys&gt;&lt;ref-type name="Journal Article"&gt;17&lt;/ref-type&gt;&lt;contributors&gt;&lt;authors&gt;&lt;author&gt;Joyner, L.&lt;/author&gt;&lt;author&gt;Buchanan, T.&lt;/author&gt;&lt;author&gt;Yetkili, O.&lt;/author&gt;&lt;/authors&gt;&lt;/contributors&gt;&lt;auth-address&gt;School of Social Sciences, University of Westminster, London, United Kingdom.&lt;/auth-address&gt;&lt;titles&gt;&lt;title&gt;Moral leniency towards belief-consistent disinformation may help explain its spread on social media&lt;/title&gt;&lt;secondary-title&gt;PLoS One&lt;/secondary-title&gt;&lt;/titles&gt;&lt;periodical&gt;&lt;full-title&gt;PLoS One&lt;/full-title&gt;&lt;/periodical&gt;&lt;pages&gt;e0281777&lt;/pages&gt;&lt;volume&gt;18&lt;/volume&gt;&lt;number&gt;3&lt;/number&gt;&lt;edition&gt;2023/03/23&lt;/edition&gt;&lt;keywords&gt;&lt;keyword&gt;Humans&lt;/keyword&gt;&lt;keyword&gt;Disinformation&lt;/keyword&gt;&lt;keyword&gt;*Social Media&lt;/keyword&gt;&lt;keyword&gt;*covid-19&lt;/keyword&gt;&lt;keyword&gt;Morals&lt;/keyword&gt;&lt;keyword&gt;Awareness&lt;/keyword&gt;&lt;/keywords&gt;&lt;dates&gt;&lt;year&gt;2023&lt;/year&gt;&lt;/dates&gt;&lt;isbn&gt;1932-6203 (Electronic)&amp;#xD;1932-6203 (Linking)&lt;/isbn&gt;&lt;accession-num&gt;36947491&lt;/accession-num&gt;&lt;urls&gt;&lt;related-urls&gt;&lt;url&gt;https://www.ncbi.nlm.nih.gov/pubmed/36947491&lt;/url&gt;&lt;/related-urls&gt;&lt;/urls&gt;&lt;custom2&gt;PMC10032519&lt;/custom2&gt;&lt;electronic-resource-num&gt;10.1371/journal.pone.0281777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Joyner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FAD77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FD411" w14:textId="77B7149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6049" w14:textId="55D9CAA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ngland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90E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660A176E" w14:textId="77777777" w:rsidTr="00181155">
        <w:trPr>
          <w:trHeight w:val="88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7AA3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4936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using to consider why a headline is true or false can help reduce the sharing of false new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E2291" w14:textId="7C41C9A0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Harvard Kennedy School Misinformation Review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A588F" w14:textId="0D9FA23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Fazio&lt;/Author&gt;&lt;Year&gt;2020&lt;/Year&gt;&lt;RecNum&gt;668&lt;/RecNum&gt;&lt;DisplayText&gt;(Fazio, 2020)&lt;/DisplayText&gt;&lt;record&gt;&lt;rec-number&gt;668&lt;/rec-number&gt;&lt;foreign-keys&gt;&lt;key app="EN" db-id="5ttwvd2tgpa2zue22sp5adzeswtr0wzdda9e" timestamp="1732103820"&gt;668&lt;/key&gt;&lt;key app="ENWeb" db-id=""&gt;0&lt;/key&gt;&lt;/foreign-keys&gt;&lt;ref-type name="Journal Article"&gt;17&lt;/ref-type&gt;&lt;contributors&gt;&lt;authors&gt;&lt;author&gt;Fazio, Lisa&lt;/author&gt;&lt;/authors&gt;&lt;/contributors&gt;&lt;titles&gt;&lt;title&gt;Pausing to consider why a headline is true or false can help reduce the sharing of false news&lt;/title&gt;&lt;secondary-title&gt;Harvard Kennedy School Misinformation Review&lt;/secondary-title&gt;&lt;/titles&gt;&lt;periodical&gt;&lt;full-title&gt;Harvard Kennedy School Misinformation Review&lt;/full-title&gt;&lt;/periodical&gt;&lt;dates&gt;&lt;year&gt;2020&lt;/year&gt;&lt;/dates&gt;&lt;urls&gt;&lt;/urls&gt;&lt;electronic-resource-num&gt;10.37016/mr-2020-009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Fazio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44BC6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30C1C" w14:textId="459DDCBE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E55D" w14:textId="6EB74586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F321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3CAE11B8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1CC73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2A6D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Sharing of misinformation during COVID-19 pandemic: Applying the Theory of Planned Behavior with the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integration of perceived severity.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A5730" w14:textId="02E0E9E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Science &amp; Technology Librarie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1587D" w14:textId="5F20FCAD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Alwreikat&lt;/Author&gt;&lt;Year&gt;2021&lt;/Year&gt;&lt;RecNum&gt;72&lt;/RecNum&gt;&lt;DisplayText&gt;(Alwreikat, 2021)&lt;/DisplayText&gt;&lt;record&gt;&lt;rec-number&gt;72&lt;/rec-number&gt;&lt;foreign-keys&gt;&lt;key app="EN" db-id="5ttwvd2tgpa2zue22sp5adzeswtr0wzdda9e" timestamp="1727142089"&gt;72&lt;/key&gt;&lt;key app="ENWeb" db-id=""&gt;0&lt;/key&gt;&lt;/foreign-keys&gt;&lt;ref-type name="Journal Article"&gt;17&lt;/ref-type&gt;&lt;contributors&gt;&lt;authors&gt;&lt;author&gt;Alwreikat, Asma&lt;/author&gt;&lt;/authors&gt;&lt;/contributors&gt;&lt;titles&gt;&lt;title&gt;Sharing of Misinformation during COVID-19 Pandemic: Applying the Theory of Planned Behavior with the Integration of Perceived Severity&lt;/title&gt;&lt;secondary-title&gt;Science &amp;amp; Technology Libraries&lt;/secondary-title&gt;&lt;/titles&gt;&lt;periodical&gt;&lt;full-title&gt;Science &amp;amp; Technology Libraries&lt;/full-title&gt;&lt;/periodical&gt;&lt;pages&gt;133-151&lt;/pages&gt;&lt;volume&gt;41&lt;/volume&gt;&lt;number&gt;2&lt;/number&gt;&lt;section&gt;133&lt;/section&gt;&lt;dates&gt;&lt;year&gt;2021&lt;/year&gt;&lt;/dates&gt;&lt;isbn&gt;0194-262X&amp;#xD;1541-1109&lt;/isbn&gt;&lt;urls&gt;&lt;/urls&gt;&lt;electronic-resource-num&gt;10.1080/0194262x.2021.1960241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Alwreikat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C726D" w14:textId="703BDBA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B7BACE" w14:textId="47AB53BF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ory of planned behavi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9038" w14:textId="12244D5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F4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74462AA5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A92C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2C25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e impact of emotional vs rational message framing on social media users’ detection and sharing of misinformation: an experimental stud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C3A81" w14:textId="0979F041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Journal of Information, Communication and Ethics in Societ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05C7D" w14:textId="493F73D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Miri&lt;/Author&gt;&lt;Year&gt;2024&lt;/Year&gt;&lt;RecNum&gt;610&lt;/RecNum&gt;&lt;DisplayText&gt;(Miri et al., 2024)&lt;/DisplayText&gt;&lt;record&gt;&lt;rec-number&gt;610&lt;/rec-number&gt;&lt;foreign-keys&gt;&lt;key app="EN" db-id="5ttwvd2tgpa2zue22sp5adzeswtr0wzdda9e" timestamp="1732103546"&gt;610&lt;/key&gt;&lt;key app="ENWeb" db-id=""&gt;0&lt;/key&gt;&lt;/foreign-keys&gt;&lt;ref-type name="Journal Article"&gt;17&lt;/ref-type&gt;&lt;contributors&gt;&lt;authors&gt;&lt;author&gt;Miri, Arman&lt;/author&gt;&lt;author&gt;Karimi-Shahanjarin, Akram&lt;/author&gt;&lt;author&gt;Afshari, Maryam&lt;/author&gt;&lt;author&gt;Tapak, Leili&lt;/author&gt;&lt;author&gt;Bashirian, Saeed&lt;/author&gt;&lt;/authors&gt;&lt;/contributors&gt;&lt;titles&gt;&lt;title&gt;The impact of emotional vs rational message framing on social media users&amp;apos; detection and sharing of misinformation: an experimental study&lt;/title&gt;&lt;secondary-title&gt;Journal of Information, Communication and Ethics in Society&lt;/secondary-title&gt;&lt;/titles&gt;&lt;periodical&gt;&lt;full-title&gt;Journal of Information, Communication and Ethics in Society&lt;/full-title&gt;&lt;/periodical&gt;&lt;pages&gt;321-330&lt;/pages&gt;&lt;volume&gt;22&lt;/volume&gt;&lt;number&gt;3&lt;/number&gt;&lt;section&gt;321&lt;/section&gt;&lt;dates&gt;&lt;year&gt;2024&lt;/year&gt;&lt;/dates&gt;&lt;isbn&gt;1477-996X&amp;#xD;1477-996X&lt;/isbn&gt;&lt;urls&gt;&lt;/urls&gt;&lt;electronic-resource-num&gt;10.1108/jices-10-2023-012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Miri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8E11B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7F1379" w14:textId="71928EC9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9D66" w14:textId="44862D2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r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550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6C754B49" w14:textId="77777777" w:rsidTr="00181155">
        <w:trPr>
          <w:trHeight w:val="10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EFE6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2254E" w14:textId="1EDFF14E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ink before you Share: Beliefs and emotions that shaped COVID-19 (Mis)information vetting and sharing intentions among WhatsApp users in the United Kingdom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91A87" w14:textId="26029CF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Telematics and Informatics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E1F84" w14:textId="616D253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u&lt;/Author&gt;&lt;Year&gt;2022&lt;/Year&gt;&lt;RecNum&gt;606&lt;/RecNum&gt;&lt;DisplayText&gt;(Lu et al., 2022)&lt;/DisplayText&gt;&lt;record&gt;&lt;rec-number&gt;606&lt;/rec-number&gt;&lt;foreign-keys&gt;&lt;key app="EN" db-id="5ttwvd2tgpa2zue22sp5adzeswtr0wzdda9e" timestamp="1732103533"&gt;606&lt;/key&gt;&lt;key app="ENWeb" db-id=""&gt;0&lt;/key&gt;&lt;/foreign-keys&gt;&lt;ref-type name="Journal Article"&gt;17&lt;/ref-type&gt;&lt;contributors&gt;&lt;authors&gt;&lt;author&gt;Lu, Xuerong&lt;/author&gt;&lt;author&gt;Vijaykumar, Santosh&lt;/author&gt;&lt;author&gt;Jin, Yan&lt;/author&gt;&lt;author&gt;Rogerson, Daniel&lt;/author&gt;&lt;/authors&gt;&lt;/contributors&gt;&lt;titles&gt;&lt;title&gt;Think before you Share: Beliefs and emotions that shaped COVID-19 (Mis)information vetting and sharing intentions among WhatsApp users in the United Kingdom&lt;/title&gt;&lt;secondary-title&gt;Telematics and Informatics&lt;/secondary-title&gt;&lt;/titles&gt;&lt;periodical&gt;&lt;full-title&gt;Telematics and Informatics&lt;/full-title&gt;&lt;/periodical&gt;&lt;volume&gt;67&lt;/volume&gt;&lt;section&gt;101750&lt;/section&gt;&lt;dates&gt;&lt;year&gt;2022&lt;/year&gt;&lt;/dates&gt;&lt;isbn&gt;07365853&lt;/isbn&gt;&lt;urls&gt;&lt;/urls&gt;&lt;electronic-resource-num&gt;10.1016/j.tele.2021.10175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u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BE04C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476917" w14:textId="1E7CA663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992D" w14:textId="281AEEC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K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3DD2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3712561B" w14:textId="77777777" w:rsidTr="00181155">
        <w:trPr>
          <w:trHeight w:val="103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62A8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46F4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What If Unmotivated Is More Dangerous?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 xml:space="preserve">The Motivation-Contingent Effectiveness of Misinformation Correction on </w:t>
            </w:r>
            <w:proofErr w:type="gram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Media</w:t>
            </w:r>
            <w:proofErr w:type="gramEnd"/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0C13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International</w:t>
            </w:r>
            <w:r w:rsidRPr="002040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Journal of Communication </w:t>
            </w:r>
          </w:p>
          <w:p w14:paraId="21D124B4" w14:textId="0D612B28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DCF7D" w14:textId="30BB705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Yang&lt;/Author&gt;&lt;Year&gt;2022&lt;/Year&gt;&lt;RecNum&gt;682&lt;/RecNum&gt;&lt;DisplayText&gt;(Yang &amp;amp; Overton, 2022)&lt;/DisplayText&gt;&lt;record&gt;&lt;rec-number&gt;682&lt;/rec-number&gt;&lt;foreign-keys&gt;&lt;key app="EN" db-id="5ttwvd2tgpa2zue22sp5adzeswtr0wzdda9e" timestamp="1732257958"&gt;682&lt;/key&gt;&lt;/foreign-keys&gt;&lt;ref-type name="Journal Article"&gt;17&lt;/ref-type&gt;&lt;contributors&gt;&lt;authors&gt;&lt;author&gt;Yang, Fan&lt;/author&gt;&lt;author&gt;Overton, Holly  &lt;/author&gt;&lt;/authors&gt;&lt;/contributors&gt;&lt;titles&gt;&lt;title&gt;What If Unmotivated Is More Dangerous? The Motivation-Contingent Effectiveness of Misinformation Correction on Social Media&lt;/title&gt;&lt;secondary-title&gt;International Journal of Communication&lt;/secondary-title&gt;&lt;/titles&gt;&lt;periodical&gt;&lt;full-title&gt;International Journal of Communication&lt;/full-title&gt;&lt;/periodical&gt;&lt;pages&gt;27&lt;/pages&gt;&lt;volume&gt;16&lt;/volume&gt;&lt;dates&gt;&lt;year&gt;2022&lt;/year&gt;&lt;/dates&gt;&lt;isbn&gt;1932-8036&lt;/isbn&gt;&lt;urls&gt;&lt;/urls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Yang &amp; Overton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C7E0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B92A07" w14:textId="2F07F710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B191" w14:textId="4A97698D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F5A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40199CA1" w14:textId="77777777" w:rsidTr="00181155">
        <w:trPr>
          <w:trHeight w:val="10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E09B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D5B9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iffusion of COVID-19 misinformation: Mechanisms for threat- and efficacy-related misinformation diffus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320FC" w14:textId="144D5F45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Computers in Human Behavior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EFA0A" w14:textId="6F79CD3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o&lt;/Author&gt;&lt;Year&gt;2023&lt;/Year&gt;&lt;RecNum&gt;614&lt;/RecNum&gt;&lt;DisplayText&gt;(So et al., 2023)&lt;/DisplayText&gt;&lt;record&gt;&lt;rec-number&gt;614&lt;/rec-number&gt;&lt;foreign-keys&gt;&lt;key app="EN" db-id="5ttwvd2tgpa2zue22sp5adzeswtr0wzdda9e" timestamp="1732103567"&gt;614&lt;/key&gt;&lt;key app="ENWeb" db-id=""&gt;0&lt;/key&gt;&lt;/foreign-keys&gt;&lt;ref-type name="Journal Article"&gt;17&lt;/ref-type&gt;&lt;contributors&gt;&lt;authors&gt;&lt;author&gt;So, Jiyeon&lt;/author&gt;&lt;author&gt;Shim, Minsun&lt;/author&gt;&lt;author&gt;Song, Hayeon&lt;/author&gt;&lt;/authors&gt;&lt;/contributors&gt;&lt;titles&gt;&lt;title&gt;Diffusion of COVID-19 misinformation: Mechanisms for threat- and efficacy-related misinformation diffusion&lt;/title&gt;&lt;secondary-title&gt;Computers in Human Behavior&lt;/secondary-title&gt;&lt;/titles&gt;&lt;periodical&gt;&lt;full-title&gt;Computers in Human Behavior&lt;/full-title&gt;&lt;/periodical&gt;&lt;volume&gt;149&lt;/volume&gt;&lt;section&gt;107967&lt;/section&gt;&lt;dates&gt;&lt;year&gt;2023&lt;/year&gt;&lt;/dates&gt;&lt;isbn&gt;07475632&lt;/isbn&gt;&lt;urls&gt;&lt;/urls&gt;&lt;electronic-resource-num&gt;10.1016/j.chb.2023.107967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o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B37A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F8CE4" w14:textId="51C9734A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extended parallel process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1D8D" w14:textId="338E2649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uth Kore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700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55E9EA59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AA9ED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5AFFC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Fighting COVID-19 Misinformation on </w:t>
            </w:r>
            <w:proofErr w:type="gram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Media</w:t>
            </w:r>
            <w:proofErr w:type="gram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: Experimental Evidence for a Scalable Accuracy-Nudge Interven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80144" w14:textId="774CA90A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Psychological Scienc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D0394" w14:textId="0ED5213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QZW5ueWNvb2s8L0F1dGhvcj48WWVhcj4yMDIwPC9ZZWFy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QZW5ueWNvb2s8L0F1dGhvcj48WWVhcj4yMDIwPC9ZZWFy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Pennycook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F24F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DCFE9" w14:textId="476CAF75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46FC" w14:textId="3FAD06E2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2C47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70462A16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2955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E62EB" w14:textId="0FAA8C22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Mitigating the influence of message features on health misinformation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sharing intention in social media: Experimental evidence for accuracy-nudge interven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FFA4C" w14:textId="52FDCFB4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Social Science &amp; Medicin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59E53" w14:textId="2E054FB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YdWU8L0F1dGhvcj48WWVhcj4yMDI0PC9ZZWFyPjxSZWNO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YdWU8L0F1dGhvcj48WWVhcj4yMDI0PC9ZZWFyPjxSZWNO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Xue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79E8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2683E" w14:textId="2F93EE60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B314" w14:textId="1D4E063F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E0C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58B2B81F" w14:textId="77777777" w:rsidTr="00181155">
        <w:trPr>
          <w:trHeight w:val="11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985F4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B424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health misinformation sharing among the middle-aged or above in China: roles of social media health information seeking, misperceptions and information processing predisposition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238D6" w14:textId="6396F126" w:rsidR="00204034" w:rsidRPr="00204034" w:rsidRDefault="00D17763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Online Information Review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F7C08" w14:textId="71C1EEC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Tang&lt;/Author&gt;&lt;Year&gt;2024&lt;/Year&gt;&lt;RecNum&gt;681&lt;/RecNum&gt;&lt;DisplayText&gt;(Tang et al., 2024)&lt;/DisplayText&gt;&lt;record&gt;&lt;rec-number&gt;681&lt;/rec-number&gt;&lt;foreign-keys&gt;&lt;key app="EN" db-id="5ttwvd2tgpa2zue22sp5adzeswtr0wzdda9e" timestamp="1732256703"&gt;681&lt;/key&gt;&lt;/foreign-keys&gt;&lt;ref-type name="Journal Article"&gt;17&lt;/ref-type&gt;&lt;contributors&gt;&lt;authors&gt;&lt;author&gt;Tang, Yulong&lt;/author&gt;&lt;author&gt;Luo, Chen&lt;/author&gt;&lt;author&gt;Su, Yan&lt;/author&gt;&lt;/authors&gt;&lt;/contributors&gt;&lt;titles&gt;&lt;title&gt;Understanding health misinformation sharing among the middle-aged or above in China: roles of social media health information seeking, misperceptions and information processing predispositions&lt;/title&gt;&lt;secondary-title&gt;Online Information Review&lt;/secondary-title&gt;&lt;/titles&gt;&lt;periodical&gt;&lt;full-title&gt;Online Information Review&lt;/full-title&gt;&lt;/periodical&gt;&lt;pages&gt;314-333&lt;/pages&gt;&lt;volume&gt;48&lt;/volume&gt;&lt;number&gt;2&lt;/number&gt;&lt;dates&gt;&lt;year&gt;2024&lt;/year&gt;&lt;/dates&gt;&lt;publisher&gt;Emerald Publishing Limited&lt;/publisher&gt;&lt;isbn&gt;1468-4527&lt;/isbn&gt;&lt;urls&gt;&lt;related-urls&gt;&lt;url&gt;https://doi.org/10.1108/OIR-04-2023-0157&lt;/url&gt;&lt;/related-urls&gt;&lt;/urls&gt;&lt;electronic-resource-num&gt;10.1108/OIR-04-2023-0157&lt;/electronic-resource-num&gt;&lt;access-date&gt;2024/11/22&lt;/access-date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Tang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0629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F9A8F8" w14:textId="39103838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timulus-organism-response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4922" w14:textId="5575E5B1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68F5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alse Information</w:t>
            </w:r>
          </w:p>
        </w:tc>
      </w:tr>
      <w:tr w:rsidR="00204034" w:rsidRPr="00204034" w14:paraId="7E9AB1B5" w14:textId="77777777" w:rsidTr="00181155">
        <w:trPr>
          <w:trHeight w:val="118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E5108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7C97" w14:textId="77777777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Differential effects of digital media platforms on climate change risk information-sharing intention: A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moderated mediation model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F882F" w14:textId="246F8709" w:rsidR="00204034" w:rsidRPr="00204034" w:rsidRDefault="00D17763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Risk Analysi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3A124" w14:textId="627B3CFC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Paek&lt;/Author&gt;&lt;Year&gt;2024&lt;/Year&gt;&lt;RecNum&gt;674&lt;/RecNum&gt;&lt;DisplayText&gt;(Paek et al., 2024)&lt;/DisplayText&gt;&lt;record&gt;&lt;rec-number&gt;674&lt;/rec-number&gt;&lt;foreign-keys&gt;&lt;key app="EN" db-id="5ttwvd2tgpa2zue22sp5adzeswtr0wzdda9e" timestamp="1732103849"&gt;674&lt;/key&gt;&lt;key app="ENWeb" db-id=""&gt;0&lt;/key&gt;&lt;/foreign-keys&gt;&lt;ref-type name="Journal Article"&gt;17&lt;/ref-type&gt;&lt;contributors&gt;&lt;authors&gt;&lt;author&gt;Paek, H. J.&lt;/author&gt;&lt;author&gt;Oh, H. J.&lt;/author&gt;&lt;author&gt;Hove, T.&lt;/author&gt;&lt;/authors&gt;&lt;/contributors&gt;&lt;auth-address&gt;Department of Advertising &amp;amp; Public Relations, Hanyang University, Ansan, South Korea.&lt;/auth-address&gt;&lt;titles&gt;&lt;title&gt;Differential effects of digital media platforms on climate change risk information-sharing intention: A moderated mediation model&lt;/title&gt;&lt;secondary-title&gt;Risk Anal&lt;/secondary-title&gt;&lt;/titles&gt;&lt;periodical&gt;&lt;full-title&gt;Risk Anal&lt;/full-title&gt;&lt;/periodical&gt;&lt;pages&gt;1828-1838&lt;/pages&gt;&lt;volume&gt;44&lt;/volume&gt;&lt;number&gt;8&lt;/number&gt;&lt;edition&gt;2024/01/14&lt;/edition&gt;&lt;keywords&gt;&lt;keyword&gt;climate change&lt;/keyword&gt;&lt;keyword&gt;digital media&lt;/keyword&gt;&lt;keyword&gt;influence of presumed influence model&lt;/keyword&gt;&lt;keyword&gt;risk information-sharing intention&lt;/keyword&gt;&lt;keyword&gt;risk perception&lt;/keyword&gt;&lt;/keywords&gt;&lt;dates&gt;&lt;year&gt;2024&lt;/year&gt;&lt;pub-dates&gt;&lt;date&gt;Aug&lt;/date&gt;&lt;/pub-dates&gt;&lt;/dates&gt;&lt;isbn&gt;1539-6924 (Electronic)&amp;#xD;0272-4332 (Linking)&lt;/isbn&gt;&lt;accession-num&gt;38218627&lt;/accession-num&gt;&lt;urls&gt;&lt;related-urls&gt;&lt;url&gt;https://www.ncbi.nlm.nih.gov/pubmed/38218627&lt;/url&gt;&lt;/related-urls&gt;&lt;/urls&gt;&lt;electronic-resource-num&gt;10.1111/risa.1427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Paek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9DEAF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429F5F" w14:textId="2269200D" w:rsidR="00204034" w:rsidRPr="00204034" w:rsidRDefault="00204034" w:rsidP="002040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influence of presumed influence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BC1C" w14:textId="52D3FAA0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uth Kore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6486" w14:textId="77777777" w:rsidR="00204034" w:rsidRPr="00204034" w:rsidRDefault="00204034" w:rsidP="00204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346790FC" w14:textId="77777777" w:rsidTr="00181155">
        <w:trPr>
          <w:trHeight w:val="78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0714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77D41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ow does social presence influence public crisis information sharing intention? Situational pressure perspectiv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563AB" w14:textId="50BDD6EE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Frontiers in Public Healt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CD7C5" w14:textId="1678377D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Guo&lt;/Author&gt;&lt;Year&gt;2023&lt;/Year&gt;&lt;RecNum&gt;588&lt;/RecNum&gt;&lt;DisplayText&gt;(Guo et al., 2023)&lt;/DisplayText&gt;&lt;record&gt;&lt;rec-number&gt;588&lt;/rec-number&gt;&lt;foreign-keys&gt;&lt;key app="EN" db-id="5ttwvd2tgpa2zue22sp5adzeswtr0wzdda9e" timestamp="1732103456"&gt;588&lt;/key&gt;&lt;key app="ENWeb" db-id=""&gt;0&lt;/key&gt;&lt;/foreign-keys&gt;&lt;ref-type name="Journal Article"&gt;17&lt;/ref-type&gt;&lt;contributors&gt;&lt;authors&gt;&lt;author&gt;Guo, X.&lt;/author&gt;&lt;author&gt;Jin, H.&lt;/author&gt;&lt;author&gt;Qi, T.&lt;/author&gt;&lt;/authors&gt;&lt;/contributors&gt;&lt;auth-address&gt;School of Journalism, Chongqing University, Chongqing, China.&amp;#xD;Department of Journalism, School of Journalism and Communication, Northwest Minzu University for Nationalities, Lanzhou, Gansu, China.&lt;/auth-address&gt;&lt;titles&gt;&lt;title&gt;How does social presence influence public crisis information sharing intention? Situational pressure perspective&lt;/title&gt;&lt;secondary-title&gt;Front Public Health&lt;/secondary-title&gt;&lt;/titles&gt;&lt;periodical&gt;&lt;full-title&gt;Front Public Health&lt;/full-title&gt;&lt;/periodical&gt;&lt;pages&gt;1124876&lt;/pages&gt;&lt;volume&gt;11&lt;/volume&gt;&lt;edition&gt;2023/07/27&lt;/edition&gt;&lt;keywords&gt;&lt;keyword&gt;Adolescent&lt;/keyword&gt;&lt;keyword&gt;Humans&lt;/keyword&gt;&lt;keyword&gt;*Intention&lt;/keyword&gt;&lt;keyword&gt;*covid-19&lt;/keyword&gt;&lt;keyword&gt;Pandemics&lt;/keyword&gt;&lt;keyword&gt;Cross-Sectional Studies&lt;/keyword&gt;&lt;keyword&gt;Information Dissemination&lt;/keyword&gt;&lt;keyword&gt;information sharing&lt;/keyword&gt;&lt;keyword&gt;opinion climate&lt;/keyword&gt;&lt;keyword&gt;risk perception&lt;/keyword&gt;&lt;keyword&gt;situational pressure&lt;/keyword&gt;&lt;keyword&gt;social presence&lt;/keyword&gt;&lt;keyword&gt;commercial or financial relationships that could be construed as a potential&lt;/keyword&gt;&lt;keyword&gt;conflict of interest.&lt;/keyword&gt;&lt;/keywords&gt;&lt;dates&gt;&lt;year&gt;2023&lt;/year&gt;&lt;/dates&gt;&lt;isbn&gt;2296-2565 (Electronic)&amp;#xD;2296-2565 (Linking)&lt;/isbn&gt;&lt;accession-num&gt;37497021&lt;/accession-num&gt;&lt;urls&gt;&lt;related-urls&gt;&lt;url&gt;https://www.ncbi.nlm.nih.gov/pubmed/37497021&lt;/url&gt;&lt;/related-urls&gt;&lt;/urls&gt;&lt;custom2&gt;PMC10367105&lt;/custom2&gt;&lt;electronic-resource-num&gt;10.3389/fpubh.2023.1124876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Guo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E5A0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4D06E" w14:textId="32875968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timulus-organism-response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F153" w14:textId="7BE8D1C8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BFEA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0DA51110" w14:textId="77777777" w:rsidTr="00181155">
        <w:trPr>
          <w:trHeight w:val="5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D86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7E4DA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ow risk messages influence tourist processing and sharing: The role of emoji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9F22D" w14:textId="67EAB828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Journal of Hospitality and Tourism Management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33537" w14:textId="0CFD65E0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Zhang&lt;/Author&gt;&lt;Year&gt;2023&lt;/Year&gt;&lt;RecNum&gt;578&lt;/RecNum&gt;&lt;DisplayText&gt;(Zhang et al., 2023)&lt;/DisplayText&gt;&lt;record&gt;&lt;rec-number&gt;578&lt;/rec-number&gt;&lt;foreign-keys&gt;&lt;key app="EN" db-id="5ttwvd2tgpa2zue22sp5adzeswtr0wzdda9e" timestamp="1732103416"&gt;578&lt;/key&gt;&lt;key app="ENWeb" db-id=""&gt;0&lt;/key&gt;&lt;/foreign-keys&gt;&lt;ref-type name="Journal Article"&gt;17&lt;/ref-type&gt;&lt;contributors&gt;&lt;authors&gt;&lt;author&gt;Zhang, Jiangchi&lt;/author&gt;&lt;author&gt;Xie, Chaowu&lt;/author&gt;&lt;author&gt;Chen, Yanying&lt;/author&gt;&lt;author&gt;Lin, Zhibin&lt;/author&gt;&lt;/authors&gt;&lt;/contributors&gt;&lt;titles&gt;&lt;title&gt;How risk messages influence tourist processing and sharing: The role of emojis&lt;/title&gt;&lt;secondary-title&gt;Journal of Hospitality and Tourism Management&lt;/secondary-title&gt;&lt;/titles&gt;&lt;periodical&gt;&lt;full-title&gt;Journal of Hospitality and Tourism Management&lt;/full-title&gt;&lt;/periodical&gt;&lt;pages&gt;454-468&lt;/pages&gt;&lt;volume&gt;56&lt;/volume&gt;&lt;section&gt;454&lt;/section&gt;&lt;dates&gt;&lt;year&gt;2023&lt;/year&gt;&lt;/dates&gt;&lt;isbn&gt;14476770&lt;/isbn&gt;&lt;urls&gt;&lt;/urls&gt;&lt;electronic-resource-num&gt;10.1016/j.jhtm.2023.08.001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Zhang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D7DC3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xed metho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9D05C0" w14:textId="6DCC0475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Social Amplification of Risk Framework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6235" w14:textId="727CDFA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3FDB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0FDD9500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C404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60E6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eeking and Sharing Information about Transboundary Air Pollution in Singapore: Effects of Own and Others’ Information Insufficienc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44278" w14:textId="69001D55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Environmental Communication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147B9" w14:textId="7A0CA433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Kim&lt;/Author&gt;&lt;Year&gt;2020&lt;/Year&gt;&lt;RecNum&gt;667&lt;/RecNum&gt;&lt;DisplayText&gt;(Kim &amp;amp; Lai, 2020)&lt;/DisplayText&gt;&lt;record&gt;&lt;rec-number&gt;667&lt;/rec-number&gt;&lt;foreign-keys&gt;&lt;key app="EN" db-id="5ttwvd2tgpa2zue22sp5adzeswtr0wzdda9e" timestamp="1732103815"&gt;667&lt;/key&gt;&lt;key app="ENWeb" db-id=""&gt;0&lt;/key&gt;&lt;/foreign-keys&gt;&lt;ref-type name="Journal Article"&gt;17&lt;/ref-type&gt;&lt;contributors&gt;&lt;authors&gt;&lt;author&gt;Kim, Hye Kyung&lt;/author&gt;&lt;author&gt;Lai, Chih-Hui&lt;/author&gt;&lt;/authors&gt;&lt;/contributors&gt;&lt;titles&gt;&lt;title&gt;Seeking and Sharing Information about Transboundary Air Pollution in Singapore: Effects of Own and Others’ Information Insufficiency&lt;/title&gt;&lt;secondary-title&gt;Environmental Communication&lt;/secondary-title&gt;&lt;/titles&gt;&lt;periodical&gt;&lt;full-title&gt;Environmental Communication&lt;/full-title&gt;&lt;/periodical&gt;&lt;pages&gt;68-81&lt;/pages&gt;&lt;volume&gt;14&lt;/volume&gt;&lt;number&gt;1&lt;/number&gt;&lt;section&gt;68&lt;/section&gt;&lt;dates&gt;&lt;year&gt;2020&lt;/year&gt;&lt;/dates&gt;&lt;isbn&gt;1752-4032&amp;#xD;1752-4040&lt;/isbn&gt;&lt;urls&gt;&lt;/urls&gt;&lt;electronic-resource-num&gt;10.1080/17524032.2019.1597751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Kim &amp; Lai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95AE7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AB2FFB" w14:textId="0A01F1B6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Risk information seeking and sharing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0976" w14:textId="11F268CD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ingapor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E0E4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103234BE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9DC0B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4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70EF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e Impact of Personal, Environmental, and Information Platform Factors on Disaster Information Sharing on Twitter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0CC5B" w14:textId="6D4278F5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Register: </w:t>
            </w: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Jurnal</w:t>
            </w:r>
            <w:proofErr w:type="spellEnd"/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Ilmiah</w:t>
            </w:r>
            <w:proofErr w:type="spellEnd"/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Teknologi</w:t>
            </w:r>
            <w:proofErr w:type="spellEnd"/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Sistem</w:t>
            </w:r>
            <w:proofErr w:type="spellEnd"/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Informasi</w:t>
            </w:r>
            <w:proofErr w:type="spellEnd"/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8399E" w14:textId="0876DEDF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Amriza&lt;/Author&gt;&lt;Year&gt;2022&lt;/Year&gt;&lt;RecNum&gt;654&lt;/RecNum&gt;&lt;DisplayText&gt;(Amriza et al., 2022)&lt;/DisplayText&gt;&lt;record&gt;&lt;rec-number&gt;654&lt;/rec-number&gt;&lt;foreign-keys&gt;&lt;key app="EN" db-id="5ttwvd2tgpa2zue22sp5adzeswtr0wzdda9e" timestamp="1732103751"&gt;654&lt;/key&gt;&lt;key app="ENWeb" db-id=""&gt;0&lt;/key&gt;&lt;/foreign-keys&gt;&lt;ref-type name="Journal Article"&gt;17&lt;/ref-type&gt;&lt;contributors&gt;&lt;authors&gt;&lt;author&gt;Amriza, Rona Nisa Sofia&lt;/author&gt;&lt;author&gt;Ngafidin, Khairun Nisa Meiah&lt;/author&gt;&lt;author&gt;Ratnasari, Wiwit&lt;/author&gt;&lt;/authors&gt;&lt;/contributors&gt;&lt;titles&gt;&lt;title&gt;The Impact of Personal, Environmental, and Information Platform Factors on Disaster Information Sharing on Twitter&lt;/title&gt;&lt;secondary-title&gt;Register: Jurnal Ilmiah Teknologi Sistem Informasi&lt;/secondary-title&gt;&lt;/titles&gt;&lt;periodical&gt;&lt;full-title&gt;Register: Jurnal Ilmiah Teknologi Sistem Informasi&lt;/full-title&gt;&lt;/periodical&gt;&lt;pages&gt;104-121&lt;/pages&gt;&lt;volume&gt;8&lt;/volume&gt;&lt;number&gt;2&lt;/number&gt;&lt;section&gt;104&lt;/section&gt;&lt;dates&gt;&lt;year&gt;2022&lt;/year&gt;&lt;/dates&gt;&lt;isbn&gt;2502-3357&amp;#xD;2503-0477&lt;/isbn&gt;&lt;urls&gt;&lt;/urls&gt;&lt;electronic-resource-num&gt;10.26594/register.v8i2.254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Amriza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5676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3D177" w14:textId="02AA7488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Social cognitive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D4A5" w14:textId="0616E8B5" w:rsidR="00D17763" w:rsidRPr="00204034" w:rsidRDefault="00583B12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583B12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8772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0227D7DF" w14:textId="77777777" w:rsidTr="00181155">
        <w:trPr>
          <w:trHeight w:val="11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E264D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4A8A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e media risk of infodemic in public health emergencies: Consequences and mitigation approach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38A8A" w14:textId="3D286344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204034">
              <w:rPr>
                <w:rFonts w:ascii="Times New Roman" w:eastAsia="等线" w:hAnsi="Times New Roman" w:cs="Times New Roman"/>
                <w:sz w:val="22"/>
              </w:rPr>
              <w:t>PLoS</w:t>
            </w:r>
            <w:proofErr w:type="spellEnd"/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On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85FA3" w14:textId="5DBC9380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hi&lt;/Author&gt;&lt;Year&gt;2024&lt;/Year&gt;&lt;RecNum&gt;662&lt;/RecNum&gt;&lt;DisplayText&gt;(Shi et al., 2024)&lt;/DisplayText&gt;&lt;record&gt;&lt;rec-number&gt;662&lt;/rec-number&gt;&lt;foreign-keys&gt;&lt;key app="EN" db-id="5ttwvd2tgpa2zue22sp5adzeswtr0wzdda9e" timestamp="1732103793"&gt;662&lt;/key&gt;&lt;key app="ENWeb" db-id=""&gt;0&lt;/key&gt;&lt;/foreign-keys&gt;&lt;ref-type name="Journal Article"&gt;17&lt;/ref-type&gt;&lt;contributors&gt;&lt;authors&gt;&lt;author&gt;Shi, R.&lt;/author&gt;&lt;author&gt;Jia, X.&lt;/author&gt;&lt;author&gt;Hu, Y.&lt;/author&gt;&lt;author&gt;Wang, H.&lt;/author&gt;&lt;/authors&gt;&lt;/contributors&gt;&lt;auth-address&gt;School of Economics and Management, Yanshan University, Qinhuangdao, Hebei, China.&amp;#xD;School of Economics and Management, Tianjin University of Science and Technology, Tianjin, China.&lt;/auth-address&gt;&lt;titles&gt;&lt;title&gt;The media risk of infodemic in public health emergencies: Consequences and mitigation approaches&lt;/title&gt;&lt;secondary-title&gt;PLoS One&lt;/secondary-title&gt;&lt;/titles&gt;&lt;periodical&gt;&lt;full-title&gt;PLoS One&lt;/full-title&gt;&lt;/periodical&gt;&lt;pages&gt;e0308080&lt;/pages&gt;&lt;volume&gt;19&lt;/volume&gt;&lt;number&gt;9&lt;/number&gt;&lt;edition&gt;2024/09/12&lt;/edition&gt;&lt;keywords&gt;&lt;keyword&gt;Humans&lt;/keyword&gt;&lt;keyword&gt;*Public Health/methods&lt;/keyword&gt;&lt;keyword&gt;*Emergencies&lt;/keyword&gt;&lt;keyword&gt;*Information Dissemination/methods&lt;/keyword&gt;&lt;keyword&gt;Mass Media&lt;/keyword&gt;&lt;keyword&gt;Communication&lt;/keyword&gt;&lt;keyword&gt;Male&lt;/keyword&gt;&lt;keyword&gt;Female&lt;/keyword&gt;&lt;/keywords&gt;&lt;dates&gt;&lt;year&gt;2024&lt;/year&gt;&lt;/dates&gt;&lt;isbn&gt;1932-6203 (Electronic)&amp;#xD;1932-6203 (Linking)&lt;/isbn&gt;&lt;accession-num&gt;39264887&lt;/accession-num&gt;&lt;urls&gt;&lt;related-urls&gt;&lt;url&gt;https://www.ncbi.nlm.nih.gov/pubmed/39264887&lt;/url&gt;&lt;/related-urls&gt;&lt;/urls&gt;&lt;custom2&gt;PMC11392340&lt;/custom2&gt;&lt;electronic-resource-num&gt;10.1371/journal.pone.030808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hi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998F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3E686" w14:textId="0BA6C04A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technology acceptance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8178" w14:textId="27977C9A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B07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1AE67360" w14:textId="77777777" w:rsidTr="00181155">
        <w:trPr>
          <w:trHeight w:val="14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14A7F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C4BA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social media users’ engagement intention toward emergency information: the role of experience and information usefulness in a reciprocity framework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B597E" w14:textId="0F72F290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formation Technology &amp; Peopl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EF534" w14:textId="39969F55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i&lt;/Author&gt;&lt;Year&gt;2022&lt;/Year&gt;&lt;RecNum&gt;618&lt;/RecNum&gt;&lt;DisplayText&gt;(Li et al., 2022)&lt;/DisplayText&gt;&lt;record&gt;&lt;rec-number&gt;618&lt;/rec-number&gt;&lt;foreign-keys&gt;&lt;key app="EN" db-id="5ttwvd2tgpa2zue22sp5adzeswtr0wzdda9e" timestamp="1732103588"&gt;618&lt;/key&gt;&lt;key app="ENWeb" db-id=""&gt;0&lt;/key&gt;&lt;/foreign-keys&gt;&lt;ref-type name="Journal Article"&gt;17&lt;/ref-type&gt;&lt;contributors&gt;&lt;authors&gt;&lt;author&gt;Li, Yixiao&lt;/author&gt;&lt;author&gt;Hu, Yaoqi&lt;/author&gt;&lt;author&gt;Yang, Shuiqing&lt;/author&gt;&lt;/authors&gt;&lt;/contributors&gt;&lt;titles&gt;&lt;title&gt;Understanding social media users&amp;apos; engagement intention toward emergency information: the role of experience and information usefulness in a reciprocity framework&lt;/title&gt;&lt;secondary-title&gt;Information Technology &amp;amp; People&lt;/secondary-title&gt;&lt;/titles&gt;&lt;periodical&gt;&lt;full-title&gt;Information Technology &amp;amp; People&lt;/full-title&gt;&lt;/periodical&gt;&lt;pages&gt;1459-1483&lt;/pages&gt;&lt;volume&gt;36&lt;/volume&gt;&lt;number&gt;4&lt;/number&gt;&lt;section&gt;1459&lt;/section&gt;&lt;dates&gt;&lt;year&gt;2022&lt;/year&gt;&lt;/dates&gt;&lt;isbn&gt;0959-3845&lt;/isbn&gt;&lt;urls&gt;&lt;/urls&gt;&lt;electronic-resource-num&gt;10.1108/itp-10-2021-0753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i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1995D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3C2DE" w14:textId="57BB863E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Reciprocity theory</w:t>
            </w:r>
            <w:r w:rsidR="00AC1B10">
              <w:rPr>
                <w:rFonts w:ascii="Times New Roman" w:eastAsia="等线" w:hAnsi="Times New Roman" w:cs="Times New Roman" w:hint="eastAsia"/>
                <w:sz w:val="22"/>
              </w:rPr>
              <w:t xml:space="preserve">; 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indebtedness theory</w:t>
            </w:r>
            <w:r w:rsidR="00AC1B10">
              <w:rPr>
                <w:rFonts w:ascii="Times New Roman" w:eastAsia="等线" w:hAnsi="Times New Roman" w:cs="Times New Roman" w:hint="eastAsia"/>
                <w:sz w:val="22"/>
              </w:rPr>
              <w:t xml:space="preserve">; 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information adoption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7DF2" w14:textId="39FFA6EE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7BD0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1E8ADFF9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4E7C5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4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2565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hat motivates information sharing about disaster victims on social media? Exploring the role of compassion, sadness, expectancy violation, and enjoymen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F98AC" w14:textId="17C29330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ternational Journal of Disaster Risk Reduction,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4957" w14:textId="4B5519E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Lu&lt;/Author&gt;&lt;Year&gt;2021&lt;/Year&gt;&lt;RecNum&gt;592&lt;/RecNum&gt;&lt;DisplayText&gt;(Lu &amp;amp; Yuan, 2021)&lt;/DisplayText&gt;&lt;record&gt;&lt;rec-number&gt;592&lt;/rec-number&gt;&lt;foreign-keys&gt;&lt;key app="EN" db-id="5ttwvd2tgpa2zue22sp5adzeswtr0wzdda9e" timestamp="1732103477"&gt;592&lt;/key&gt;&lt;key app="ENWeb" db-id=""&gt;0&lt;/key&gt;&lt;/foreign-keys&gt;&lt;ref-type name="Journal Article"&gt;17&lt;/ref-type&gt;&lt;contributors&gt;&lt;authors&gt;&lt;author&gt;Lu, Hang&lt;/author&gt;&lt;author&gt;Yuan, Shupei&lt;/author&gt;&lt;/authors&gt;&lt;/contributors&gt;&lt;titles&gt;&lt;title&gt;What motivates information sharing about disaster victims on social media? Exploring the role of compassion, sadness, expectancy violation, and enjoyment&lt;/title&gt;&lt;secondary-title&gt;International Journal of Disaster Risk Reduction&lt;/secondary-title&gt;&lt;/titles&gt;&lt;periodical&gt;&lt;full-title&gt;International Journal of Disaster Risk Reduction&lt;/full-title&gt;&lt;/periodical&gt;&lt;volume&gt;63&lt;/volume&gt;&lt;section&gt;102431&lt;/section&gt;&lt;dates&gt;&lt;year&gt;2021&lt;/year&gt;&lt;/dates&gt;&lt;isbn&gt;22124209&lt;/isbn&gt;&lt;urls&gt;&lt;/urls&gt;&lt;electronic-resource-num&gt;10.1016/j.ijdrr.2021.102431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u &amp; Yuan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6A8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14EDB" w14:textId="6416FAAF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2B76" w14:textId="4E47804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4D52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isis Information</w:t>
            </w:r>
          </w:p>
        </w:tc>
      </w:tr>
      <w:tr w:rsidR="00D17763" w:rsidRPr="00204034" w14:paraId="0EADB8A3" w14:textId="77777777" w:rsidTr="00181155">
        <w:trPr>
          <w:trHeight w:val="7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F19D0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2FE8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ccuracy-</w:t>
            </w:r>
            <w:proofErr w:type="spell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ensitisation</w:t>
            </w:r>
            <w:proofErr w:type="spell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promotes the sharing of pro- (but not anti-) vaccine informa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F0FCF" w14:textId="63C15CD2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Psychology &amp; healt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0ADFA" w14:textId="2920CB96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TYWxpbmc8L0F1dGhvcj48WWVhcj4yMDI0PC9ZZWFyPjxS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TYWxpbmc8L0F1dGhvcj48WWVhcj4yMDI0PC9ZZWFyPjxS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aling et al., 2024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F095D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72AC8D" w14:textId="609BF944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21CF" w14:textId="3B0AF556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ustral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C0B1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713D21B2" w14:textId="77777777" w:rsidTr="00181155">
        <w:trPr>
          <w:trHeight w:val="14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0FDC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E72F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Configuration Path Study of Influencing Factors on Health Information-Sharing Behavior among Users of Online Health Communities: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 xml:space="preserve">Based on SEM and </w:t>
            </w:r>
            <w:proofErr w:type="spell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sQCA</w:t>
            </w:r>
            <w:proofErr w:type="spell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Method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E0AC0" w14:textId="4839D0F5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Healthcare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59D69" w14:textId="2D62EBB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="00286D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Xiang&lt;/Author&gt;&lt;Year&gt;2023&lt;/Year&gt;&lt;RecNum&gt;577&lt;/RecNum&gt;&lt;DisplayText&gt;(Xiang et al., 2023)&lt;/DisplayText&gt;&lt;record&gt;&lt;rec-number&gt;577&lt;/rec-number&gt;&lt;foreign-keys&gt;&lt;key app="EN" db-id="5ttwvd2tgpa2zue22sp5adzeswtr0wzdda9e" timestamp="1732103411"&gt;577&lt;/key&gt;&lt;key app="ENWeb" db-id=""&gt;0&lt;/key&gt;&lt;/foreign-keys&gt;&lt;ref-type name="Journal Article"&gt;17&lt;/ref-type&gt;&lt;contributors&gt;&lt;authors&gt;&lt;author&gt;Xiang, M.&lt;/author&gt;&lt;author&gt;Guan, T.&lt;/author&gt;&lt;author&gt;Lin, M.&lt;/author&gt;&lt;author&gt;Xie, Y.&lt;/author&gt;&lt;author&gt;Luo, X.&lt;/author&gt;&lt;author&gt;Han, M.&lt;/author&gt;&lt;author&gt;Lv, K.&lt;/author&gt;&lt;/authors&gt;&lt;/contributors&gt;&lt;auth-address&gt;Business School, Ningbo University, Ningbo 315211, China.&lt;/auth-address&gt;&lt;titles&gt;&lt;title&gt;Configuration Path Study of Influencing Factors on Health Information-Sharing Behavior among Users of Online Health Communities: Based on SEM and fsQCA Methods&lt;/title&gt;&lt;secondary-title&gt;Healthcare&lt;/secondary-title&gt;&lt;/titles&gt;&lt;periodical&gt;&lt;full-title&gt;Healthcare&lt;/full-title&gt;&lt;/periodical&gt;&lt;pages&gt;1789&lt;/pages&gt;&lt;volume&gt;11&lt;/volume&gt;&lt;number&gt;12&lt;/number&gt;&lt;edition&gt;2023/06/28&lt;/edition&gt;&lt;keywords&gt;&lt;keyword&gt;configuration path&lt;/keyword&gt;&lt;keyword&gt;health information&lt;/keyword&gt;&lt;keyword&gt;influencing factors&lt;/keyword&gt;&lt;keyword&gt;information sharing&lt;/keyword&gt;&lt;keyword&gt;online health community&lt;/keyword&gt;&lt;/keywords&gt;&lt;dates&gt;&lt;year&gt;2023&lt;/year&gt;&lt;pub-dates&gt;&lt;date&gt;Jun 17&lt;/date&gt;&lt;/pub-dates&gt;&lt;/dates&gt;&lt;isbn&gt;2227-9032 (Print)&amp;#xD;2227-9032 (Electronic)&amp;#xD;2227-9032 (Linking)&lt;/isbn&gt;&lt;accession-num&gt;37372910&lt;/accession-num&gt;&lt;urls&gt;&lt;related-urls&gt;&lt;url&gt;https://www.ncbi.nlm.nih.gov/pubmed/37372910&lt;/url&gt;&lt;/related-urls&gt;&lt;/urls&gt;&lt;custom2&gt;PMC10297984&lt;/custom2&gt;&lt;electronic-resource-num&gt;10.3390/healthcare11121789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Xiang et al., 2023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4ACD8" w14:textId="456AEB7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F81F2" w14:textId="67C2DC95" w:rsidR="00D17763" w:rsidRPr="00204034" w:rsidRDefault="00AC1B10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ory of planned behavior; technology acceptance model;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“knowledge-attitude-practice”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C34B" w14:textId="00525B9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281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36632E81" w14:textId="77777777" w:rsidTr="00181155">
        <w:trPr>
          <w:trHeight w:val="105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28DF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2B82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eterminants of information diffusion in online communication on vaccination: The benefits of visual display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2BFC1" w14:textId="6E3790F8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Vaccin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D2B9" w14:textId="003F4ABC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HaWVzZTwvQXV0aG9yPjxZZWFyPjIwMjE8L1llYXI+PFJl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HaWVzZTwvQXV0aG9yPjxZZWFyPjIwMjE8L1llYXI+PFJl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Giese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BDB67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722E2" w14:textId="2B948C21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B561" w14:textId="06790A9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19DA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17F77875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BCC6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E48F6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loring Influence Factors of WeChat Users’ Health Information Sharing Behavior: Based on an Integrated Model of TPB, UGT and SC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AC2A7" w14:textId="6E1300A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International Journal of Human–Computer Interaction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1FDA1" w14:textId="2B22FE1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Wu&lt;/Author&gt;&lt;Year&gt;2021&lt;/Year&gt;&lt;RecNum&gt;193&lt;/RecNum&gt;&lt;DisplayText&gt;(Wu &amp;amp; Kuang, 2021)&lt;/DisplayText&gt;&lt;record&gt;&lt;rec-number&gt;193&lt;/rec-number&gt;&lt;foreign-keys&gt;&lt;key app="EN" db-id="5ttwvd2tgpa2zue22sp5adzeswtr0wzdda9e" timestamp="1727142700"&gt;193&lt;/key&gt;&lt;key app="ENWeb" db-id=""&gt;0&lt;/key&gt;&lt;/foreign-keys&gt;&lt;ref-type name="Journal Article"&gt;17&lt;/ref-type&gt;&lt;contributors&gt;&lt;authors&gt;&lt;author&gt;Wu, Xiaoli&lt;/author&gt;&lt;author&gt;Kuang, Wenbo&lt;/author&gt;&lt;/authors&gt;&lt;/contributors&gt;&lt;titles&gt;&lt;title&gt;Exploring Influence Factors of WeChat Users’ Health Information Sharing Behavior: Based on an Integrated Model of TPB, UGT and SCT&lt;/title&gt;&lt;secondary-title&gt;International Journal of Human–Computer Interaction&lt;/secondary-title&gt;&lt;/titles&gt;&lt;periodical&gt;&lt;full-title&gt;International Journal of Human–Computer Interaction&lt;/full-title&gt;&lt;/periodical&gt;&lt;pages&gt;1243-1255&lt;/pages&gt;&lt;volume&gt;37&lt;/volume&gt;&lt;number&gt;13&lt;/number&gt;&lt;section&gt;1243&lt;/section&gt;&lt;dates&gt;&lt;year&gt;2021&lt;/year&gt;&lt;/dates&gt;&lt;isbn&gt;1044-7318&amp;#xD;1532-7590&lt;/isbn&gt;&lt;urls&gt;&lt;/urls&gt;&lt;electronic-resource-num&gt;10.1080/10447318.2021.1876358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Wu &amp; Kuang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BD17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96F2A" w14:textId="37DA004B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theory of planned behavior; uses and gratifications; social cognitive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BDF7" w14:textId="7D22198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9BDA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04CD335A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4E61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CB690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 seeking and sharing behavior of young adults on social media in Pakista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2FD0A" w14:textId="6BEAB3AB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Journal of Librarianship and Information Science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4657E" w14:textId="119321A7" w:rsidR="00D17763" w:rsidRPr="00204034" w:rsidRDefault="006329C5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Malik&lt;/Author&gt;&lt;Year&gt;2022&lt;/Year&gt;&lt;RecNum&gt;612&lt;/RecNum&gt;&lt;DisplayText&gt;(Malik et al., 2022)&lt;/DisplayText&gt;&lt;record&gt;&lt;rec-number&gt;612&lt;/rec-number&gt;&lt;foreign-keys&gt;&lt;key app="EN" db-id="5ttwvd2tgpa2zue22sp5adzeswtr0wzdda9e" timestamp="1732103556"&gt;612&lt;/key&gt;&lt;key app="ENWeb" db-id=""&gt;0&lt;/key&gt;&lt;/foreign-keys&gt;&lt;ref-type name="Journal Article"&gt;17&lt;/ref-type&gt;&lt;contributors&gt;&lt;authors&gt;&lt;author&gt;Malik, Amara&lt;/author&gt;&lt;author&gt;Islam, Talat&lt;/author&gt;&lt;author&gt;Ahmad, Mahmood&lt;/author&gt;&lt;author&gt;Mahmood, Khalid&lt;/author&gt;&lt;/authors&gt;&lt;/contributors&gt;&lt;titles&gt;&lt;title&gt;Health information seeking and sharing behavior of young adults on social media in Pakistan&lt;/title&gt;&lt;secondary-title&gt;Journal of Librarianship and Information Science&lt;/secondary-title&gt;&lt;/titles&gt;&lt;periodical&gt;&lt;full-title&gt;Journal of Librarianship and Information Science&lt;/full-title&gt;&lt;/periodical&gt;&lt;pages&gt;579-595&lt;/pages&gt;&lt;volume&gt;55&lt;/volume&gt;&lt;number&gt;3&lt;/number&gt;&lt;section&gt;579&lt;/section&gt;&lt;dates&gt;&lt;year&gt;2022&lt;/year&gt;&lt;/dates&gt;&lt;isbn&gt;0961-0006&amp;#xD;1741-6477&lt;/isbn&gt;&lt;urls&gt;&lt;/urls&gt;&lt;electronic-resource-num&gt;10.1177/09610006221090228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Malik et al., 2022)</w:t>
            </w: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64892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9D61A8" w14:textId="38D53F2A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Health belief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E6A" w14:textId="566A572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03F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7B476279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B3C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5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98A7A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“My People Already Know That”: The Imagined Audience and COVID-19 Health Information Sharing Practices on </w:t>
            </w:r>
            <w:proofErr w:type="gram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Media</w:t>
            </w:r>
            <w:proofErr w:type="gramEnd"/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FC93F" w14:textId="3DE53FCD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gramStart"/>
            <w:r w:rsidRPr="00204034">
              <w:rPr>
                <w:rFonts w:ascii="Times New Roman" w:eastAsia="等线" w:hAnsi="Times New Roman" w:cs="Times New Roman"/>
                <w:sz w:val="22"/>
              </w:rPr>
              <w:t>Social Media</w:t>
            </w:r>
            <w:proofErr w:type="gramEnd"/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+ Societ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23D57" w14:textId="1AA21FEF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Hodson&lt;/Author&gt;&lt;Year&gt;2022&lt;/Year&gt;&lt;RecNum&gt;599&lt;/RecNum&gt;&lt;DisplayText&gt;(Hodson et al., 2022)&lt;/DisplayText&gt;&lt;record&gt;&lt;rec-number&gt;599&lt;/rec-number&gt;&lt;foreign-keys&gt;&lt;key app="EN" db-id="5ttwvd2tgpa2zue22sp5adzeswtr0wzdda9e" timestamp="1732103504"&gt;599&lt;/key&gt;&lt;key app="ENWeb" db-id=""&gt;0&lt;/key&gt;&lt;/foreign-keys&gt;&lt;ref-type name="Journal Article"&gt;17&lt;/ref-type&gt;&lt;contributors&gt;&lt;authors&gt;&lt;author&gt;Hodson, J.&lt;/author&gt;&lt;author&gt;O&amp;apos;Meara, V.&lt;/author&gt;&lt;author&gt;Thompson, C.&lt;/author&gt;&lt;author&gt;Houlden, S.&lt;/author&gt;&lt;author&gt;Gosse, C.&lt;/author&gt;&lt;author&gt;Veletsianos, G.&lt;/author&gt;&lt;/authors&gt;&lt;/contributors&gt;&lt;auth-address&gt;Royal Roads University, Canada.&amp;#xD;University of Western Ontario, Canada.&amp;#xD;University of Saskatchewan, Canada.&lt;/auth-address&gt;&lt;titles&gt;&lt;title&gt;&amp;quot;My People Already Know That&amp;quot;: The Imagined Audience and COVID-19 Health Information Sharing Practices on Social Media&lt;/title&gt;&lt;secondary-title&gt;Soc Media Soc&lt;/secondary-title&gt;&lt;/titles&gt;&lt;periodical&gt;&lt;full-title&gt;Soc Media Soc&lt;/full-title&gt;&lt;/periodical&gt;&lt;pages&gt;20563051221122463&lt;/pages&gt;&lt;volume&gt;8&lt;/volume&gt;&lt;number&gt;3&lt;/number&gt;&lt;edition&gt;2022/09/27&lt;/edition&gt;&lt;keywords&gt;&lt;keyword&gt;Imagined audience&lt;/keyword&gt;&lt;keyword&gt;Keywords&lt;/keyword&gt;&lt;keyword&gt;health science communication&lt;/keyword&gt;&lt;keyword&gt;misinformation&lt;/keyword&gt;&lt;keyword&gt;social media sharing practices&lt;/keyword&gt;&lt;keyword&gt;conflicts of interest with respect to the research, authorship, and/or&lt;/keyword&gt;&lt;keyword&gt;publication of this article.&lt;/keyword&gt;&lt;/keywords&gt;&lt;dates&gt;&lt;year&gt;2022&lt;/year&gt;&lt;pub-dates&gt;&lt;date&gt;Jul-Sep&lt;/date&gt;&lt;/pub-dates&gt;&lt;/dates&gt;&lt;isbn&gt;2056-3051 (Electronic)&amp;#xD;2056-3051 (Linking)&lt;/isbn&gt;&lt;accession-num&gt;36160699&lt;/accession-num&gt;&lt;urls&gt;&lt;related-urls&gt;&lt;url&gt;https://www.ncbi.nlm.nih.gov/pubmed/36160699&lt;/url&gt;&lt;/related-urls&gt;&lt;/urls&gt;&lt;custom2&gt;PMC9490384&lt;/custom2&gt;&lt;electronic-resource-num&gt;10.1177/20563051221122463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Hodson et al.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81655" w14:textId="0C4EF410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terview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642DF" w14:textId="14107259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imagined audience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；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Impression Management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B204" w14:textId="58B84D9C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nad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15F4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68883036" w14:textId="77777777" w:rsidTr="00181155">
        <w:trPr>
          <w:trHeight w:val="12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9B231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F3EB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omoting users’ intention to share online health articles on social media: The role of confirmation bia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5A27D" w14:textId="489F0C5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formation Processing &amp; Management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B4A6D" w14:textId="6AC86348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Zhao&lt;/Author&gt;&lt;Year&gt;2020&lt;/Year&gt;&lt;RecNum&gt;617&lt;/RecNum&gt;&lt;DisplayText&gt;(Zhao et al., 2020)&lt;/DisplayText&gt;&lt;record&gt;&lt;rec-number&gt;617&lt;/rec-number&gt;&lt;foreign-keys&gt;&lt;key app="EN" db-id="5ttwvd2tgpa2zue22sp5adzeswtr0wzdda9e" timestamp="1732103584"&gt;617&lt;/key&gt;&lt;key app="ENWeb" db-id=""&gt;0&lt;/key&gt;&lt;/foreign-keys&gt;&lt;ref-type name="Journal Article"&gt;17&lt;/ref-type&gt;&lt;contributors&gt;&lt;authors&gt;&lt;author&gt;Zhao, H.&lt;/author&gt;&lt;author&gt;Fu, S.&lt;/author&gt;&lt;author&gt;Chen, X.&lt;/author&gt;&lt;/authors&gt;&lt;/contributors&gt;&lt;auth-address&gt;School of Information Management, Wuhan University, Wuhan, China.&amp;#xD;Department of Digitalization, Copenhagen Business School, Copenhagen, Denmark.&amp;#xD;College of Information Science and Technology, Nanjing Agricultural University, Nanjing, China.&amp;#xD;Wee Kim Wee School of Communication and Information, Nanyang Technological University, Singapore.&lt;/auth-address&gt;&lt;titles&gt;&lt;title&gt;Promoting users&amp;apos; intention to share online health articles on social media: The role of confirmation bias&lt;/title&gt;&lt;secondary-title&gt;Inf Process Manag&lt;/secondary-title&gt;&lt;/titles&gt;&lt;periodical&gt;&lt;full-title&gt;Inf Process Manag&lt;/full-title&gt;&lt;/periodical&gt;&lt;pages&gt;102354&lt;/pages&gt;&lt;volume&gt;57&lt;/volume&gt;&lt;number&gt;6&lt;/number&gt;&lt;edition&gt;2020/08/25&lt;/edition&gt;&lt;keywords&gt;&lt;keyword&gt;Confirmation bias&lt;/keyword&gt;&lt;keyword&gt;Content valence&lt;/keyword&gt;&lt;keyword&gt;Health information behavior&lt;/keyword&gt;&lt;keyword&gt;Social media&lt;/keyword&gt;&lt;keyword&gt;eHealth literacy&lt;/keyword&gt;&lt;/keywords&gt;&lt;dates&gt;&lt;year&gt;2020&lt;/year&gt;&lt;pub-dates&gt;&lt;date&gt;Nov&lt;/date&gt;&lt;/pub-dates&gt;&lt;/dates&gt;&lt;isbn&gt;0306-4573 (Print)&amp;#xD;0306-4573 (Electronic)&amp;#xD;0306-4573 (Linking)&lt;/isbn&gt;&lt;accession-num&gt;32834400&lt;/accession-num&gt;&lt;urls&gt;&lt;related-urls&gt;&lt;url&gt;https://www.ncbi.nlm.nih.gov/pubmed/32834400&lt;/url&gt;&lt;/related-urls&gt;&lt;/urls&gt;&lt;custom2&gt;PMC7368841&lt;/custom2&gt;&lt;electronic-resource-num&gt;10.1016/j.ipm.2020.10235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Zhao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F917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A8151" w14:textId="55FF788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9164" w14:textId="06C03FC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7F58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48FD54BB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E691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C9FB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urce Trust and COVID-19 Information Sharing: The Mediating Roles of Emotions and Beliefs About Shar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EBF07" w14:textId="2790A13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Health </w:t>
            </w:r>
            <w:r w:rsidR="00D760BD">
              <w:rPr>
                <w:rFonts w:ascii="Times New Roman" w:eastAsia="等线" w:hAnsi="Times New Roman" w:cs="Times New Roman" w:hint="eastAsia"/>
                <w:sz w:val="22"/>
              </w:rPr>
              <w:t>E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ducation &amp; </w:t>
            </w:r>
            <w:r w:rsidR="00D760BD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ehavior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BA395" w14:textId="1B876D74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MdTwvQXV0aG9yPjxZZWFyPjIwMjE8L1llYXI+PFJlY051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MdTwvQXV0aG9yPjxZZWFyPjIwMjE8L1llYXI+PFJlY051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Lu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F7FA5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A884A" w14:textId="44BFB5B9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Cognitive appraisal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A1CE" w14:textId="631FCEB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0C8A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1312A56D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870A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6DE5C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Students' Intention to Share Information Via </w:t>
            </w:r>
            <w:proofErr w:type="gram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Media</w:t>
            </w:r>
            <w:proofErr w:type="gram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: A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Case Study of Covid-19 Pandemic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4E2FD" w14:textId="4FD08DBE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Indonesian Journal of Science and Technolog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D3687" w14:textId="5A7338BF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Ib3NzYWluIFBhcmFzaDwvQXV0aG9yPjxZZWFyPjIwMjA8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>
                <w:fldData xml:space="preserve">PEVuZE5vdGU+PENpdGU+PEF1dGhvcj5Ib3NzYWluIFBhcmFzaDwvQXV0aG9yPjxZZWFyPjIwMjA8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</w:fldData>
              </w:fldCha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.DATA 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Hossain Parash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C158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55FB4" w14:textId="09AB5C84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Non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20D0" w14:textId="045B6D1B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AF38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1E1ADCC8" w14:textId="77777777" w:rsidTr="00181155">
        <w:trPr>
          <w:trHeight w:val="56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0F92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FE21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e role of social influencers for effective public health communica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AAD80" w14:textId="737634F6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Online Information Review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8F61A" w14:textId="0094B11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Gupta&lt;/Author&gt;&lt;Year&gt;2021&lt;/Year&gt;&lt;RecNum&gt;597&lt;/RecNum&gt;&lt;DisplayText&gt;(Gupta et al., 2021)&lt;/DisplayText&gt;&lt;record&gt;&lt;rec-number&gt;597&lt;/rec-number&gt;&lt;foreign-keys&gt;&lt;key app="EN" db-id="5ttwvd2tgpa2zue22sp5adzeswtr0wzdda9e" timestamp="1732103494"&gt;597&lt;/key&gt;&lt;key app="ENWeb" db-id=""&gt;0&lt;/key&gt;&lt;/foreign-keys&gt;&lt;ref-type name="Journal Article"&gt;17&lt;/ref-type&gt;&lt;contributors&gt;&lt;authors&gt;&lt;author&gt;Gupta, Shiromani&lt;/author&gt;&lt;author&gt;Dash, Satya Bhusan&lt;/author&gt;&lt;author&gt;Mahajan, Rachna&lt;/author&gt;&lt;/authors&gt;&lt;/contributors&gt;&lt;titles&gt;&lt;title&gt;The role of social influencers for effective public health communication&lt;/title&gt;&lt;secondary-title&gt;Online Information Review&lt;/secondary-title&gt;&lt;/titles&gt;&lt;periodical&gt;&lt;full-title&gt;Online Information Review&lt;/full-title&gt;&lt;/periodical&gt;&lt;pages&gt;974-992&lt;/pages&gt;&lt;volume&gt;46&lt;/volume&gt;&lt;number&gt;5&lt;/number&gt;&lt;section&gt;974&lt;/section&gt;&lt;dates&gt;&lt;year&gt;2021&lt;/year&gt;&lt;/dates&gt;&lt;isbn&gt;1468-4527&lt;/isbn&gt;&lt;urls&gt;&lt;/urls&gt;&lt;electronic-resource-num&gt;10.1108/oir-01-2021-001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Gupta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63389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D6B65E" w14:textId="71B6D6AD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Attitude change model; dual-process theories of persuasion; the theory of reasoned action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04C9" w14:textId="2BE54D64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9CB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734FBCEF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49D02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F99D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Knowledgeable Workers’ Behavior Toward COVID-19 Information Sharing Through WhatsApp in Pakista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8E2F7" w14:textId="17C897D3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Frontiers in psychology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FFC77" w14:textId="28BEE1CB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Islam&lt;/Author&gt;&lt;Year&gt;2020&lt;/Year&gt;&lt;RecNum&gt;814&lt;/RecNum&gt;&lt;DisplayText&gt;(Islam et al., 2020)&lt;/DisplayText&gt;&lt;record&gt;&lt;rec-number&gt;814&lt;/rec-number&gt;&lt;foreign-keys&gt;&lt;key app="EN" db-id="5ttwvd2tgpa2zue22sp5adzeswtr0wzdda9e" timestamp="1733922815"&gt;814&lt;/key&gt;&lt;/foreign-keys&gt;&lt;ref-type name="Journal Article"&gt;17&lt;/ref-type&gt;&lt;contributors&gt;&lt;authors&gt;&lt;author&gt;Islam, Talat&lt;/author&gt;&lt;author&gt;Mahmood, Khalid&lt;/author&gt;&lt;author&gt;Sadiq, Misbah&lt;/author&gt;&lt;author&gt;Usman, Bushra&lt;/author&gt;&lt;author&gt;Yousaf, Sheikh&lt;/author&gt;&lt;/authors&gt;&lt;/contributors&gt;&lt;titles&gt;&lt;title&gt;Understanding Knowledgeable Workers’ Behavior Toward COVID-19 Information Sharing Through WhatsApp in Pakistan&lt;/title&gt;&lt;secondary-title&gt;Frontiers in Psychology&lt;/secondary-title&gt;&lt;/titles&gt;&lt;periodical&gt;&lt;full-title&gt;Frontiers in psychology&lt;/full-title&gt;&lt;/periodical&gt;&lt;pages&gt;1-11&lt;/pages&gt;&lt;volume&gt;11&lt;/volume&gt;&lt;dates&gt;&lt;year&gt;2020&lt;/year&gt;&lt;pub-dates&gt;&lt;date&gt;10/07&lt;/date&gt;&lt;/pub-dates&gt;&lt;/dates&gt;&lt;urls&gt;&lt;/urls&gt;&lt;electronic-resource-num&gt;10.3389/fpsyg.2020.572526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Islam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52198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7A0AD4" w14:textId="7D731D89" w:rsidR="00D17763" w:rsidRPr="00204034" w:rsidRDefault="00E46CD6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Uses and gratifications theory; theory of prosocial behavior; theory of planned behavi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9F2F" w14:textId="461F011A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952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2F8CDC97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0007A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38A3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older adults’ intention to share health information on social media: the role of health belief and information process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7C4CA" w14:textId="7E731893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Internet Research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A9C5" w14:textId="2A57FCBE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Shang&lt;/Author&gt;&lt;Year&gt;2020&lt;/Year&gt;&lt;RecNum&gt;594&lt;/RecNum&gt;&lt;DisplayText&gt;(Shang et al., 2020)&lt;/DisplayText&gt;&lt;record&gt;&lt;rec-number&gt;594&lt;/rec-number&gt;&lt;foreign-keys&gt;&lt;key app="EN" db-id="5ttwvd2tgpa2zue22sp5adzeswtr0wzdda9e" timestamp="1732103483"&gt;594&lt;/key&gt;&lt;key app="ENWeb" db-id=""&gt;0&lt;/key&gt;&lt;/foreign-keys&gt;&lt;ref-type name="Journal Article"&gt;17&lt;/ref-type&gt;&lt;contributors&gt;&lt;authors&gt;&lt;author&gt;Shang, Lili&lt;/author&gt;&lt;author&gt;Zhou, Junjie&lt;/author&gt;&lt;author&gt;Zuo, Meiyun&lt;/author&gt;&lt;/authors&gt;&lt;/contributors&gt;&lt;titles&gt;&lt;title&gt;Understanding older adults&amp;apos; intention to share health information on social media: the role of health belief and information processing&lt;/title&gt;&lt;secondary-title&gt;Internet Research&lt;/secondary-title&gt;&lt;/titles&gt;&lt;periodical&gt;&lt;full-title&gt;Internet Research&lt;/full-title&gt;&lt;/periodical&gt;&lt;pages&gt;100-122&lt;/pages&gt;&lt;volume&gt;31&lt;/volume&gt;&lt;number&gt;1&lt;/number&gt;&lt;section&gt;100&lt;/section&gt;&lt;dates&gt;&lt;year&gt;2020&lt;/year&gt;&lt;/dates&gt;&lt;isbn&gt;1066-2243&lt;/isbn&gt;&lt;urls&gt;&lt;/urls&gt;&lt;electronic-resource-num&gt;10.1108/intr-12-2019-051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Shang et al.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9BB44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F746AB" w14:textId="5F84CFE3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Health belief </w:t>
            </w:r>
            <w:r w:rsidR="00366912" w:rsidRPr="00204034">
              <w:rPr>
                <w:rFonts w:ascii="Times New Roman" w:eastAsia="等线" w:hAnsi="Times New Roman" w:cs="Times New Roman"/>
                <w:sz w:val="22"/>
              </w:rPr>
              <w:t>model</w:t>
            </w:r>
            <w:r w:rsidR="00366912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elaboration likelihood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EB3C" w14:textId="1AFE2C54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13DF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6BC719D7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746B3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6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0238F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the Facebook Users’ Behavior towards COVID-19 Information Sharing by Integrating the Theory of Planned Behavior and Gratification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6BF72" w14:textId="53174DD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Information Development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0F952" w14:textId="4F9542F6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Malik&lt;/Author&gt;&lt;Year&gt;2021&lt;/Year&gt;&lt;RecNum&gt;678&lt;/RecNum&gt;&lt;DisplayText&gt;(Malik et al., 2021)&lt;/DisplayText&gt;&lt;record&gt;&lt;rec-number&gt;678&lt;/rec-number&gt;&lt;foreign-keys&gt;&lt;key app="EN" db-id="5ttwvd2tgpa2zue22sp5adzeswtr0wzdda9e" timestamp="1732103870"&gt;678&lt;/key&gt;&lt;key app="ENWeb" db-id=""&gt;0&lt;/key&gt;&lt;/foreign-keys&gt;&lt;ref-type name="Journal Article"&gt;17&lt;/ref-type&gt;&lt;contributors&gt;&lt;authors&gt;&lt;author&gt;Malik, Amara&lt;/author&gt;&lt;author&gt;Mahmood, Khalid&lt;/author&gt;&lt;author&gt;Islam, Talat&lt;/author&gt;&lt;/authors&gt;&lt;/contributors&gt;&lt;titles&gt;&lt;title&gt;Understanding the Facebook Users&amp;apos; Behavior towards COVID-19 Information Sharing by Integrating the Theory of Planned Behavior and Gratifications&lt;/title&gt;&lt;secondary-title&gt;Information Development&lt;/secondary-title&gt;&lt;/titles&gt;&lt;periodical&gt;&lt;full-title&gt;Information Development&lt;/full-title&gt;&lt;/periodical&gt;&lt;pages&gt;750-763&lt;/pages&gt;&lt;volume&gt;39&lt;/volume&gt;&lt;number&gt;4&lt;/number&gt;&lt;section&gt;750&lt;/section&gt;&lt;dates&gt;&lt;year&gt;2021&lt;/year&gt;&lt;/dates&gt;&lt;isbn&gt;0266-6669&amp;#xD;1741-6469&lt;/isbn&gt;&lt;urls&gt;&lt;/urls&gt;&lt;electronic-resource-num&gt;10.1177/02666669211049383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Malik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98680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A2C052" w14:textId="0F73AC1C" w:rsidR="00D17763" w:rsidRPr="00204034" w:rsidRDefault="00366912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Uses and gratifications theory; theory of planned behavi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8975" w14:textId="605ED1C8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26B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2E25DC9F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73EB2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1A96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the Health Information Sharing Behavior of Social Media Users: An Empirical Study on WeCha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767B8" w14:textId="6CDBE373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Journal of Organizational and End User Computing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EA38" w14:textId="03B0FC0E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="00286D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Hong&lt;/Author&gt;&lt;Year&gt;2021&lt;/Year&gt;&lt;RecNum&gt;676&lt;/RecNum&gt;&lt;DisplayText&gt;(Hong et al., 2021)&lt;/DisplayText&gt;&lt;record&gt;&lt;rec-number&gt;676&lt;/rec-number&gt;&lt;foreign-keys&gt;&lt;key app="EN" db-id="5ttwvd2tgpa2zue22sp5adzeswtr0wzdda9e" timestamp="1732103861"&gt;676&lt;/key&gt;&lt;key app="ENWeb" db-id=""&gt;0&lt;/key&gt;&lt;/foreign-keys&gt;&lt;ref-type name="Journal Article"&gt;17&lt;/ref-type&gt;&lt;contributors&gt;&lt;authors&gt;&lt;author&gt;Hong, Ying&lt;/author&gt;&lt;author&gt;Wan, Meng&lt;/author&gt;&lt;author&gt;Li, Zheng&lt;/author&gt;&lt;/authors&gt;&lt;/contributors&gt;&lt;titles&gt;&lt;title&gt;Understanding the Health Information Sharing Behavior of Social Media Users&lt;/title&gt;&lt;secondary-title&gt;Journal of Organizational and End User Computing&lt;/secondary-title&gt;&lt;/titles&gt;&lt;periodical&gt;&lt;full-title&gt;Journal of Organizational and End User Computing&lt;/full-title&gt;&lt;/periodical&gt;&lt;pages&gt;180-203&lt;/pages&gt;&lt;volume&gt;33&lt;/volume&gt;&lt;number&gt;5&lt;/number&gt;&lt;section&gt;180&lt;/section&gt;&lt;dates&gt;&lt;year&gt;2021&lt;/year&gt;&lt;/dates&gt;&lt;isbn&gt;1546-2234&amp;#xD;1546-5012&lt;/isbn&gt;&lt;urls&gt;&lt;/urls&gt;&lt;electronic-resource-num&gt;https://doi.org/10.4018/JOEUC.20210901.oa9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Hong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35EC2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53763" w14:textId="1F71378C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theory of planned behavior;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>Social capital; Uses and gratifications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E7FC" w14:textId="6EB8DB62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682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2BE460C0" w14:textId="77777777" w:rsidTr="00181155">
        <w:trPr>
          <w:trHeight w:val="91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D8657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7BBDB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ers’ health information sharing intention in strong ties social media: context of emerging market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72613" w14:textId="1D0F85A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Library Hi Tech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E8AF6" w14:textId="6B02A02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Zhang&lt;/Author&gt;&lt;Year&gt;2021&lt;/Year&gt;&lt;RecNum&gt;680&lt;/RecNum&gt;&lt;DisplayText&gt;(Zhang, Lin, et al., 2021)&lt;/DisplayText&gt;&lt;record&gt;&lt;rec-number&gt;680&lt;/rec-number&gt;&lt;foreign-keys&gt;&lt;key app="EN" db-id="5ttwvd2tgpa2zue22sp5adzeswtr0wzdda9e" timestamp="1732103879"&gt;680&lt;/key&gt;&lt;key app="ENWeb" db-id=""&gt;0&lt;/key&gt;&lt;/foreign-keys&gt;&lt;ref-type name="Journal Article"&gt;17&lt;/ref-type&gt;&lt;contributors&gt;&lt;authors&gt;&lt;author&gt;Zhang, Min&lt;/author&gt;&lt;author&gt;Lin, Wen&lt;/author&gt;&lt;author&gt;Ma, Zhen&lt;/author&gt;&lt;author&gt;Yang, Jun&lt;/author&gt;&lt;author&gt;Zhang, Yan&lt;/author&gt;&lt;/authors&gt;&lt;/contributors&gt;&lt;titles&gt;&lt;title&gt;Users’ health information sharing intention in strong ties social media: context of emerging markets&lt;/title&gt;&lt;secondary-title&gt;Library Hi Tech&lt;/secondary-title&gt;&lt;/titles&gt;&lt;periodical&gt;&lt;full-title&gt;Library Hi Tech&lt;/full-title&gt;&lt;/periodical&gt;&lt;pages&gt;853-876&lt;/pages&gt;&lt;volume&gt;41&lt;/volume&gt;&lt;number&gt;3&lt;/number&gt;&lt;section&gt;853&lt;/section&gt;&lt;dates&gt;&lt;year&gt;2021&lt;/year&gt;&lt;/dates&gt;&lt;isbn&gt;0737-8831&lt;/isbn&gt;&lt;urls&gt;&lt;/urls&gt;&lt;electronic-resource-num&gt;10.1108/lht-02-2020-0024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Zhang, Lin,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5E75E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7FF71" w14:textId="45841AA9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Elaboration likelihood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F7C" w14:textId="5CEAA34F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65E5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02204130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06C68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BB6A2" w14:textId="6B9BBC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Using Two Theories in Exploration of the 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 xml:space="preserve">Health Information Diffusion on </w:t>
            </w:r>
            <w:proofErr w:type="gramStart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cial Media</w:t>
            </w:r>
            <w:proofErr w:type="gramEnd"/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During a Global Health Crisi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7E3A4" w14:textId="21D7CE6E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Journal of Information &amp; 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lastRenderedPageBreak/>
              <w:t>Knowledge Management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A5194" w14:textId="190C975F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Alasmari&lt;/Author&gt;&lt;Year&gt;2022&lt;/Year&gt;&lt;RecNum&gt;598&lt;/RecNum&gt;&lt;DisplayText&gt;(Alasmari &amp;amp; Zavalina, 2022)&lt;/DisplayText&gt;&lt;record&gt;&lt;rec-number&gt;598&lt;/rec-number&gt;&lt;foreign-keys&gt;&lt;key app="EN" db-id="5ttwvd2tgpa2zue22sp5adzeswtr0wzdda9e" timestamp="1732103499"&gt;598&lt;/key&gt;&lt;key app="ENWeb" db-id=""&gt;0&lt;/key&gt;&lt;/foreign-keys&gt;&lt;ref-type name="Journal Article"&gt;17&lt;/ref-type&gt;&lt;contributors&gt;&lt;authors&gt;&lt;author&gt;Alasmari, Hanan&lt;/author&gt;&lt;author&gt;Zavalina, Oksana L.&lt;/author&gt;&lt;/authors&gt;&lt;/contributors&gt;&lt;titles&gt;&lt;title&gt;Using Two Theories in Exploration of the Health Information Diffusion on Social Media During a Global Health Crisis&lt;/title&gt;&lt;secondary-title&gt;Journal of Information &amp;amp; Knowledge Management&lt;/secondary-title&gt;&lt;/titles&gt;&lt;periodical&gt;&lt;full-title&gt;Journal of Information &amp;amp; Knowledge Management&lt;/full-title&gt;&lt;/periodical&gt;&lt;volume&gt;22&lt;/volume&gt;&lt;number&gt;02&lt;/number&gt;&lt;dates&gt;&lt;year&gt;2022&lt;/year&gt;&lt;/dates&gt;&lt;isbn&gt;0219-6492&amp;#xD;1793-6926&lt;/isbn&gt;&lt;urls&gt;&lt;/urls&gt;&lt;electronic-resource-num&gt;10.1142/s0219649222500952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Alasmari &amp; Zavalina, 2022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83D61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E2D59" w14:textId="24F6E68C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ory of Planned Behavior; Diffusion of Innovation Theor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AF4B" w14:textId="6C5F618C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S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B03B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alth Information</w:t>
            </w:r>
          </w:p>
        </w:tc>
      </w:tr>
      <w:tr w:rsidR="00D17763" w:rsidRPr="00204034" w14:paraId="0E4C5B91" w14:textId="77777777" w:rsidTr="00181155">
        <w:trPr>
          <w:trHeight w:val="112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6EB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E0CA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 Investigation of the Influencing Factors of Chinese WeChat Users’ Environmental Information-Sharing Behavior Based on an Integrated Model of UGT, NAM, and TPB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0CC8D" w14:textId="655FFB82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Sustainability 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98298" w14:textId="1684D309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Chen&lt;/Author&gt;&lt;Year&gt;2020&lt;/Year&gt;&lt;RecNum&gt;95&lt;/RecNum&gt;&lt;DisplayText&gt;(Chen, 2020)&lt;/DisplayText&gt;&lt;record&gt;&lt;rec-number&gt;95&lt;/rec-number&gt;&lt;foreign-keys&gt;&lt;key app="EN" db-id="5ttwvd2tgpa2zue22sp5adzeswtr0wzdda9e" timestamp="1727142194"&gt;95&lt;/key&gt;&lt;key app="ENWeb" db-id=""&gt;0&lt;/key&gt;&lt;/foreign-keys&gt;&lt;ref-type name="Journal Article"&gt;17&lt;/ref-type&gt;&lt;contributors&gt;&lt;authors&gt;&lt;author&gt;Chen, Yang&lt;/author&gt;&lt;/authors&gt;&lt;/contributors&gt;&lt;titles&gt;&lt;title&gt;An Investigation of the Influencing Factors of Chinese WeChat Users’ Environmental Information-Sharing Behavior Based on an Integrated Model of UGT, NAM, and TPB&lt;/title&gt;&lt;secondary-title&gt;Sustainability&lt;/secondary-title&gt;&lt;/titles&gt;&lt;periodical&gt;&lt;full-title&gt;Sustainability&lt;/full-title&gt;&lt;/periodical&gt;&lt;volume&gt;12&lt;/volume&gt;&lt;number&gt;7&lt;/number&gt;&lt;section&gt;2710&lt;/section&gt;&lt;dates&gt;&lt;year&gt;2020&lt;/year&gt;&lt;/dates&gt;&lt;isbn&gt;2071-1050&lt;/isbn&gt;&lt;urls&gt;&lt;/urls&gt;&lt;electronic-resource-num&gt;10.3390/su12072710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Chen, 2020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3D990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rve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D3B12" w14:textId="4226761A" w:rsidR="00D17763" w:rsidRPr="00204034" w:rsidRDefault="00366912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Uses and gratification theory; theory of planned behavior; norm activation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22B5" w14:textId="608E81FA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58D6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nvironmental Information</w:t>
            </w:r>
          </w:p>
        </w:tc>
      </w:tr>
      <w:tr w:rsidR="00D17763" w:rsidRPr="00204034" w14:paraId="444B82D0" w14:textId="77777777" w:rsidTr="00181155">
        <w:trPr>
          <w:trHeight w:val="84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18BC4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B99A0" w14:textId="77777777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derstanding people’s participation in online charities: a dual-process approach of trust and empathic concer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19AA6" w14:textId="7D7BC1CF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Industrial Management &amp; Data System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1442C" w14:textId="33D3ED41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begin"/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instrText xml:space="preserve"> ADDIN EN.CITE &lt;EndNote&gt;&lt;Cite&gt;&lt;Author&gt;Chen&lt;/Author&gt;&lt;Year&gt;2021&lt;/Year&gt;&lt;RecNum&gt;48&lt;/RecNum&gt;&lt;DisplayText&gt;(Chen et al., 2021)&lt;/DisplayText&gt;&lt;record&gt;&lt;rec-number&gt;48&lt;/rec-number&gt;&lt;foreign-keys&gt;&lt;key app="EN" db-id="5ttwvd2tgpa2zue22sp5adzeswtr0wzdda9e" timestamp="1727141992"&gt;48&lt;/key&gt;&lt;key app="ENWeb" db-id=""&gt;0&lt;/key&gt;&lt;/foreign-keys&gt;&lt;ref-type name="Journal Article"&gt;17&lt;/ref-type&gt;&lt;contributors&gt;&lt;authors&gt;&lt;author&gt;Chen, Hao&lt;/author&gt;&lt;author&gt;Li, Wenli&lt;/author&gt;&lt;author&gt;Lyu, Tu&lt;/author&gt;&lt;author&gt;Zheng, Xunan&lt;/author&gt;&lt;/authors&gt;&lt;/contributors&gt;&lt;titles&gt;&lt;title&gt;Understanding people&amp;apos;s participation in online charities: a dual-process approach of trust and empathic concern&lt;/title&gt;&lt;secondary-title&gt;Industrial Management &amp;amp; Data Systems&lt;/secondary-title&gt;&lt;/titles&gt;&lt;periodical&gt;&lt;full-title&gt;Industrial Management &amp;amp; Data Systems&lt;/full-title&gt;&lt;/periodical&gt;&lt;pages&gt;1642-1663&lt;/pages&gt;&lt;volume&gt;121&lt;/volume&gt;&lt;number&gt;7&lt;/number&gt;&lt;section&gt;1642&lt;/section&gt;&lt;dates&gt;&lt;year&gt;2021&lt;/year&gt;&lt;/dates&gt;&lt;isbn&gt;0263-5577&lt;/isbn&gt;&lt;urls&gt;&lt;/urls&gt;&lt;electronic-resource-num&gt;10.1108/imds-09-2020-0513&lt;/electronic-resource-num&gt;&lt;/record&gt;&lt;/Cite&gt;&lt;/EndNote&gt;</w:instrTex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separate"/>
            </w:r>
            <w:r w:rsidRPr="00204034">
              <w:rPr>
                <w:rFonts w:ascii="Times New Roman" w:eastAsia="等线" w:hAnsi="Times New Roman" w:cs="Times New Roman"/>
                <w:noProof/>
                <w:kern w:val="0"/>
                <w:sz w:val="22"/>
                <w14:ligatures w14:val="none"/>
              </w:rPr>
              <w:t>(Chen et al., 2021)</w:t>
            </w: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13CE7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periment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635FE" w14:textId="452C0915" w:rsidR="00D17763" w:rsidRPr="00204034" w:rsidRDefault="00D17763" w:rsidP="00D177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sz w:val="22"/>
              </w:rPr>
              <w:t>The elaboration likelihood model</w:t>
            </w:r>
            <w:r w:rsidR="002F5900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204034">
              <w:rPr>
                <w:rFonts w:ascii="Times New Roman" w:eastAsia="等线" w:hAnsi="Times New Roman" w:cs="Times New Roman"/>
                <w:sz w:val="22"/>
              </w:rPr>
              <w:t xml:space="preserve"> stimulus–organism–response model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3991" w14:textId="3A7006EB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4CBC" w14:textId="77777777" w:rsidR="00D17763" w:rsidRPr="00204034" w:rsidRDefault="00D17763" w:rsidP="00D177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403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aritable Information</w:t>
            </w:r>
          </w:p>
        </w:tc>
      </w:tr>
    </w:tbl>
    <w:p w14:paraId="51A7D9A1" w14:textId="77777777" w:rsidR="006C3D61" w:rsidRPr="00204034" w:rsidRDefault="006C3D61">
      <w:pPr>
        <w:rPr>
          <w:rFonts w:ascii="Times New Roman" w:hAnsi="Times New Roman" w:cs="Times New Roman"/>
        </w:rPr>
      </w:pPr>
    </w:p>
    <w:p w14:paraId="644F136D" w14:textId="77777777" w:rsidR="006C3D61" w:rsidRPr="00204034" w:rsidRDefault="006C3D61">
      <w:pPr>
        <w:rPr>
          <w:rFonts w:ascii="Times New Roman" w:hAnsi="Times New Roman" w:cs="Times New Roman"/>
        </w:rPr>
      </w:pPr>
    </w:p>
    <w:p w14:paraId="48C7F57C" w14:textId="16C29A89" w:rsidR="006329C5" w:rsidRPr="006329C5" w:rsidRDefault="006C3D61" w:rsidP="006329C5">
      <w:pPr>
        <w:pStyle w:val="EndNoteBibliography"/>
        <w:ind w:left="720" w:hanging="720"/>
        <w:rPr>
          <w:rFonts w:hint="eastAsia"/>
        </w:rPr>
      </w:pPr>
      <w:r w:rsidRPr="00204034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20403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04034">
        <w:rPr>
          <w:rFonts w:ascii="Times New Roman" w:hAnsi="Times New Roman" w:cs="Times New Roman"/>
          <w:sz w:val="24"/>
          <w:szCs w:val="24"/>
        </w:rPr>
        <w:fldChar w:fldCharType="separate"/>
      </w:r>
      <w:r w:rsidR="006329C5" w:rsidRPr="006329C5">
        <w:t xml:space="preserve">Ahmad, Z., Soroya, S. H., &amp; Mahmood, K. (2023). Bonding and bridging social capital as predictors of information sharing intention and behavior among Pakistani Facebook users. </w:t>
      </w:r>
      <w:r w:rsidR="006329C5" w:rsidRPr="006329C5">
        <w:rPr>
          <w:i/>
        </w:rPr>
        <w:t>Information Development</w:t>
      </w:r>
      <w:r w:rsidR="006329C5" w:rsidRPr="006329C5">
        <w:t xml:space="preserve">. </w:t>
      </w:r>
      <w:hyperlink r:id="rId7" w:history="1">
        <w:r w:rsidR="006329C5" w:rsidRPr="006329C5">
          <w:rPr>
            <w:rStyle w:val="a7"/>
          </w:rPr>
          <w:t>https://doi.org/10.1177/02666669231200458</w:t>
        </w:r>
      </w:hyperlink>
      <w:r w:rsidR="006329C5" w:rsidRPr="006329C5">
        <w:t xml:space="preserve"> </w:t>
      </w:r>
    </w:p>
    <w:p w14:paraId="1B2501CA" w14:textId="6608513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Alasmari, H., &amp; Zavalina, O. L. (2022). Using Two Theories in Exploration of the Health Information Diffusion on Social Media During a Global Health Crisis. </w:t>
      </w:r>
      <w:r w:rsidRPr="006329C5">
        <w:rPr>
          <w:i/>
        </w:rPr>
        <w:t>Journal of Information &amp; Knowledge Management</w:t>
      </w:r>
      <w:r w:rsidRPr="006329C5">
        <w:t>,</w:t>
      </w:r>
      <w:r w:rsidRPr="006329C5">
        <w:rPr>
          <w:i/>
        </w:rPr>
        <w:t xml:space="preserve"> 22</w:t>
      </w:r>
      <w:r w:rsidRPr="006329C5">
        <w:t xml:space="preserve">(02). </w:t>
      </w:r>
      <w:hyperlink r:id="rId8" w:history="1">
        <w:r w:rsidRPr="006329C5">
          <w:rPr>
            <w:rStyle w:val="a7"/>
          </w:rPr>
          <w:t>https://doi.org/10.1142/s0219649222500952</w:t>
        </w:r>
      </w:hyperlink>
      <w:r w:rsidRPr="006329C5">
        <w:t xml:space="preserve"> </w:t>
      </w:r>
    </w:p>
    <w:p w14:paraId="1D6EED16" w14:textId="036C0AAC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Alwreikat, A. (2021). Sharing of Misinformation during COVID-19 Pandemic: Applying the Theory of Planned Behavior with the Integration of Perceived Severity. </w:t>
      </w:r>
      <w:r w:rsidRPr="006329C5">
        <w:rPr>
          <w:i/>
        </w:rPr>
        <w:t>Science &amp; Technology Libraries</w:t>
      </w:r>
      <w:r w:rsidRPr="006329C5">
        <w:t>,</w:t>
      </w:r>
      <w:r w:rsidRPr="006329C5">
        <w:rPr>
          <w:i/>
        </w:rPr>
        <w:t xml:space="preserve"> 41</w:t>
      </w:r>
      <w:r w:rsidRPr="006329C5">
        <w:t xml:space="preserve">(2), 133-151. </w:t>
      </w:r>
      <w:hyperlink r:id="rId9" w:history="1">
        <w:r w:rsidRPr="006329C5">
          <w:rPr>
            <w:rStyle w:val="a7"/>
          </w:rPr>
          <w:t>https://doi.org/10.1080/0194262x.2021.1960241</w:t>
        </w:r>
      </w:hyperlink>
      <w:r w:rsidRPr="006329C5">
        <w:t xml:space="preserve"> </w:t>
      </w:r>
    </w:p>
    <w:p w14:paraId="75E9EEBC" w14:textId="1583C05B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Amriza, R. N. S., Ngafidin, K. N. M., &amp; Ratnasari, W. (2022). The Impact of Personal, Environmental, and Information Platform Factors on Disaster Information Sharing on Twitter. </w:t>
      </w:r>
      <w:r w:rsidRPr="006329C5">
        <w:rPr>
          <w:i/>
        </w:rPr>
        <w:t>Register: Jurnal Ilmiah Teknologi Sistem Informasi</w:t>
      </w:r>
      <w:r w:rsidRPr="006329C5">
        <w:t>,</w:t>
      </w:r>
      <w:r w:rsidRPr="006329C5">
        <w:rPr>
          <w:i/>
        </w:rPr>
        <w:t xml:space="preserve"> 8</w:t>
      </w:r>
      <w:r w:rsidRPr="006329C5">
        <w:t xml:space="preserve">(2), 104-121. </w:t>
      </w:r>
      <w:hyperlink r:id="rId10" w:history="1">
        <w:r w:rsidRPr="006329C5">
          <w:rPr>
            <w:rStyle w:val="a7"/>
          </w:rPr>
          <w:t>https://doi.org/10.26594/register.v8i2.2540</w:t>
        </w:r>
      </w:hyperlink>
      <w:r w:rsidRPr="006329C5">
        <w:t xml:space="preserve"> </w:t>
      </w:r>
    </w:p>
    <w:p w14:paraId="6F248FA8" w14:textId="40616320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Baah-Peprah, P., Shneor, R., &amp; Munim, Z. H. (2024). “In this together”: on the antecedents and implications of crowdfunding community identification and trust. </w:t>
      </w:r>
      <w:r w:rsidRPr="006329C5">
        <w:rPr>
          <w:i/>
        </w:rPr>
        <w:t>Venture Capital</w:t>
      </w:r>
      <w:r w:rsidRPr="006329C5">
        <w:t xml:space="preserve">, 1-31. </w:t>
      </w:r>
      <w:hyperlink r:id="rId11" w:history="1">
        <w:r w:rsidRPr="006329C5">
          <w:rPr>
            <w:rStyle w:val="a7"/>
          </w:rPr>
          <w:t>https://doi.org/10.1080/13691066.2024.2310232</w:t>
        </w:r>
      </w:hyperlink>
      <w:r w:rsidRPr="006329C5">
        <w:t xml:space="preserve"> </w:t>
      </w:r>
    </w:p>
    <w:p w14:paraId="7945C875" w14:textId="0796D2B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Chen, H., Li, W., Lyu, T., &amp; Zheng, X. (2021). Understanding people's participation in online charities: a dual-process approach of trust and empathic concern. </w:t>
      </w:r>
      <w:r w:rsidRPr="006329C5">
        <w:rPr>
          <w:i/>
        </w:rPr>
        <w:t>Industrial Management &amp; Data Systems</w:t>
      </w:r>
      <w:r w:rsidRPr="006329C5">
        <w:t>,</w:t>
      </w:r>
      <w:r w:rsidRPr="006329C5">
        <w:rPr>
          <w:i/>
        </w:rPr>
        <w:t xml:space="preserve"> 121</w:t>
      </w:r>
      <w:r w:rsidRPr="006329C5">
        <w:t xml:space="preserve">(7), 1642-1663. </w:t>
      </w:r>
      <w:hyperlink r:id="rId12" w:history="1">
        <w:r w:rsidRPr="006329C5">
          <w:rPr>
            <w:rStyle w:val="a7"/>
          </w:rPr>
          <w:t>https://doi.org/10.1108/imds-09-2020-0513</w:t>
        </w:r>
      </w:hyperlink>
      <w:r w:rsidRPr="006329C5">
        <w:t xml:space="preserve"> </w:t>
      </w:r>
    </w:p>
    <w:p w14:paraId="724BBCA3" w14:textId="521E5BDA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Chen, Y. (2020). An Investigation of the Influencing Factors of Chinese WeChat Users’ Environmental Information-Sharing Behavior Based on an Integrated Model of UGT, NAM, and TPB. </w:t>
      </w:r>
      <w:r w:rsidRPr="006329C5">
        <w:rPr>
          <w:i/>
        </w:rPr>
        <w:t>Sustainability</w:t>
      </w:r>
      <w:r w:rsidRPr="006329C5">
        <w:t>,</w:t>
      </w:r>
      <w:r w:rsidRPr="006329C5">
        <w:rPr>
          <w:i/>
        </w:rPr>
        <w:t xml:space="preserve"> 12</w:t>
      </w:r>
      <w:r w:rsidRPr="006329C5">
        <w:t xml:space="preserve">(7). </w:t>
      </w:r>
      <w:hyperlink r:id="rId13" w:history="1">
        <w:r w:rsidRPr="006329C5">
          <w:rPr>
            <w:rStyle w:val="a7"/>
          </w:rPr>
          <w:t>https://doi.org/10.3390/su12072710</w:t>
        </w:r>
      </w:hyperlink>
      <w:r w:rsidRPr="006329C5">
        <w:t xml:space="preserve"> </w:t>
      </w:r>
    </w:p>
    <w:p w14:paraId="6021C5DC" w14:textId="4DF8DB0B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Chou, S.-W., Hsieh, M.-C., &amp; Pan, H.-C. (2022). Understanding viewers' information-sharing in live-streaming based on a motivation perspective. </w:t>
      </w:r>
      <w:r w:rsidRPr="006329C5">
        <w:rPr>
          <w:i/>
        </w:rPr>
        <w:t>Online Information Review</w:t>
      </w:r>
      <w:r w:rsidRPr="006329C5">
        <w:t>,</w:t>
      </w:r>
      <w:r w:rsidRPr="006329C5">
        <w:rPr>
          <w:i/>
        </w:rPr>
        <w:t xml:space="preserve"> 47</w:t>
      </w:r>
      <w:r w:rsidRPr="006329C5">
        <w:t xml:space="preserve">(1), 177-196. </w:t>
      </w:r>
      <w:hyperlink r:id="rId14" w:history="1">
        <w:r w:rsidRPr="006329C5">
          <w:rPr>
            <w:rStyle w:val="a7"/>
          </w:rPr>
          <w:t>https://doi.org/10.1108/oir-12-2020-0576</w:t>
        </w:r>
      </w:hyperlink>
      <w:r w:rsidRPr="006329C5">
        <w:t xml:space="preserve"> </w:t>
      </w:r>
    </w:p>
    <w:p w14:paraId="0C297AFF" w14:textId="5E3C6C72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Cosme, D., Scholz, C., Chan, H. Y., Dore, B. P., Pandey, P., Carreras-Tartak, J.,…Falk, E. B. (2023). Message self and social relevance increases intentions to share content: Correlational and causal evidence from six studies. </w:t>
      </w:r>
      <w:r w:rsidRPr="006329C5">
        <w:rPr>
          <w:i/>
        </w:rPr>
        <w:t>J Exp Psychol Gen</w:t>
      </w:r>
      <w:r w:rsidRPr="006329C5">
        <w:t>,</w:t>
      </w:r>
      <w:r w:rsidRPr="006329C5">
        <w:rPr>
          <w:i/>
        </w:rPr>
        <w:t xml:space="preserve"> 152</w:t>
      </w:r>
      <w:r w:rsidRPr="006329C5">
        <w:t xml:space="preserve">(1), 253-267. </w:t>
      </w:r>
      <w:hyperlink r:id="rId15" w:history="1">
        <w:r w:rsidRPr="006329C5">
          <w:rPr>
            <w:rStyle w:val="a7"/>
          </w:rPr>
          <w:t>https://doi.org/10.1037/xge0001270</w:t>
        </w:r>
      </w:hyperlink>
      <w:r w:rsidRPr="006329C5">
        <w:t xml:space="preserve"> </w:t>
      </w:r>
    </w:p>
    <w:p w14:paraId="402AD0F6" w14:textId="3636F68B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Fazio, L. (2020). Pausing to consider why a headline is true or false can help reduce the sharing of false news. </w:t>
      </w:r>
      <w:r w:rsidRPr="006329C5">
        <w:rPr>
          <w:i/>
        </w:rPr>
        <w:t>Harvard Kennedy School Misinformation Review</w:t>
      </w:r>
      <w:r w:rsidRPr="006329C5">
        <w:t xml:space="preserve">. </w:t>
      </w:r>
      <w:hyperlink r:id="rId16" w:history="1">
        <w:r w:rsidRPr="006329C5">
          <w:rPr>
            <w:rStyle w:val="a7"/>
          </w:rPr>
          <w:t>https://doi.org/10.37016/mr-2020-009</w:t>
        </w:r>
      </w:hyperlink>
      <w:r w:rsidRPr="006329C5">
        <w:t xml:space="preserve"> </w:t>
      </w:r>
    </w:p>
    <w:p w14:paraId="742757A4" w14:textId="4BBDB88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Feng, B. (2024). Gaming with health misinformation: a social capital-based study of corrective information sharing factors in social media. </w:t>
      </w:r>
      <w:r w:rsidRPr="006329C5">
        <w:rPr>
          <w:i/>
        </w:rPr>
        <w:t>Frontiers in Public Health</w:t>
      </w:r>
      <w:r w:rsidRPr="006329C5">
        <w:t>,</w:t>
      </w:r>
      <w:r w:rsidRPr="006329C5">
        <w:rPr>
          <w:i/>
        </w:rPr>
        <w:t xml:space="preserve"> 12</w:t>
      </w:r>
      <w:r w:rsidRPr="006329C5">
        <w:t xml:space="preserve">, 1351820. </w:t>
      </w:r>
      <w:hyperlink r:id="rId17" w:history="1">
        <w:r w:rsidRPr="006329C5">
          <w:rPr>
            <w:rStyle w:val="a7"/>
          </w:rPr>
          <w:t>https://doi.org/10.3389/fpubh.2024.1351820</w:t>
        </w:r>
      </w:hyperlink>
      <w:r w:rsidRPr="006329C5">
        <w:t xml:space="preserve"> </w:t>
      </w:r>
    </w:p>
    <w:p w14:paraId="7F8A5860" w14:textId="79962985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Giese, H., Neth, H., &amp; Gaissmaier, W. (2021). Determinants of information diffusion in online communication on vaccination: The benefits of visual displays. </w:t>
      </w:r>
      <w:r w:rsidRPr="006329C5">
        <w:rPr>
          <w:i/>
        </w:rPr>
        <w:t>Vaccine</w:t>
      </w:r>
      <w:r w:rsidRPr="006329C5">
        <w:t>,</w:t>
      </w:r>
      <w:r w:rsidRPr="006329C5">
        <w:rPr>
          <w:i/>
        </w:rPr>
        <w:t xml:space="preserve"> 39</w:t>
      </w:r>
      <w:r w:rsidRPr="006329C5">
        <w:t xml:space="preserve">(43), 6407-6413. </w:t>
      </w:r>
      <w:hyperlink r:id="rId18" w:history="1">
        <w:r w:rsidRPr="006329C5">
          <w:rPr>
            <w:rStyle w:val="a7"/>
          </w:rPr>
          <w:t>https://doi.org/10.1016/j.vaccine.2021.09.016</w:t>
        </w:r>
      </w:hyperlink>
      <w:r w:rsidRPr="006329C5">
        <w:t xml:space="preserve"> </w:t>
      </w:r>
    </w:p>
    <w:p w14:paraId="4E6C2A2F" w14:textId="6D10FE85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Guo, X., Jin, H., &amp; Qi, T. (2023). How does social presence influence public crisis information sharing intention? Situational pressure perspective. </w:t>
      </w:r>
      <w:r w:rsidRPr="006329C5">
        <w:rPr>
          <w:i/>
        </w:rPr>
        <w:t>Front Public Health</w:t>
      </w:r>
      <w:r w:rsidRPr="006329C5">
        <w:t>,</w:t>
      </w:r>
      <w:r w:rsidRPr="006329C5">
        <w:rPr>
          <w:i/>
        </w:rPr>
        <w:t xml:space="preserve"> 11</w:t>
      </w:r>
      <w:r w:rsidRPr="006329C5">
        <w:t xml:space="preserve">, 1124876. </w:t>
      </w:r>
      <w:hyperlink r:id="rId19" w:history="1">
        <w:r w:rsidRPr="006329C5">
          <w:rPr>
            <w:rStyle w:val="a7"/>
          </w:rPr>
          <w:t>https://doi.org/10.3389/fpubh.2023.1124876</w:t>
        </w:r>
      </w:hyperlink>
      <w:r w:rsidRPr="006329C5">
        <w:t xml:space="preserve"> </w:t>
      </w:r>
    </w:p>
    <w:p w14:paraId="0B036A92" w14:textId="0471ACE9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lastRenderedPageBreak/>
        <w:t xml:space="preserve">Gupta, S., Dash, S. B., &amp; Mahajan, R. (2021). The role of social influencers for effective public health communication. </w:t>
      </w:r>
      <w:r w:rsidRPr="006329C5">
        <w:rPr>
          <w:i/>
        </w:rPr>
        <w:t>Online Information Review</w:t>
      </w:r>
      <w:r w:rsidRPr="006329C5">
        <w:t>,</w:t>
      </w:r>
      <w:r w:rsidRPr="006329C5">
        <w:rPr>
          <w:i/>
        </w:rPr>
        <w:t xml:space="preserve"> 46</w:t>
      </w:r>
      <w:r w:rsidRPr="006329C5">
        <w:t xml:space="preserve">(5), 974-992. </w:t>
      </w:r>
      <w:hyperlink r:id="rId20" w:history="1">
        <w:r w:rsidRPr="006329C5">
          <w:rPr>
            <w:rStyle w:val="a7"/>
          </w:rPr>
          <w:t>https://doi.org/10.1108/oir-01-2021-0012</w:t>
        </w:r>
      </w:hyperlink>
      <w:r w:rsidRPr="006329C5">
        <w:t xml:space="preserve"> </w:t>
      </w:r>
    </w:p>
    <w:p w14:paraId="516E1F52" w14:textId="134D127D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Han, J., Lee, S. E., &amp; Cha, M. (2023). The secret to successful evocative messages: Anger takes the lead in information sharing over anxiety. </w:t>
      </w:r>
      <w:r w:rsidRPr="006329C5">
        <w:rPr>
          <w:i/>
        </w:rPr>
        <w:t>Communication Monographs</w:t>
      </w:r>
      <w:r w:rsidRPr="006329C5">
        <w:t>,</w:t>
      </w:r>
      <w:r w:rsidRPr="006329C5">
        <w:rPr>
          <w:i/>
        </w:rPr>
        <w:t xml:space="preserve"> 90</w:t>
      </w:r>
      <w:r w:rsidRPr="006329C5">
        <w:t xml:space="preserve">(4), 545-565. </w:t>
      </w:r>
      <w:hyperlink r:id="rId21" w:history="1">
        <w:r w:rsidRPr="006329C5">
          <w:rPr>
            <w:rStyle w:val="a7"/>
          </w:rPr>
          <w:t>https://doi.org/10.1080/03637751.2023.2236183</w:t>
        </w:r>
      </w:hyperlink>
      <w:r w:rsidRPr="006329C5">
        <w:t xml:space="preserve"> </w:t>
      </w:r>
    </w:p>
    <w:p w14:paraId="4545853A" w14:textId="5811F3D3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Hodson, J., O'Meara, V., Thompson, C., Houlden, S., Gosse, C., &amp; Veletsianos, G. (2022). "My People Already Know That": The Imagined Audience and COVID-19 Health Information Sharing Practices on Social Media. </w:t>
      </w:r>
      <w:r w:rsidRPr="006329C5">
        <w:rPr>
          <w:i/>
        </w:rPr>
        <w:t>Soc Media Soc</w:t>
      </w:r>
      <w:r w:rsidRPr="006329C5">
        <w:t>,</w:t>
      </w:r>
      <w:r w:rsidRPr="006329C5">
        <w:rPr>
          <w:i/>
        </w:rPr>
        <w:t xml:space="preserve"> 8</w:t>
      </w:r>
      <w:r w:rsidRPr="006329C5">
        <w:t xml:space="preserve">(3), 20563051221122463. </w:t>
      </w:r>
      <w:hyperlink r:id="rId22" w:history="1">
        <w:r w:rsidRPr="006329C5">
          <w:rPr>
            <w:rStyle w:val="a7"/>
          </w:rPr>
          <w:t>https://doi.org/10.1177/20563051221122463</w:t>
        </w:r>
      </w:hyperlink>
      <w:r w:rsidRPr="006329C5">
        <w:t xml:space="preserve"> </w:t>
      </w:r>
    </w:p>
    <w:p w14:paraId="287BF976" w14:textId="43116FC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Hong, Y., Wan, M., &amp; Li, Z. (2021). Understanding the Health Information Sharing Behavior of Social Media Users. </w:t>
      </w:r>
      <w:r w:rsidRPr="006329C5">
        <w:rPr>
          <w:i/>
        </w:rPr>
        <w:t>Journal of Organizational and End User Computing</w:t>
      </w:r>
      <w:r w:rsidRPr="006329C5">
        <w:t>,</w:t>
      </w:r>
      <w:r w:rsidRPr="006329C5">
        <w:rPr>
          <w:i/>
        </w:rPr>
        <w:t xml:space="preserve"> 33</w:t>
      </w:r>
      <w:r w:rsidRPr="006329C5">
        <w:t xml:space="preserve">(5), 180-203. </w:t>
      </w:r>
      <w:hyperlink r:id="rId23" w:history="1">
        <w:r w:rsidRPr="006329C5">
          <w:rPr>
            <w:rStyle w:val="a7"/>
          </w:rPr>
          <w:t>https://doi.org/https://doi.org/10.4018/JOEUC.20210901.oa9</w:t>
        </w:r>
      </w:hyperlink>
      <w:r w:rsidRPr="006329C5">
        <w:t xml:space="preserve"> </w:t>
      </w:r>
    </w:p>
    <w:p w14:paraId="23AC3024" w14:textId="73716443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Hossain Parash, M., Suki, N. M., Shimmi, S. C., Hossain, A., &amp; Murthy, K. D. (2020). Examining students' intention to perform voluntary blood donation using a theory of planned behaviour: A structural equation modelling approach. </w:t>
      </w:r>
      <w:r w:rsidRPr="006329C5">
        <w:rPr>
          <w:i/>
        </w:rPr>
        <w:t>Transfus Clin Biol</w:t>
      </w:r>
      <w:r w:rsidRPr="006329C5">
        <w:t>,</w:t>
      </w:r>
      <w:r w:rsidRPr="006329C5">
        <w:rPr>
          <w:i/>
        </w:rPr>
        <w:t xml:space="preserve"> 27</w:t>
      </w:r>
      <w:r w:rsidRPr="006329C5">
        <w:t xml:space="preserve">(2), 70-77. </w:t>
      </w:r>
      <w:hyperlink r:id="rId24" w:history="1">
        <w:r w:rsidRPr="006329C5">
          <w:rPr>
            <w:rStyle w:val="a7"/>
          </w:rPr>
          <w:t>https://doi.org/10.1016/j.tracli.2020.02.002</w:t>
        </w:r>
      </w:hyperlink>
      <w:r w:rsidRPr="006329C5">
        <w:t xml:space="preserve"> </w:t>
      </w:r>
    </w:p>
    <w:p w14:paraId="77B8191C" w14:textId="14A212EA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Ika Tamrin, S., Norman, A. A., &amp; Hamid, S. (2021). Intention to share: the relationship between cybersecurity behaviour and sharing specific content in Facebook. </w:t>
      </w:r>
      <w:r w:rsidRPr="006329C5">
        <w:rPr>
          <w:i/>
        </w:rPr>
        <w:t>Information Research: an international electronic journal</w:t>
      </w:r>
      <w:r w:rsidRPr="006329C5">
        <w:t>,</w:t>
      </w:r>
      <w:r w:rsidRPr="006329C5">
        <w:rPr>
          <w:i/>
        </w:rPr>
        <w:t xml:space="preserve"> 26</w:t>
      </w:r>
      <w:r w:rsidRPr="006329C5">
        <w:t xml:space="preserve">(1). </w:t>
      </w:r>
      <w:hyperlink r:id="rId25" w:history="1">
        <w:r w:rsidRPr="006329C5">
          <w:rPr>
            <w:rStyle w:val="a7"/>
          </w:rPr>
          <w:t>https://doi.org/10.47989/irpaper894</w:t>
        </w:r>
      </w:hyperlink>
      <w:r w:rsidRPr="006329C5">
        <w:t xml:space="preserve"> </w:t>
      </w:r>
    </w:p>
    <w:p w14:paraId="4FE45BD3" w14:textId="78499338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Islam, T., Mahmood, K., Sadiq, M., Usman, B., &amp; Yousaf, S. (2020). Understanding Knowledgeable Workers’ Behavior Toward COVID-19 Information Sharing Through WhatsApp in Pakistan. </w:t>
      </w:r>
      <w:r w:rsidRPr="006329C5">
        <w:rPr>
          <w:i/>
        </w:rPr>
        <w:t>Frontiers in psychology</w:t>
      </w:r>
      <w:r w:rsidRPr="006329C5">
        <w:t>,</w:t>
      </w:r>
      <w:r w:rsidRPr="006329C5">
        <w:rPr>
          <w:i/>
        </w:rPr>
        <w:t xml:space="preserve"> 11</w:t>
      </w:r>
      <w:r w:rsidRPr="006329C5">
        <w:t xml:space="preserve">, 1-11. </w:t>
      </w:r>
      <w:hyperlink r:id="rId26" w:history="1">
        <w:r w:rsidRPr="006329C5">
          <w:rPr>
            <w:rStyle w:val="a7"/>
          </w:rPr>
          <w:t>https://doi.org/10.3389/fpsyg.2020.572526</w:t>
        </w:r>
      </w:hyperlink>
      <w:r w:rsidRPr="006329C5">
        <w:t xml:space="preserve"> </w:t>
      </w:r>
    </w:p>
    <w:p w14:paraId="6048DEB8" w14:textId="75B288C4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Joyner, L., Buchanan, T., &amp; Yetkili, O. (2023). Moral leniency towards belief-consistent disinformation may help explain its spread on social media. </w:t>
      </w:r>
      <w:r w:rsidRPr="006329C5">
        <w:rPr>
          <w:i/>
        </w:rPr>
        <w:t>PLoS One</w:t>
      </w:r>
      <w:r w:rsidRPr="006329C5">
        <w:t>,</w:t>
      </w:r>
      <w:r w:rsidRPr="006329C5">
        <w:rPr>
          <w:i/>
        </w:rPr>
        <w:t xml:space="preserve"> 18</w:t>
      </w:r>
      <w:r w:rsidRPr="006329C5">
        <w:t xml:space="preserve">(3), e0281777. </w:t>
      </w:r>
      <w:hyperlink r:id="rId27" w:history="1">
        <w:r w:rsidRPr="006329C5">
          <w:rPr>
            <w:rStyle w:val="a7"/>
          </w:rPr>
          <w:t>https://doi.org/10.1371/journal.pone.0281777</w:t>
        </w:r>
      </w:hyperlink>
      <w:r w:rsidRPr="006329C5">
        <w:t xml:space="preserve"> </w:t>
      </w:r>
    </w:p>
    <w:p w14:paraId="5C5A6FDA" w14:textId="30DBDC8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Kim, H. K., &amp; Lai, C.-H. (2020). Seeking and Sharing Information about Transboundary Air Pollution in Singapore: Effects of Own and Others’ Information Insufficiency. </w:t>
      </w:r>
      <w:r w:rsidRPr="006329C5">
        <w:rPr>
          <w:i/>
        </w:rPr>
        <w:t>Environmental Communication</w:t>
      </w:r>
      <w:r w:rsidRPr="006329C5">
        <w:t>,</w:t>
      </w:r>
      <w:r w:rsidRPr="006329C5">
        <w:rPr>
          <w:i/>
        </w:rPr>
        <w:t xml:space="preserve"> 14</w:t>
      </w:r>
      <w:r w:rsidRPr="006329C5">
        <w:t xml:space="preserve">(1), 68-81. </w:t>
      </w:r>
      <w:hyperlink r:id="rId28" w:history="1">
        <w:r w:rsidRPr="006329C5">
          <w:rPr>
            <w:rStyle w:val="a7"/>
          </w:rPr>
          <w:t>https://doi.org/10.1080/17524032.2019.1597751</w:t>
        </w:r>
      </w:hyperlink>
      <w:r w:rsidRPr="006329C5">
        <w:t xml:space="preserve"> </w:t>
      </w:r>
    </w:p>
    <w:p w14:paraId="127572B5" w14:textId="68159C8C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Kim, H. S., Cho, K. M., &amp; Kim, M. (2019). Information-Sharing Behaviors Among Sports Fans Using #Hashtags. </w:t>
      </w:r>
      <w:r w:rsidRPr="006329C5">
        <w:rPr>
          <w:i/>
        </w:rPr>
        <w:t>Communication &amp; Sport</w:t>
      </w:r>
      <w:r w:rsidRPr="006329C5">
        <w:t>,</w:t>
      </w:r>
      <w:r w:rsidRPr="006329C5">
        <w:rPr>
          <w:i/>
        </w:rPr>
        <w:t xml:space="preserve"> 9</w:t>
      </w:r>
      <w:r w:rsidRPr="006329C5">
        <w:t xml:space="preserve">(4), 646-669. </w:t>
      </w:r>
      <w:hyperlink r:id="rId29" w:history="1">
        <w:r w:rsidRPr="006329C5">
          <w:rPr>
            <w:rStyle w:val="a7"/>
          </w:rPr>
          <w:t>https://doi.org/10.1177/2167479519878466</w:t>
        </w:r>
      </w:hyperlink>
      <w:r w:rsidRPr="006329C5">
        <w:t xml:space="preserve"> </w:t>
      </w:r>
    </w:p>
    <w:p w14:paraId="3EF902FB" w14:textId="65428085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Kim, J., Namkoong, K., &amp; Chen, J. (2020). Predictors of Online News-Sharing Intention in the U.S and South Korea: An Application of the Theory of Reasoned Action. </w:t>
      </w:r>
      <w:r w:rsidRPr="006329C5">
        <w:rPr>
          <w:i/>
        </w:rPr>
        <w:t>Communication Studies</w:t>
      </w:r>
      <w:r w:rsidRPr="006329C5">
        <w:t>,</w:t>
      </w:r>
      <w:r w:rsidRPr="006329C5">
        <w:rPr>
          <w:i/>
        </w:rPr>
        <w:t xml:space="preserve"> 71</w:t>
      </w:r>
      <w:r w:rsidRPr="006329C5">
        <w:t xml:space="preserve">(2), 315-331. </w:t>
      </w:r>
      <w:hyperlink r:id="rId30" w:history="1">
        <w:r w:rsidRPr="006329C5">
          <w:rPr>
            <w:rStyle w:val="a7"/>
          </w:rPr>
          <w:t>https://doi.org/10.1080/10510974.2020.1726427</w:t>
        </w:r>
      </w:hyperlink>
      <w:r w:rsidRPr="006329C5">
        <w:t xml:space="preserve"> </w:t>
      </w:r>
    </w:p>
    <w:p w14:paraId="52587E83" w14:textId="3E72A34A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Kim, S.-E., Kim, H. L., &amp; Lee, S. (2021). How event information is trusted and shared on social media: a uses and gratification perspective. </w:t>
      </w:r>
      <w:r w:rsidRPr="006329C5">
        <w:rPr>
          <w:i/>
        </w:rPr>
        <w:t>Journal of Travel &amp; Tourism Marketing</w:t>
      </w:r>
      <w:r w:rsidRPr="006329C5">
        <w:t>,</w:t>
      </w:r>
      <w:r w:rsidRPr="006329C5">
        <w:rPr>
          <w:i/>
        </w:rPr>
        <w:t xml:space="preserve"> 38</w:t>
      </w:r>
      <w:r w:rsidRPr="006329C5">
        <w:t xml:space="preserve">(5), 444-460. </w:t>
      </w:r>
      <w:hyperlink r:id="rId31" w:history="1">
        <w:r w:rsidRPr="006329C5">
          <w:rPr>
            <w:rStyle w:val="a7"/>
          </w:rPr>
          <w:t>https://doi.org/10.1080/10548408.2021.1943600</w:t>
        </w:r>
      </w:hyperlink>
      <w:r w:rsidRPr="006329C5">
        <w:t xml:space="preserve"> </w:t>
      </w:r>
    </w:p>
    <w:p w14:paraId="09E22A55" w14:textId="49D98DB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e, X. C. (2022). Propagation of information-sharing in social media: the perspective of intrinsic and extrinsic cues. </w:t>
      </w:r>
      <w:r w:rsidRPr="006329C5">
        <w:rPr>
          <w:i/>
        </w:rPr>
        <w:t>VINE Journal of Information and Knowledge Management Systems</w:t>
      </w:r>
      <w:r w:rsidRPr="006329C5">
        <w:t>,</w:t>
      </w:r>
      <w:r w:rsidRPr="006329C5">
        <w:rPr>
          <w:i/>
        </w:rPr>
        <w:t xml:space="preserve"> 54</w:t>
      </w:r>
      <w:r w:rsidRPr="006329C5">
        <w:t xml:space="preserve">(5), 973-989. </w:t>
      </w:r>
      <w:hyperlink r:id="rId32" w:history="1">
        <w:r w:rsidRPr="006329C5">
          <w:rPr>
            <w:rStyle w:val="a7"/>
          </w:rPr>
          <w:t>https://doi.org/10.1108/vjikms-01-2022-0006</w:t>
        </w:r>
      </w:hyperlink>
      <w:r w:rsidRPr="006329C5">
        <w:t xml:space="preserve"> </w:t>
      </w:r>
    </w:p>
    <w:p w14:paraId="4B9E5DF4" w14:textId="3F993DC9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lastRenderedPageBreak/>
        <w:t xml:space="preserve">Lee, J. (2020). When we seek and share information about mental illness: The impact of threat appraisal, negative emotions, and efficacy. </w:t>
      </w:r>
      <w:r w:rsidRPr="006329C5">
        <w:rPr>
          <w:i/>
        </w:rPr>
        <w:t>The Social Science Journal</w:t>
      </w:r>
      <w:r w:rsidRPr="006329C5">
        <w:t>,</w:t>
      </w:r>
      <w:r w:rsidRPr="006329C5">
        <w:rPr>
          <w:i/>
        </w:rPr>
        <w:t xml:space="preserve"> 59</w:t>
      </w:r>
      <w:r w:rsidRPr="006329C5">
        <w:t xml:space="preserve">(4), 559-573. </w:t>
      </w:r>
      <w:hyperlink r:id="rId33" w:history="1">
        <w:r w:rsidRPr="006329C5">
          <w:rPr>
            <w:rStyle w:val="a7"/>
          </w:rPr>
          <w:t>https://doi.org/10.1080/03623319.2020.1727248</w:t>
        </w:r>
      </w:hyperlink>
      <w:r w:rsidRPr="006329C5">
        <w:t xml:space="preserve"> </w:t>
      </w:r>
    </w:p>
    <w:p w14:paraId="58E178B0" w14:textId="11E77424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i, Y., Hu, Y., &amp; Yang, S. (2022). Understanding social media users' engagement intention toward emergency information: the role of experience and information usefulness in a reciprocity framework. </w:t>
      </w:r>
      <w:r w:rsidRPr="006329C5">
        <w:rPr>
          <w:i/>
        </w:rPr>
        <w:t>Information Technology &amp; People</w:t>
      </w:r>
      <w:r w:rsidRPr="006329C5">
        <w:t>,</w:t>
      </w:r>
      <w:r w:rsidRPr="006329C5">
        <w:rPr>
          <w:i/>
        </w:rPr>
        <w:t xml:space="preserve"> 36</w:t>
      </w:r>
      <w:r w:rsidRPr="006329C5">
        <w:t xml:space="preserve">(4), 1459-1483. </w:t>
      </w:r>
      <w:hyperlink r:id="rId34" w:history="1">
        <w:r w:rsidRPr="006329C5">
          <w:rPr>
            <w:rStyle w:val="a7"/>
          </w:rPr>
          <w:t>https://doi.org/10.1108/itp-10-2021-0753</w:t>
        </w:r>
      </w:hyperlink>
      <w:r w:rsidRPr="006329C5">
        <w:t xml:space="preserve"> </w:t>
      </w:r>
    </w:p>
    <w:p w14:paraId="15F62D99" w14:textId="65F3143F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in, X., &amp; Wang, X. (2020). Examining gender differences in people’s information-sharing decisions on social networking sites. </w:t>
      </w:r>
      <w:r w:rsidRPr="006329C5">
        <w:rPr>
          <w:i/>
        </w:rPr>
        <w:t>International Journal of Information Management</w:t>
      </w:r>
      <w:r w:rsidRPr="006329C5">
        <w:t>,</w:t>
      </w:r>
      <w:r w:rsidRPr="006329C5">
        <w:rPr>
          <w:i/>
        </w:rPr>
        <w:t xml:space="preserve"> 50</w:t>
      </w:r>
      <w:r w:rsidRPr="006329C5">
        <w:t xml:space="preserve">, 45-56. </w:t>
      </w:r>
      <w:hyperlink r:id="rId35" w:history="1">
        <w:r w:rsidRPr="006329C5">
          <w:rPr>
            <w:rStyle w:val="a7"/>
          </w:rPr>
          <w:t>https://doi.org/10.1016/j.ijinfomgt.2019.05.004</w:t>
        </w:r>
      </w:hyperlink>
      <w:r w:rsidRPr="006329C5">
        <w:t xml:space="preserve"> </w:t>
      </w:r>
    </w:p>
    <w:p w14:paraId="40FA9D3B" w14:textId="11407566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iu, Q., Su, F., Mu, A., &amp; Wu, X. (2024). Understanding Social Media Information Sharing in Individuals with Depression: Insights from the Elaboration Likelihood Model and Schema Activation Theory. </w:t>
      </w:r>
      <w:r w:rsidRPr="006329C5">
        <w:rPr>
          <w:i/>
        </w:rPr>
        <w:t>Psychol Res Behav Manag</w:t>
      </w:r>
      <w:r w:rsidRPr="006329C5">
        <w:t>,</w:t>
      </w:r>
      <w:r w:rsidRPr="006329C5">
        <w:rPr>
          <w:i/>
        </w:rPr>
        <w:t xml:space="preserve"> 17</w:t>
      </w:r>
      <w:r w:rsidRPr="006329C5">
        <w:t xml:space="preserve">, 1587-1609. </w:t>
      </w:r>
      <w:hyperlink r:id="rId36" w:history="1">
        <w:r w:rsidRPr="006329C5">
          <w:rPr>
            <w:rStyle w:val="a7"/>
          </w:rPr>
          <w:t>https://doi.org/10.2147/PRBM.S450934</w:t>
        </w:r>
      </w:hyperlink>
      <w:r w:rsidRPr="006329C5">
        <w:t xml:space="preserve"> </w:t>
      </w:r>
    </w:p>
    <w:p w14:paraId="70C341AC" w14:textId="72B72F51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u, H., &amp; Yuan, S. (2021). What motivates information sharing about disaster victims on social media? Exploring the role of compassion, sadness, expectancy violation, and enjoyment. </w:t>
      </w:r>
      <w:r w:rsidRPr="006329C5">
        <w:rPr>
          <w:i/>
        </w:rPr>
        <w:t>International Journal of Disaster Risk Reduction</w:t>
      </w:r>
      <w:r w:rsidRPr="006329C5">
        <w:t>,</w:t>
      </w:r>
      <w:r w:rsidRPr="006329C5">
        <w:rPr>
          <w:i/>
        </w:rPr>
        <w:t xml:space="preserve"> 63</w:t>
      </w:r>
      <w:r w:rsidRPr="006329C5">
        <w:t xml:space="preserve">. </w:t>
      </w:r>
      <w:hyperlink r:id="rId37" w:history="1">
        <w:r w:rsidRPr="006329C5">
          <w:rPr>
            <w:rStyle w:val="a7"/>
          </w:rPr>
          <w:t>https://doi.org/10.1016/j.ijdrr.2021.102431</w:t>
        </w:r>
      </w:hyperlink>
      <w:r w:rsidRPr="006329C5">
        <w:t xml:space="preserve"> </w:t>
      </w:r>
    </w:p>
    <w:p w14:paraId="375009F9" w14:textId="668B7BBF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u, L., Liu, J., Yuan, Y. C., Burns, K. S., Lu, E., &amp; Li, D. (2021). Source Trust and COVID-19 Information Sharing: The Mediating Roles of Emotions and Beliefs About Sharing. </w:t>
      </w:r>
      <w:r w:rsidRPr="006329C5">
        <w:rPr>
          <w:i/>
        </w:rPr>
        <w:t>Health Educ Behav</w:t>
      </w:r>
      <w:r w:rsidRPr="006329C5">
        <w:t>,</w:t>
      </w:r>
      <w:r w:rsidRPr="006329C5">
        <w:rPr>
          <w:i/>
        </w:rPr>
        <w:t xml:space="preserve"> 48</w:t>
      </w:r>
      <w:r w:rsidRPr="006329C5">
        <w:t xml:space="preserve">(2), 132-139. </w:t>
      </w:r>
      <w:hyperlink r:id="rId38" w:history="1">
        <w:r w:rsidRPr="006329C5">
          <w:rPr>
            <w:rStyle w:val="a7"/>
          </w:rPr>
          <w:t>https://doi.org/10.1177/1090198120984760</w:t>
        </w:r>
      </w:hyperlink>
      <w:r w:rsidRPr="006329C5">
        <w:t xml:space="preserve"> </w:t>
      </w:r>
    </w:p>
    <w:p w14:paraId="62C7DF61" w14:textId="7320C9D9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u, X., Vijaykumar, S., Jin, Y., &amp; Rogerson, D. (2022). Think before you Share: Beliefs and emotions that shaped COVID-19 (Mis)information vetting and sharing intentions among WhatsApp users in the United Kingdom. </w:t>
      </w:r>
      <w:r w:rsidRPr="006329C5">
        <w:rPr>
          <w:i/>
        </w:rPr>
        <w:t>Telematics and Informatics</w:t>
      </w:r>
      <w:r w:rsidRPr="006329C5">
        <w:t>,</w:t>
      </w:r>
      <w:r w:rsidRPr="006329C5">
        <w:rPr>
          <w:i/>
        </w:rPr>
        <w:t xml:space="preserve"> 67</w:t>
      </w:r>
      <w:r w:rsidRPr="006329C5">
        <w:t xml:space="preserve">. </w:t>
      </w:r>
      <w:hyperlink r:id="rId39" w:history="1">
        <w:r w:rsidRPr="006329C5">
          <w:rPr>
            <w:rStyle w:val="a7"/>
          </w:rPr>
          <w:t>https://doi.org/10.1016/j.tele.2021.101750</w:t>
        </w:r>
      </w:hyperlink>
      <w:r w:rsidRPr="006329C5">
        <w:t xml:space="preserve"> </w:t>
      </w:r>
    </w:p>
    <w:p w14:paraId="6190D4C2" w14:textId="7777777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uo, C., Li, H., Luo, X. R., &amp; Cui, X. (2023). Exploring the effects of sense of membership on information sharing in virtual communities. </w:t>
      </w:r>
      <w:r w:rsidRPr="006329C5">
        <w:rPr>
          <w:i/>
        </w:rPr>
        <w:t>Journal of Electronic Commerce Research</w:t>
      </w:r>
      <w:r w:rsidRPr="006329C5">
        <w:t>,</w:t>
      </w:r>
      <w:r w:rsidRPr="006329C5">
        <w:rPr>
          <w:i/>
        </w:rPr>
        <w:t xml:space="preserve"> 24</w:t>
      </w:r>
      <w:r w:rsidRPr="006329C5">
        <w:t xml:space="preserve">(2), 107-126. </w:t>
      </w:r>
    </w:p>
    <w:p w14:paraId="3004334C" w14:textId="4145B8EF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Lv, H., Cao, X., Chen, S., &amp; Liu, L. (2022). Public and Private Information Sharing under "New Normal" of COVID-19: Understanding the Roles of Habit and Outcome Expectation. </w:t>
      </w:r>
      <w:r w:rsidRPr="006329C5">
        <w:rPr>
          <w:i/>
        </w:rPr>
        <w:t>Int J Environ Res Public Health</w:t>
      </w:r>
      <w:r w:rsidRPr="006329C5">
        <w:t>,</w:t>
      </w:r>
      <w:r w:rsidRPr="006329C5">
        <w:rPr>
          <w:i/>
        </w:rPr>
        <w:t xml:space="preserve"> 19</w:t>
      </w:r>
      <w:r w:rsidRPr="006329C5">
        <w:t xml:space="preserve">(9). </w:t>
      </w:r>
      <w:hyperlink r:id="rId40" w:history="1">
        <w:r w:rsidRPr="006329C5">
          <w:rPr>
            <w:rStyle w:val="a7"/>
          </w:rPr>
          <w:t>https://doi.org/10.3390/ijerph19095552</w:t>
        </w:r>
      </w:hyperlink>
      <w:r w:rsidRPr="006329C5">
        <w:t xml:space="preserve"> </w:t>
      </w:r>
    </w:p>
    <w:p w14:paraId="626A0E2B" w14:textId="59B04E4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rPr>
          <w:rFonts w:hint="eastAsia"/>
        </w:rPr>
        <w:t xml:space="preserve">Lyngdoh, T., El‐Manstrly, D., &amp; Jeesha, K. (2022). Social isolation and social anxiety as drivers of generation Z's willingness to share personal information on social media. </w:t>
      </w:r>
      <w:r w:rsidRPr="006329C5">
        <w:rPr>
          <w:rFonts w:hint="eastAsia"/>
          <w:i/>
        </w:rPr>
        <w:t>Psychology &amp; Marketing</w:t>
      </w:r>
      <w:r w:rsidRPr="006329C5">
        <w:rPr>
          <w:rFonts w:hint="eastAsia"/>
        </w:rPr>
        <w:t>,</w:t>
      </w:r>
      <w:r w:rsidRPr="006329C5">
        <w:rPr>
          <w:rFonts w:hint="eastAsia"/>
          <w:i/>
        </w:rPr>
        <w:t xml:space="preserve"> 40</w:t>
      </w:r>
      <w:r w:rsidRPr="006329C5">
        <w:rPr>
          <w:rFonts w:hint="eastAsia"/>
        </w:rPr>
        <w:t xml:space="preserve">(1), 5-26. </w:t>
      </w:r>
      <w:hyperlink r:id="rId41" w:history="1">
        <w:r w:rsidRPr="006329C5">
          <w:rPr>
            <w:rStyle w:val="a7"/>
            <w:rFonts w:hint="eastAsia"/>
          </w:rPr>
          <w:t>https://doi.org/10.1002/mar.</w:t>
        </w:r>
        <w:r w:rsidRPr="006329C5">
          <w:rPr>
            <w:rStyle w:val="a7"/>
          </w:rPr>
          <w:t>21744</w:t>
        </w:r>
      </w:hyperlink>
      <w:r w:rsidRPr="006329C5">
        <w:t xml:space="preserve"> </w:t>
      </w:r>
    </w:p>
    <w:p w14:paraId="5BB4FF91" w14:textId="0F96E272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Malik, A., Islam, T., Ahmad, M., &amp; Mahmood, K. (2022). Health information seeking and sharing behavior of young adults on social media in Pakistan. </w:t>
      </w:r>
      <w:r w:rsidRPr="006329C5">
        <w:rPr>
          <w:i/>
        </w:rPr>
        <w:t>Journal of Librarianship and Information Science</w:t>
      </w:r>
      <w:r w:rsidRPr="006329C5">
        <w:t>,</w:t>
      </w:r>
      <w:r w:rsidRPr="006329C5">
        <w:rPr>
          <w:i/>
        </w:rPr>
        <w:t xml:space="preserve"> 55</w:t>
      </w:r>
      <w:r w:rsidRPr="006329C5">
        <w:t xml:space="preserve">(3), 579-595. </w:t>
      </w:r>
      <w:hyperlink r:id="rId42" w:history="1">
        <w:r w:rsidRPr="006329C5">
          <w:rPr>
            <w:rStyle w:val="a7"/>
          </w:rPr>
          <w:t>https://doi.org/10.1177/09610006221090228</w:t>
        </w:r>
      </w:hyperlink>
      <w:r w:rsidRPr="006329C5">
        <w:t xml:space="preserve"> </w:t>
      </w:r>
    </w:p>
    <w:p w14:paraId="7E972D9F" w14:textId="5DAA58F1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Malik, A., Mahmood, K., &amp; Islam, T. (2021). Understanding the Facebook Users' Behavior towards COVID-19 Information Sharing by Integrating the Theory of Planned Behavior and Gratifications. </w:t>
      </w:r>
      <w:r w:rsidRPr="006329C5">
        <w:rPr>
          <w:i/>
        </w:rPr>
        <w:t>Information Development</w:t>
      </w:r>
      <w:r w:rsidRPr="006329C5">
        <w:t>,</w:t>
      </w:r>
      <w:r w:rsidRPr="006329C5">
        <w:rPr>
          <w:i/>
        </w:rPr>
        <w:t xml:space="preserve"> 39</w:t>
      </w:r>
      <w:r w:rsidRPr="006329C5">
        <w:t xml:space="preserve">(4), 750-763. </w:t>
      </w:r>
      <w:hyperlink r:id="rId43" w:history="1">
        <w:r w:rsidRPr="006329C5">
          <w:rPr>
            <w:rStyle w:val="a7"/>
          </w:rPr>
          <w:t>https://doi.org/10.1177/02666669211049383</w:t>
        </w:r>
      </w:hyperlink>
      <w:r w:rsidRPr="006329C5">
        <w:t xml:space="preserve"> </w:t>
      </w:r>
    </w:p>
    <w:p w14:paraId="0DA1E72D" w14:textId="01E75ADD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Marler, L. E., Cox, S. S., Simmering, M. J., Rogers, B. L., &amp; Matherne, C. F. (2021). Can do and reason to: when are proactive employees willing to share negative information? </w:t>
      </w:r>
      <w:r w:rsidRPr="006329C5">
        <w:rPr>
          <w:i/>
        </w:rPr>
        <w:t>International Journal of Organizational Analysis</w:t>
      </w:r>
      <w:r w:rsidRPr="006329C5">
        <w:t>,</w:t>
      </w:r>
      <w:r w:rsidRPr="006329C5">
        <w:rPr>
          <w:i/>
        </w:rPr>
        <w:t xml:space="preserve"> 31</w:t>
      </w:r>
      <w:r w:rsidRPr="006329C5">
        <w:t xml:space="preserve">(3), 646-660. </w:t>
      </w:r>
      <w:hyperlink r:id="rId44" w:history="1">
        <w:r w:rsidRPr="006329C5">
          <w:rPr>
            <w:rStyle w:val="a7"/>
          </w:rPr>
          <w:t>https://doi.org/10.1108/ijoa-02-2021-2616</w:t>
        </w:r>
      </w:hyperlink>
      <w:r w:rsidRPr="006329C5">
        <w:t xml:space="preserve"> </w:t>
      </w:r>
    </w:p>
    <w:p w14:paraId="2DC33C29" w14:textId="4C8500F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lastRenderedPageBreak/>
        <w:t xml:space="preserve">Miri, A., Karimi-Shahanjarin, A., Afshari, M., Tapak, L., &amp; Bashirian, S. (2024). The impact of emotional vs rational message framing on social media users' detection and sharing of misinformation: an experimental study. </w:t>
      </w:r>
      <w:r w:rsidRPr="006329C5">
        <w:rPr>
          <w:i/>
        </w:rPr>
        <w:t>Journal of Information, Communication and Ethics in Society</w:t>
      </w:r>
      <w:r w:rsidRPr="006329C5">
        <w:t>,</w:t>
      </w:r>
      <w:r w:rsidRPr="006329C5">
        <w:rPr>
          <w:i/>
        </w:rPr>
        <w:t xml:space="preserve"> 22</w:t>
      </w:r>
      <w:r w:rsidRPr="006329C5">
        <w:t xml:space="preserve">(3), 321-330. </w:t>
      </w:r>
      <w:hyperlink r:id="rId45" w:history="1">
        <w:r w:rsidRPr="006329C5">
          <w:rPr>
            <w:rStyle w:val="a7"/>
          </w:rPr>
          <w:t>https://doi.org/10.1108/jices-10-2023-0124</w:t>
        </w:r>
      </w:hyperlink>
      <w:r w:rsidRPr="006329C5">
        <w:t xml:space="preserve"> </w:t>
      </w:r>
    </w:p>
    <w:p w14:paraId="3008D91F" w14:textId="22CEE9DD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Noh, S. (2021). Why do We Share Information? Explaining Information Sharing Behavior through a New Conceptual Model between Sharer to Receiver within SNS. </w:t>
      </w:r>
      <w:r w:rsidRPr="006329C5">
        <w:rPr>
          <w:i/>
        </w:rPr>
        <w:t>Asia pacific journal of information systems</w:t>
      </w:r>
      <w:r w:rsidRPr="006329C5">
        <w:t>,</w:t>
      </w:r>
      <w:r w:rsidRPr="006329C5">
        <w:rPr>
          <w:i/>
        </w:rPr>
        <w:t xml:space="preserve"> 31</w:t>
      </w:r>
      <w:r w:rsidRPr="006329C5">
        <w:t xml:space="preserve">(3), 392-414. </w:t>
      </w:r>
      <w:hyperlink r:id="rId46" w:history="1">
        <w:r w:rsidRPr="006329C5">
          <w:rPr>
            <w:rStyle w:val="a7"/>
          </w:rPr>
          <w:t>https://doi.org/https://doi.org/10.14329/apjis.2021.31.3.392</w:t>
        </w:r>
      </w:hyperlink>
      <w:r w:rsidRPr="006329C5">
        <w:t xml:space="preserve"> </w:t>
      </w:r>
    </w:p>
    <w:p w14:paraId="2E0E0F72" w14:textId="40CC70F5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Paek, H. J., Oh, H. J., &amp; Hove, T. (2024). Differential effects of digital media platforms on climate change risk information-sharing intention: A moderated mediation model. </w:t>
      </w:r>
      <w:r w:rsidRPr="006329C5">
        <w:rPr>
          <w:i/>
        </w:rPr>
        <w:t>Risk Anal</w:t>
      </w:r>
      <w:r w:rsidRPr="006329C5">
        <w:t>,</w:t>
      </w:r>
      <w:r w:rsidRPr="006329C5">
        <w:rPr>
          <w:i/>
        </w:rPr>
        <w:t xml:space="preserve"> 44</w:t>
      </w:r>
      <w:r w:rsidRPr="006329C5">
        <w:t xml:space="preserve">(8), 1828-1838. </w:t>
      </w:r>
      <w:hyperlink r:id="rId47" w:history="1">
        <w:r w:rsidRPr="006329C5">
          <w:rPr>
            <w:rStyle w:val="a7"/>
          </w:rPr>
          <w:t>https://doi.org/10.1111/risa.14270</w:t>
        </w:r>
      </w:hyperlink>
      <w:r w:rsidRPr="006329C5">
        <w:t xml:space="preserve"> </w:t>
      </w:r>
    </w:p>
    <w:p w14:paraId="2290FAB5" w14:textId="64094A7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Pei, X., Huang, Z., Yang, Y., &amp; Bestoon, O. (2022). Research on user donation and information sharing in textile crowdfunding. </w:t>
      </w:r>
      <w:r w:rsidRPr="006329C5">
        <w:rPr>
          <w:i/>
        </w:rPr>
        <w:t>Industria Textila</w:t>
      </w:r>
      <w:r w:rsidRPr="006329C5">
        <w:t>,</w:t>
      </w:r>
      <w:r w:rsidRPr="006329C5">
        <w:rPr>
          <w:i/>
        </w:rPr>
        <w:t xml:space="preserve"> 73</w:t>
      </w:r>
      <w:r w:rsidRPr="006329C5">
        <w:t xml:space="preserve">(06), 671-679. </w:t>
      </w:r>
      <w:hyperlink r:id="rId48" w:history="1">
        <w:r w:rsidRPr="006329C5">
          <w:rPr>
            <w:rStyle w:val="a7"/>
          </w:rPr>
          <w:t>https://doi.org/10.35530/it.073.06.202195</w:t>
        </w:r>
      </w:hyperlink>
      <w:r w:rsidRPr="006329C5">
        <w:t xml:space="preserve"> </w:t>
      </w:r>
    </w:p>
    <w:p w14:paraId="3AFFCCA9" w14:textId="3216DD7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Pennycook, G., McPhetres, J., Zhang, Y., Lu, J. G., &amp; Rand, D. G. (2020). Fighting COVID-19 Misinformation on Social Media: Experimental Evidence for a Scalable Accuracy-Nudge Intervention. </w:t>
      </w:r>
      <w:r w:rsidRPr="006329C5">
        <w:rPr>
          <w:i/>
        </w:rPr>
        <w:t>Psychol Sci</w:t>
      </w:r>
      <w:r w:rsidRPr="006329C5">
        <w:t>,</w:t>
      </w:r>
      <w:r w:rsidRPr="006329C5">
        <w:rPr>
          <w:i/>
        </w:rPr>
        <w:t xml:space="preserve"> 31</w:t>
      </w:r>
      <w:r w:rsidRPr="006329C5">
        <w:t xml:space="preserve">(7), 770-780. </w:t>
      </w:r>
      <w:hyperlink r:id="rId49" w:history="1">
        <w:r w:rsidRPr="006329C5">
          <w:rPr>
            <w:rStyle w:val="a7"/>
          </w:rPr>
          <w:t>https://doi.org/10.1177/0956797620939054</w:t>
        </w:r>
      </w:hyperlink>
      <w:r w:rsidRPr="006329C5">
        <w:t xml:space="preserve"> </w:t>
      </w:r>
    </w:p>
    <w:p w14:paraId="2AFE7736" w14:textId="330CDFA2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aling, L. L., Phillips, J. G., &amp; Cohen, D. B. (2024). Accuracy-sensitisation promotes the sharing of pro- (but not anti-) vaccine information. </w:t>
      </w:r>
      <w:r w:rsidRPr="006329C5">
        <w:rPr>
          <w:i/>
        </w:rPr>
        <w:t>Psychol Health</w:t>
      </w:r>
      <w:r w:rsidRPr="006329C5">
        <w:t>,</w:t>
      </w:r>
      <w:r w:rsidRPr="006329C5">
        <w:rPr>
          <w:i/>
        </w:rPr>
        <w:t xml:space="preserve"> 39</w:t>
      </w:r>
      <w:r w:rsidRPr="006329C5">
        <w:t xml:space="preserve">(11), 1540-1554. </w:t>
      </w:r>
      <w:hyperlink r:id="rId50" w:history="1">
        <w:r w:rsidRPr="006329C5">
          <w:rPr>
            <w:rStyle w:val="a7"/>
          </w:rPr>
          <w:t>https://doi.org/10.1080/08870446.2023.2179053</w:t>
        </w:r>
      </w:hyperlink>
      <w:r w:rsidRPr="006329C5">
        <w:t xml:space="preserve"> </w:t>
      </w:r>
    </w:p>
    <w:p w14:paraId="6B6C4B0E" w14:textId="48B47241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hang, L., Zhou, J., &amp; Zuo, M. (2020). Understanding older adults' intention to share health information on social media: the role of health belief and information processing. </w:t>
      </w:r>
      <w:r w:rsidRPr="006329C5">
        <w:rPr>
          <w:i/>
        </w:rPr>
        <w:t>Internet Research</w:t>
      </w:r>
      <w:r w:rsidRPr="006329C5">
        <w:t>,</w:t>
      </w:r>
      <w:r w:rsidRPr="006329C5">
        <w:rPr>
          <w:i/>
        </w:rPr>
        <w:t xml:space="preserve"> 31</w:t>
      </w:r>
      <w:r w:rsidRPr="006329C5">
        <w:t xml:space="preserve">(1), 100-122. </w:t>
      </w:r>
      <w:hyperlink r:id="rId51" w:history="1">
        <w:r w:rsidRPr="006329C5">
          <w:rPr>
            <w:rStyle w:val="a7"/>
          </w:rPr>
          <w:t>https://doi.org/10.1108/intr-12-2019-0512</w:t>
        </w:r>
      </w:hyperlink>
      <w:r w:rsidRPr="006329C5">
        <w:t xml:space="preserve"> </w:t>
      </w:r>
    </w:p>
    <w:p w14:paraId="6478DE95" w14:textId="221D35D5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hi, R., Jia, X., Hu, Y., &amp; Wang, H. (2024). The media risk of infodemic in public health emergencies: Consequences and mitigation approaches. </w:t>
      </w:r>
      <w:r w:rsidRPr="006329C5">
        <w:rPr>
          <w:i/>
        </w:rPr>
        <w:t>PLoS One</w:t>
      </w:r>
      <w:r w:rsidRPr="006329C5">
        <w:t>,</w:t>
      </w:r>
      <w:r w:rsidRPr="006329C5">
        <w:rPr>
          <w:i/>
        </w:rPr>
        <w:t xml:space="preserve"> 19</w:t>
      </w:r>
      <w:r w:rsidRPr="006329C5">
        <w:t xml:space="preserve">(9), e0308080. </w:t>
      </w:r>
      <w:hyperlink r:id="rId52" w:history="1">
        <w:r w:rsidRPr="006329C5">
          <w:rPr>
            <w:rStyle w:val="a7"/>
          </w:rPr>
          <w:t>https://doi.org/10.1371/journal.pone.0308080</w:t>
        </w:r>
      </w:hyperlink>
      <w:r w:rsidRPr="006329C5">
        <w:t xml:space="preserve"> </w:t>
      </w:r>
    </w:p>
    <w:p w14:paraId="75D1A4F2" w14:textId="57879B7F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hree, T. (2024). How do users select the content they share on social media: flow theory perspective. </w:t>
      </w:r>
      <w:r w:rsidRPr="006329C5">
        <w:rPr>
          <w:i/>
        </w:rPr>
        <w:t>Online Information Review</w:t>
      </w:r>
      <w:r w:rsidRPr="006329C5">
        <w:t xml:space="preserve">. </w:t>
      </w:r>
      <w:hyperlink r:id="rId53" w:history="1">
        <w:r w:rsidRPr="006329C5">
          <w:rPr>
            <w:rStyle w:val="a7"/>
          </w:rPr>
          <w:t>https://doi.org/10.1108/oir-01-2022-0021</w:t>
        </w:r>
      </w:hyperlink>
      <w:r w:rsidRPr="006329C5">
        <w:t xml:space="preserve"> </w:t>
      </w:r>
    </w:p>
    <w:p w14:paraId="75CE266A" w14:textId="5CC0F8E3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o, J., Shim, M., &amp; Song, H. (2023). Diffusion of COVID-19 misinformation: Mechanisms for threat- and efficacy-related misinformation diffusion. </w:t>
      </w:r>
      <w:r w:rsidRPr="006329C5">
        <w:rPr>
          <w:i/>
        </w:rPr>
        <w:t>Computers in Human Behavior</w:t>
      </w:r>
      <w:r w:rsidRPr="006329C5">
        <w:t>,</w:t>
      </w:r>
      <w:r w:rsidRPr="006329C5">
        <w:rPr>
          <w:i/>
        </w:rPr>
        <w:t xml:space="preserve"> 149</w:t>
      </w:r>
      <w:r w:rsidRPr="006329C5">
        <w:t xml:space="preserve">. </w:t>
      </w:r>
      <w:hyperlink r:id="rId54" w:history="1">
        <w:r w:rsidRPr="006329C5">
          <w:rPr>
            <w:rStyle w:val="a7"/>
          </w:rPr>
          <w:t>https://doi.org/10.1016/j.chb.2023.107967</w:t>
        </w:r>
      </w:hyperlink>
      <w:r w:rsidRPr="006329C5">
        <w:t xml:space="preserve"> </w:t>
      </w:r>
    </w:p>
    <w:p w14:paraId="06CB8505" w14:textId="5D1B1E44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oltani-Nejad, N., Mirezati, S. Z., &amp; Saberi, M. K. (2020). Predicting intention to share information on commercial websites based on personality traits. </w:t>
      </w:r>
      <w:r w:rsidRPr="006329C5">
        <w:rPr>
          <w:i/>
        </w:rPr>
        <w:t>The Bottom Line</w:t>
      </w:r>
      <w:r w:rsidRPr="006329C5">
        <w:t>,</w:t>
      </w:r>
      <w:r w:rsidRPr="006329C5">
        <w:rPr>
          <w:i/>
        </w:rPr>
        <w:t xml:space="preserve"> 33</w:t>
      </w:r>
      <w:r w:rsidRPr="006329C5">
        <w:t xml:space="preserve">(3), 251-261. </w:t>
      </w:r>
      <w:hyperlink r:id="rId55" w:history="1">
        <w:r w:rsidRPr="006329C5">
          <w:rPr>
            <w:rStyle w:val="a7"/>
          </w:rPr>
          <w:t>https://doi.org/10.1108/bl-02-2020-0018</w:t>
        </w:r>
      </w:hyperlink>
      <w:r w:rsidRPr="006329C5">
        <w:t xml:space="preserve"> </w:t>
      </w:r>
    </w:p>
    <w:p w14:paraId="3E7827DE" w14:textId="75A3BF25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uárez Vázquez, A., &amp; Chica Serrano, M. (2021). Others' fortune in online vs offline settings: how envy affects people's intention to share information. </w:t>
      </w:r>
      <w:r w:rsidRPr="006329C5">
        <w:rPr>
          <w:i/>
        </w:rPr>
        <w:t>Internet Research</w:t>
      </w:r>
      <w:r w:rsidRPr="006329C5">
        <w:t>,</w:t>
      </w:r>
      <w:r w:rsidRPr="006329C5">
        <w:rPr>
          <w:i/>
        </w:rPr>
        <w:t xml:space="preserve"> 31</w:t>
      </w:r>
      <w:r w:rsidRPr="006329C5">
        <w:t xml:space="preserve">(5), 1641-1655. </w:t>
      </w:r>
      <w:hyperlink r:id="rId56" w:history="1">
        <w:r w:rsidRPr="006329C5">
          <w:rPr>
            <w:rStyle w:val="a7"/>
          </w:rPr>
          <w:t>https://doi.org/10.1108/intr-10-2019-0412</w:t>
        </w:r>
      </w:hyperlink>
      <w:r w:rsidRPr="006329C5">
        <w:t xml:space="preserve"> </w:t>
      </w:r>
    </w:p>
    <w:p w14:paraId="6E6DC584" w14:textId="3F795BBE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Sun, L., Wang, T., &amp; Guan, F. (2021). How the strength of social ties influences users’ information sharing and purchase intentions. </w:t>
      </w:r>
      <w:r w:rsidRPr="006329C5">
        <w:rPr>
          <w:i/>
        </w:rPr>
        <w:t>Current Psychology</w:t>
      </w:r>
      <w:r w:rsidRPr="006329C5">
        <w:t>,</w:t>
      </w:r>
      <w:r w:rsidRPr="006329C5">
        <w:rPr>
          <w:i/>
        </w:rPr>
        <w:t xml:space="preserve"> 42</w:t>
      </w:r>
      <w:r w:rsidRPr="006329C5">
        <w:t>(9), 7712-</w:t>
      </w:r>
      <w:r w:rsidRPr="006329C5">
        <w:lastRenderedPageBreak/>
        <w:t xml:space="preserve">7726. </w:t>
      </w:r>
      <w:hyperlink r:id="rId57" w:history="1">
        <w:r w:rsidRPr="006329C5">
          <w:rPr>
            <w:rStyle w:val="a7"/>
          </w:rPr>
          <w:t>https://doi.org/10.1007/s12144-021-02102-x</w:t>
        </w:r>
      </w:hyperlink>
      <w:r w:rsidRPr="006329C5">
        <w:t xml:space="preserve"> </w:t>
      </w:r>
    </w:p>
    <w:p w14:paraId="649C26BB" w14:textId="5AB9500C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Tang, Y., Luo, C., &amp; Su, Y. (2024). Understanding health misinformation sharing among the middle-aged or above in China: roles of social media health information seeking, misperceptions and information processing predispositions. </w:t>
      </w:r>
      <w:r w:rsidRPr="006329C5">
        <w:rPr>
          <w:i/>
        </w:rPr>
        <w:t>Online Information Review</w:t>
      </w:r>
      <w:r w:rsidRPr="006329C5">
        <w:t>,</w:t>
      </w:r>
      <w:r w:rsidRPr="006329C5">
        <w:rPr>
          <w:i/>
        </w:rPr>
        <w:t xml:space="preserve"> 48</w:t>
      </w:r>
      <w:r w:rsidRPr="006329C5">
        <w:t xml:space="preserve">(2), 314-333. </w:t>
      </w:r>
      <w:hyperlink r:id="rId58" w:history="1">
        <w:r w:rsidRPr="006329C5">
          <w:rPr>
            <w:rStyle w:val="a7"/>
          </w:rPr>
          <w:t>https://doi.org/10.1108/OIR-04-2023-0157</w:t>
        </w:r>
      </w:hyperlink>
      <w:r w:rsidRPr="006329C5">
        <w:t xml:space="preserve"> </w:t>
      </w:r>
    </w:p>
    <w:p w14:paraId="7CAA2D91" w14:textId="63920BED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Toh, Z., &amp; Lee, D. S. (2022). Is that Insta worthy? Predicting content sharing behavior on social media through interpersonal goals. </w:t>
      </w:r>
      <w:r w:rsidRPr="006329C5">
        <w:rPr>
          <w:i/>
        </w:rPr>
        <w:t>Cyberpsychology: Journal of Psychosocial Research on Cyberspace</w:t>
      </w:r>
      <w:r w:rsidRPr="006329C5">
        <w:t>,</w:t>
      </w:r>
      <w:r w:rsidRPr="006329C5">
        <w:rPr>
          <w:i/>
        </w:rPr>
        <w:t xml:space="preserve"> 16</w:t>
      </w:r>
      <w:r w:rsidRPr="006329C5">
        <w:t xml:space="preserve">(4). </w:t>
      </w:r>
      <w:hyperlink r:id="rId59" w:history="1">
        <w:r w:rsidRPr="006329C5">
          <w:rPr>
            <w:rStyle w:val="a7"/>
          </w:rPr>
          <w:t>https://doi.org/10.5817/cp2022-4-5</w:t>
        </w:r>
      </w:hyperlink>
      <w:r w:rsidRPr="006329C5">
        <w:t xml:space="preserve"> </w:t>
      </w:r>
    </w:p>
    <w:p w14:paraId="5DD9D34F" w14:textId="24CABF04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Tseng, S.-M. (2023). Exploring the Information-Sharing Intention on Social Networking Sites. </w:t>
      </w:r>
      <w:r w:rsidRPr="006329C5">
        <w:rPr>
          <w:i/>
        </w:rPr>
        <w:t>Asia pacific journal of information systems</w:t>
      </w:r>
      <w:r w:rsidRPr="006329C5">
        <w:t>,</w:t>
      </w:r>
      <w:r w:rsidRPr="006329C5">
        <w:rPr>
          <w:i/>
        </w:rPr>
        <w:t xml:space="preserve"> 33</w:t>
      </w:r>
      <w:r w:rsidRPr="006329C5">
        <w:t xml:space="preserve">(2), 367-388. </w:t>
      </w:r>
      <w:hyperlink r:id="rId60" w:history="1">
        <w:r w:rsidRPr="006329C5">
          <w:rPr>
            <w:rStyle w:val="a7"/>
          </w:rPr>
          <w:t>https://doi.org/10.14329/apjis.2023.33.2.367</w:t>
        </w:r>
      </w:hyperlink>
      <w:r w:rsidRPr="006329C5">
        <w:t xml:space="preserve"> </w:t>
      </w:r>
    </w:p>
    <w:p w14:paraId="2613B375" w14:textId="76B71583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Wicks, S. G., Hales, A. H., &amp; Hennes, E. P. (2023). Does disseminating (mis)information restore social connection during a global pandemic? </w:t>
      </w:r>
      <w:r w:rsidRPr="006329C5">
        <w:rPr>
          <w:i/>
        </w:rPr>
        <w:t>Social and Personality Psychology Compass</w:t>
      </w:r>
      <w:r w:rsidRPr="006329C5">
        <w:t>,</w:t>
      </w:r>
      <w:r w:rsidRPr="006329C5">
        <w:rPr>
          <w:i/>
        </w:rPr>
        <w:t xml:space="preserve"> 17</w:t>
      </w:r>
      <w:r w:rsidRPr="006329C5">
        <w:t xml:space="preserve">(10). </w:t>
      </w:r>
      <w:hyperlink r:id="rId61" w:history="1">
        <w:r w:rsidRPr="006329C5">
          <w:rPr>
            <w:rStyle w:val="a7"/>
          </w:rPr>
          <w:t>https://doi.org/10.1111/spc3.12825</w:t>
        </w:r>
      </w:hyperlink>
      <w:r w:rsidRPr="006329C5">
        <w:t xml:space="preserve"> </w:t>
      </w:r>
    </w:p>
    <w:p w14:paraId="50657403" w14:textId="624D7161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Wu, X., &amp; Kuang, W. (2021). Exploring Influence Factors of WeChat Users’ Health Information Sharing Behavior: Based on an Integrated Model of TPB, UGT and SCT. </w:t>
      </w:r>
      <w:r w:rsidRPr="006329C5">
        <w:rPr>
          <w:i/>
        </w:rPr>
        <w:t>International Journal of Human–Computer Interaction</w:t>
      </w:r>
      <w:r w:rsidRPr="006329C5">
        <w:t>,</w:t>
      </w:r>
      <w:r w:rsidRPr="006329C5">
        <w:rPr>
          <w:i/>
        </w:rPr>
        <w:t xml:space="preserve"> 37</w:t>
      </w:r>
      <w:r w:rsidRPr="006329C5">
        <w:t xml:space="preserve">(13), 1243-1255. </w:t>
      </w:r>
      <w:hyperlink r:id="rId62" w:history="1">
        <w:r w:rsidRPr="006329C5">
          <w:rPr>
            <w:rStyle w:val="a7"/>
          </w:rPr>
          <w:t>https://doi.org/10.1080/10447318.2021.1876358</w:t>
        </w:r>
      </w:hyperlink>
      <w:r w:rsidRPr="006329C5">
        <w:t xml:space="preserve"> </w:t>
      </w:r>
    </w:p>
    <w:p w14:paraId="2089B5ED" w14:textId="38F4D3F0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Xiang, M., Guan, T., Lin, M., Xie, Y., Luo, X., Han, M., &amp; Lv, K. (2023). Configuration Path Study of Influencing Factors on Health Information-Sharing Behavior among Users of Online Health Communities: Based on SEM and fsQCA Methods. </w:t>
      </w:r>
      <w:r w:rsidRPr="006329C5">
        <w:rPr>
          <w:i/>
        </w:rPr>
        <w:t>Healthcare</w:t>
      </w:r>
      <w:r w:rsidRPr="006329C5">
        <w:t>,</w:t>
      </w:r>
      <w:r w:rsidRPr="006329C5">
        <w:rPr>
          <w:i/>
        </w:rPr>
        <w:t xml:space="preserve"> 11</w:t>
      </w:r>
      <w:r w:rsidRPr="006329C5">
        <w:t xml:space="preserve">(12), 1789. </w:t>
      </w:r>
      <w:hyperlink r:id="rId63" w:history="1">
        <w:r w:rsidRPr="006329C5">
          <w:rPr>
            <w:rStyle w:val="a7"/>
          </w:rPr>
          <w:t>https://doi.org/10.3390/healthcare11121789</w:t>
        </w:r>
      </w:hyperlink>
      <w:r w:rsidRPr="006329C5">
        <w:t xml:space="preserve"> </w:t>
      </w:r>
    </w:p>
    <w:p w14:paraId="043F0515" w14:textId="13F37263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Xue, X., Ma, H., Zhao, Y. C., Zhu, Q., &amp; Song, S. (2024). Mitigating the influence of message features on health misinformation sharing intention in social media: Experimental evidence for accuracy-nudge intervention. </w:t>
      </w:r>
      <w:r w:rsidRPr="006329C5">
        <w:rPr>
          <w:i/>
        </w:rPr>
        <w:t>Soc Sci Med</w:t>
      </w:r>
      <w:r w:rsidRPr="006329C5">
        <w:t>,</w:t>
      </w:r>
      <w:r w:rsidRPr="006329C5">
        <w:rPr>
          <w:i/>
        </w:rPr>
        <w:t xml:space="preserve"> 356</w:t>
      </w:r>
      <w:r w:rsidRPr="006329C5">
        <w:t xml:space="preserve">, 117136. </w:t>
      </w:r>
      <w:hyperlink r:id="rId64" w:history="1">
        <w:r w:rsidRPr="006329C5">
          <w:rPr>
            <w:rStyle w:val="a7"/>
          </w:rPr>
          <w:t>https://doi.org/10.1016/j.socscimed.2024.117136</w:t>
        </w:r>
      </w:hyperlink>
      <w:r w:rsidRPr="006329C5">
        <w:t xml:space="preserve"> </w:t>
      </w:r>
    </w:p>
    <w:p w14:paraId="682A02EE" w14:textId="7777777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Yang, F., &amp; Overton, H. (2022). What If Unmotivated Is More Dangerous? The Motivation-Contingent Effectiveness of Misinformation Correction on Social Media. </w:t>
      </w:r>
      <w:r w:rsidRPr="006329C5">
        <w:rPr>
          <w:i/>
        </w:rPr>
        <w:t>International Journal of Communication</w:t>
      </w:r>
      <w:r w:rsidRPr="006329C5">
        <w:t>,</w:t>
      </w:r>
      <w:r w:rsidRPr="006329C5">
        <w:rPr>
          <w:i/>
        </w:rPr>
        <w:t xml:space="preserve"> 16</w:t>
      </w:r>
      <w:r w:rsidRPr="006329C5">
        <w:t xml:space="preserve">, 27. </w:t>
      </w:r>
    </w:p>
    <w:p w14:paraId="4A541BDD" w14:textId="620FFF80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Yossatorn, Y., Binali, T., Weng, C., &amp; Chu, R. J. (2023). Investigating the Relationships Among LINE Users’ Concerns, Motivations for Information Sharing Intention and Information Sharing Behavior. </w:t>
      </w:r>
      <w:r w:rsidRPr="006329C5">
        <w:rPr>
          <w:i/>
        </w:rPr>
        <w:t>Sage Open</w:t>
      </w:r>
      <w:r w:rsidRPr="006329C5">
        <w:t>,</w:t>
      </w:r>
      <w:r w:rsidRPr="006329C5">
        <w:rPr>
          <w:i/>
        </w:rPr>
        <w:t xml:space="preserve"> 13</w:t>
      </w:r>
      <w:r w:rsidRPr="006329C5">
        <w:t xml:space="preserve">(3). </w:t>
      </w:r>
      <w:hyperlink r:id="rId65" w:history="1">
        <w:r w:rsidRPr="006329C5">
          <w:rPr>
            <w:rStyle w:val="a7"/>
          </w:rPr>
          <w:t>https://doi.org/10.1177/21582440231192951</w:t>
        </w:r>
      </w:hyperlink>
      <w:r w:rsidRPr="006329C5">
        <w:t xml:space="preserve"> </w:t>
      </w:r>
    </w:p>
    <w:p w14:paraId="09D11550" w14:textId="50921E6F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Zhang, J., Xie, C., Chen, Y., &amp; Lin, Z. (2023). How risk messages influence tourist processing and sharing: The role of emojis. </w:t>
      </w:r>
      <w:r w:rsidRPr="006329C5">
        <w:rPr>
          <w:i/>
        </w:rPr>
        <w:t>Journal of Hospitality and Tourism Management</w:t>
      </w:r>
      <w:r w:rsidRPr="006329C5">
        <w:t>,</w:t>
      </w:r>
      <w:r w:rsidRPr="006329C5">
        <w:rPr>
          <w:i/>
        </w:rPr>
        <w:t xml:space="preserve"> 56</w:t>
      </w:r>
      <w:r w:rsidRPr="006329C5">
        <w:t xml:space="preserve">, 454-468. </w:t>
      </w:r>
      <w:hyperlink r:id="rId66" w:history="1">
        <w:r w:rsidRPr="006329C5">
          <w:rPr>
            <w:rStyle w:val="a7"/>
          </w:rPr>
          <w:t>https://doi.org/10.1016/j.jhtm.2023.08.001</w:t>
        </w:r>
      </w:hyperlink>
      <w:r w:rsidRPr="006329C5">
        <w:t xml:space="preserve"> </w:t>
      </w:r>
    </w:p>
    <w:p w14:paraId="2FACF0BE" w14:textId="6DAFD37D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Zhang, M., Li, Y., Gu, R., &amp; Luo, C. (2021). What type of purchase do you prefer to share on social networking sites: Experiential or material? </w:t>
      </w:r>
      <w:r w:rsidRPr="006329C5">
        <w:rPr>
          <w:i/>
        </w:rPr>
        <w:t>Journal of Retailing and Consumer Services</w:t>
      </w:r>
      <w:r w:rsidRPr="006329C5">
        <w:t>,</w:t>
      </w:r>
      <w:r w:rsidRPr="006329C5">
        <w:rPr>
          <w:i/>
        </w:rPr>
        <w:t xml:space="preserve"> 58</w:t>
      </w:r>
      <w:r w:rsidRPr="006329C5">
        <w:t xml:space="preserve">. </w:t>
      </w:r>
      <w:hyperlink r:id="rId67" w:history="1">
        <w:r w:rsidRPr="006329C5">
          <w:rPr>
            <w:rStyle w:val="a7"/>
          </w:rPr>
          <w:t>https://doi.org/10.1016/j.jretconser.2020.102342</w:t>
        </w:r>
      </w:hyperlink>
      <w:r w:rsidRPr="006329C5">
        <w:t xml:space="preserve"> </w:t>
      </w:r>
    </w:p>
    <w:p w14:paraId="5AF3C6EA" w14:textId="693AAE97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Zhang, M., Lin, W., Ma, Z., Yang, J., &amp; Zhang, Y. (2021). Users’ health information sharing intention in strong ties social media: context of emerging markets. </w:t>
      </w:r>
      <w:r w:rsidRPr="006329C5">
        <w:rPr>
          <w:i/>
        </w:rPr>
        <w:t>Library Hi Tech</w:t>
      </w:r>
      <w:r w:rsidRPr="006329C5">
        <w:t>,</w:t>
      </w:r>
      <w:r w:rsidRPr="006329C5">
        <w:rPr>
          <w:i/>
        </w:rPr>
        <w:t xml:space="preserve"> 41</w:t>
      </w:r>
      <w:r w:rsidRPr="006329C5">
        <w:t xml:space="preserve">(3), 853-876. </w:t>
      </w:r>
      <w:hyperlink r:id="rId68" w:history="1">
        <w:r w:rsidRPr="006329C5">
          <w:rPr>
            <w:rStyle w:val="a7"/>
          </w:rPr>
          <w:t>https://doi.org/10.1108/lht-02-2020-0024</w:t>
        </w:r>
      </w:hyperlink>
      <w:r w:rsidRPr="006329C5">
        <w:t xml:space="preserve"> </w:t>
      </w:r>
    </w:p>
    <w:p w14:paraId="49B6D6DD" w14:textId="4BA2A449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lastRenderedPageBreak/>
        <w:t xml:space="preserve">Zhang, Z., &amp; Cheng, Z. (2024). Users' unverified information-sharing behavior on social media: The role of reasoned and social reactive pathways. </w:t>
      </w:r>
      <w:r w:rsidRPr="006329C5">
        <w:rPr>
          <w:i/>
        </w:rPr>
        <w:t>Acta Psychol (Amst)</w:t>
      </w:r>
      <w:r w:rsidRPr="006329C5">
        <w:t>,</w:t>
      </w:r>
      <w:r w:rsidRPr="006329C5">
        <w:rPr>
          <w:i/>
        </w:rPr>
        <w:t xml:space="preserve"> 245</w:t>
      </w:r>
      <w:r w:rsidRPr="006329C5">
        <w:t xml:space="preserve">, 104215. </w:t>
      </w:r>
      <w:hyperlink r:id="rId69" w:history="1">
        <w:r w:rsidRPr="006329C5">
          <w:rPr>
            <w:rStyle w:val="a7"/>
          </w:rPr>
          <w:t>https://doi.org/10.1016/j.actpsy.2024.104215</w:t>
        </w:r>
      </w:hyperlink>
      <w:r w:rsidRPr="006329C5">
        <w:t xml:space="preserve"> </w:t>
      </w:r>
    </w:p>
    <w:p w14:paraId="06BE2C01" w14:textId="1B4EDBF4" w:rsidR="006329C5" w:rsidRPr="006329C5" w:rsidRDefault="006329C5" w:rsidP="006329C5">
      <w:pPr>
        <w:pStyle w:val="EndNoteBibliography"/>
        <w:ind w:left="720" w:hanging="720"/>
        <w:rPr>
          <w:rFonts w:hint="eastAsia"/>
        </w:rPr>
      </w:pPr>
      <w:r w:rsidRPr="006329C5">
        <w:t xml:space="preserve">Zhao, H., Fu, S., &amp; Chen, X. (2020). Promoting users' intention to share online health articles on social media: The role of confirmation bias. </w:t>
      </w:r>
      <w:r w:rsidRPr="006329C5">
        <w:rPr>
          <w:i/>
        </w:rPr>
        <w:t>Inf Process Manag</w:t>
      </w:r>
      <w:r w:rsidRPr="006329C5">
        <w:t>,</w:t>
      </w:r>
      <w:r w:rsidRPr="006329C5">
        <w:rPr>
          <w:i/>
        </w:rPr>
        <w:t xml:space="preserve"> 57</w:t>
      </w:r>
      <w:r w:rsidRPr="006329C5">
        <w:t xml:space="preserve">(6), 102354. </w:t>
      </w:r>
      <w:hyperlink r:id="rId70" w:history="1">
        <w:r w:rsidRPr="006329C5">
          <w:rPr>
            <w:rStyle w:val="a7"/>
          </w:rPr>
          <w:t>https://doi.org/10.1016/j.ipm.2020.102354</w:t>
        </w:r>
      </w:hyperlink>
      <w:r w:rsidRPr="006329C5">
        <w:t xml:space="preserve"> </w:t>
      </w:r>
    </w:p>
    <w:p w14:paraId="050CCBA0" w14:textId="2015DA59" w:rsidR="000D5BBD" w:rsidRPr="00204034" w:rsidRDefault="006C3D61">
      <w:pPr>
        <w:rPr>
          <w:rFonts w:ascii="Times New Roman" w:hAnsi="Times New Roman" w:cs="Times New Roman"/>
        </w:rPr>
      </w:pPr>
      <w:r w:rsidRPr="0020403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D5BBD" w:rsidRPr="00204034" w:rsidSect="00084B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6B31C" w14:textId="77777777" w:rsidR="0032789A" w:rsidRDefault="0032789A" w:rsidP="00084B90">
      <w:pPr>
        <w:rPr>
          <w:rFonts w:hint="eastAsia"/>
        </w:rPr>
      </w:pPr>
      <w:r>
        <w:separator/>
      </w:r>
    </w:p>
  </w:endnote>
  <w:endnote w:type="continuationSeparator" w:id="0">
    <w:p w14:paraId="40DDC845" w14:textId="77777777" w:rsidR="0032789A" w:rsidRDefault="0032789A" w:rsidP="00084B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A9E02" w14:textId="77777777" w:rsidR="0032789A" w:rsidRDefault="0032789A" w:rsidP="00084B90">
      <w:pPr>
        <w:rPr>
          <w:rFonts w:hint="eastAsia"/>
        </w:rPr>
      </w:pPr>
      <w:r>
        <w:separator/>
      </w:r>
    </w:p>
  </w:footnote>
  <w:footnote w:type="continuationSeparator" w:id="0">
    <w:p w14:paraId="6D9E128C" w14:textId="77777777" w:rsidR="0032789A" w:rsidRDefault="0032789A" w:rsidP="00084B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wvd2tgpa2zue22sp5adzeswtr0wzdda9e&quot;&gt;我的EndNote库&lt;record-ids&gt;&lt;item&gt;5&lt;/item&gt;&lt;item&gt;39&lt;/item&gt;&lt;item&gt;48&lt;/item&gt;&lt;item&gt;72&lt;/item&gt;&lt;item&gt;95&lt;/item&gt;&lt;item&gt;193&lt;/item&gt;&lt;item&gt;572&lt;/item&gt;&lt;item&gt;573&lt;/item&gt;&lt;item&gt;575&lt;/item&gt;&lt;item&gt;576&lt;/item&gt;&lt;item&gt;577&lt;/item&gt;&lt;item&gt;578&lt;/item&gt;&lt;item&gt;580&lt;/item&gt;&lt;item&gt;583&lt;/item&gt;&lt;item&gt;585&lt;/item&gt;&lt;item&gt;586&lt;/item&gt;&lt;item&gt;588&lt;/item&gt;&lt;item&gt;589&lt;/item&gt;&lt;item&gt;590&lt;/item&gt;&lt;item&gt;592&lt;/item&gt;&lt;item&gt;594&lt;/item&gt;&lt;item&gt;595&lt;/item&gt;&lt;item&gt;597&lt;/item&gt;&lt;item&gt;598&lt;/item&gt;&lt;item&gt;599&lt;/item&gt;&lt;item&gt;601&lt;/item&gt;&lt;item&gt;606&lt;/item&gt;&lt;item&gt;608&lt;/item&gt;&lt;item&gt;610&lt;/item&gt;&lt;item&gt;612&lt;/item&gt;&lt;item&gt;613&lt;/item&gt;&lt;item&gt;614&lt;/item&gt;&lt;item&gt;615&lt;/item&gt;&lt;item&gt;616&lt;/item&gt;&lt;item&gt;617&lt;/item&gt;&lt;item&gt;618&lt;/item&gt;&lt;item&gt;619&lt;/item&gt;&lt;item&gt;622&lt;/item&gt;&lt;item&gt;631&lt;/item&gt;&lt;item&gt;633&lt;/item&gt;&lt;item&gt;644&lt;/item&gt;&lt;item&gt;648&lt;/item&gt;&lt;item&gt;650&lt;/item&gt;&lt;item&gt;654&lt;/item&gt;&lt;item&gt;655&lt;/item&gt;&lt;item&gt;656&lt;/item&gt;&lt;item&gt;661&lt;/item&gt;&lt;item&gt;662&lt;/item&gt;&lt;item&gt;663&lt;/item&gt;&lt;item&gt;665&lt;/item&gt;&lt;item&gt;666&lt;/item&gt;&lt;item&gt;667&lt;/item&gt;&lt;item&gt;668&lt;/item&gt;&lt;item&gt;670&lt;/item&gt;&lt;item&gt;673&lt;/item&gt;&lt;item&gt;674&lt;/item&gt;&lt;item&gt;675&lt;/item&gt;&lt;item&gt;676&lt;/item&gt;&lt;item&gt;678&lt;/item&gt;&lt;item&gt;679&lt;/item&gt;&lt;item&gt;680&lt;/item&gt;&lt;item&gt;681&lt;/item&gt;&lt;item&gt;682&lt;/item&gt;&lt;item&gt;711&lt;/item&gt;&lt;item&gt;814&lt;/item&gt;&lt;item&gt;894&lt;/item&gt;&lt;/record-ids&gt;&lt;/item&gt;&lt;/Libraries&gt;"/>
  </w:docVars>
  <w:rsids>
    <w:rsidRoot w:val="00EB44E3"/>
    <w:rsid w:val="00076073"/>
    <w:rsid w:val="00084B90"/>
    <w:rsid w:val="000D5BBD"/>
    <w:rsid w:val="000E2757"/>
    <w:rsid w:val="00107C4D"/>
    <w:rsid w:val="001240BD"/>
    <w:rsid w:val="00180E86"/>
    <w:rsid w:val="00181155"/>
    <w:rsid w:val="001A7EBB"/>
    <w:rsid w:val="001E0848"/>
    <w:rsid w:val="001F227E"/>
    <w:rsid w:val="00204034"/>
    <w:rsid w:val="0025220A"/>
    <w:rsid w:val="00270957"/>
    <w:rsid w:val="00286D34"/>
    <w:rsid w:val="002B22F7"/>
    <w:rsid w:val="002F5900"/>
    <w:rsid w:val="00325FB0"/>
    <w:rsid w:val="0032789A"/>
    <w:rsid w:val="003642BE"/>
    <w:rsid w:val="00366912"/>
    <w:rsid w:val="00404935"/>
    <w:rsid w:val="004B60C9"/>
    <w:rsid w:val="004C35E5"/>
    <w:rsid w:val="00512A66"/>
    <w:rsid w:val="00583B12"/>
    <w:rsid w:val="006329C5"/>
    <w:rsid w:val="00660DB2"/>
    <w:rsid w:val="006A07CC"/>
    <w:rsid w:val="006A625E"/>
    <w:rsid w:val="006C3D61"/>
    <w:rsid w:val="006E584B"/>
    <w:rsid w:val="006E64E2"/>
    <w:rsid w:val="00813A18"/>
    <w:rsid w:val="00932B32"/>
    <w:rsid w:val="00A555E1"/>
    <w:rsid w:val="00A733FA"/>
    <w:rsid w:val="00A777FC"/>
    <w:rsid w:val="00AC1B10"/>
    <w:rsid w:val="00AF481D"/>
    <w:rsid w:val="00BF1D39"/>
    <w:rsid w:val="00C046A0"/>
    <w:rsid w:val="00C53AB4"/>
    <w:rsid w:val="00D03D1F"/>
    <w:rsid w:val="00D17763"/>
    <w:rsid w:val="00D760BD"/>
    <w:rsid w:val="00E35FA4"/>
    <w:rsid w:val="00E46CD6"/>
    <w:rsid w:val="00EB2292"/>
    <w:rsid w:val="00EB44E3"/>
    <w:rsid w:val="00EE240F"/>
    <w:rsid w:val="00F9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2A270B"/>
  <w15:chartTrackingRefBased/>
  <w15:docId w15:val="{1FA97254-7F3C-4706-A34C-E9A4918B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B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B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C3D6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C3D6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3D6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C3D61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6C3D6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C3D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33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3389/fpsyg.2020.572526" TargetMode="External"/><Relationship Id="rId21" Type="http://schemas.openxmlformats.org/officeDocument/2006/relationships/hyperlink" Target="https://doi.org/10.1080/03637751.2023.2236183" TargetMode="External"/><Relationship Id="rId42" Type="http://schemas.openxmlformats.org/officeDocument/2006/relationships/hyperlink" Target="https://doi.org/10.1177/09610006221090228" TargetMode="External"/><Relationship Id="rId47" Type="http://schemas.openxmlformats.org/officeDocument/2006/relationships/hyperlink" Target="https://doi.org/10.1111/risa.14270" TargetMode="External"/><Relationship Id="rId63" Type="http://schemas.openxmlformats.org/officeDocument/2006/relationships/hyperlink" Target="https://doi.org/10.3390/healthcare11121789" TargetMode="External"/><Relationship Id="rId68" Type="http://schemas.openxmlformats.org/officeDocument/2006/relationships/hyperlink" Target="https://doi.org/10.1108/lht-02-2020-0024" TargetMode="External"/><Relationship Id="rId7" Type="http://schemas.openxmlformats.org/officeDocument/2006/relationships/hyperlink" Target="https://doi.org/10.1177/02666669231200458" TargetMode="External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37016/mr-2020-009" TargetMode="External"/><Relationship Id="rId29" Type="http://schemas.openxmlformats.org/officeDocument/2006/relationships/hyperlink" Target="https://doi.org/10.1177/2167479519878466" TargetMode="External"/><Relationship Id="rId11" Type="http://schemas.openxmlformats.org/officeDocument/2006/relationships/hyperlink" Target="https://doi.org/10.1080/13691066.2024.2310232" TargetMode="External"/><Relationship Id="rId24" Type="http://schemas.openxmlformats.org/officeDocument/2006/relationships/hyperlink" Target="https://doi.org/10.1016/j.tracli.2020.02.002" TargetMode="External"/><Relationship Id="rId32" Type="http://schemas.openxmlformats.org/officeDocument/2006/relationships/hyperlink" Target="https://doi.org/10.1108/vjikms-01-2022-0006" TargetMode="External"/><Relationship Id="rId37" Type="http://schemas.openxmlformats.org/officeDocument/2006/relationships/hyperlink" Target="https://doi.org/10.1016/j.ijdrr.2021.102431" TargetMode="External"/><Relationship Id="rId40" Type="http://schemas.openxmlformats.org/officeDocument/2006/relationships/hyperlink" Target="https://doi.org/10.3390/ijerph19095552" TargetMode="External"/><Relationship Id="rId45" Type="http://schemas.openxmlformats.org/officeDocument/2006/relationships/hyperlink" Target="https://doi.org/10.1108/jices-10-2023-0124" TargetMode="External"/><Relationship Id="rId53" Type="http://schemas.openxmlformats.org/officeDocument/2006/relationships/hyperlink" Target="https://doi.org/10.1108/oir-01-2022-0021" TargetMode="External"/><Relationship Id="rId58" Type="http://schemas.openxmlformats.org/officeDocument/2006/relationships/hyperlink" Target="https://doi.org/10.1108/OIR-04-2023-0157" TargetMode="External"/><Relationship Id="rId66" Type="http://schemas.openxmlformats.org/officeDocument/2006/relationships/hyperlink" Target="https://doi.org/10.1016/j.jhtm.2023.08.001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111/spc3.12825" TargetMode="External"/><Relationship Id="rId19" Type="http://schemas.openxmlformats.org/officeDocument/2006/relationships/hyperlink" Target="https://doi.org/10.3389/fpubh.2023.1124876" TargetMode="External"/><Relationship Id="rId14" Type="http://schemas.openxmlformats.org/officeDocument/2006/relationships/hyperlink" Target="https://doi.org/10.1108/oir-12-2020-0576" TargetMode="External"/><Relationship Id="rId22" Type="http://schemas.openxmlformats.org/officeDocument/2006/relationships/hyperlink" Target="https://doi.org/10.1177/20563051221122463" TargetMode="External"/><Relationship Id="rId27" Type="http://schemas.openxmlformats.org/officeDocument/2006/relationships/hyperlink" Target="https://doi.org/10.1371/journal.pone.0281777" TargetMode="External"/><Relationship Id="rId30" Type="http://schemas.openxmlformats.org/officeDocument/2006/relationships/hyperlink" Target="https://doi.org/10.1080/10510974.2020.1726427" TargetMode="External"/><Relationship Id="rId35" Type="http://schemas.openxmlformats.org/officeDocument/2006/relationships/hyperlink" Target="https://doi.org/10.1016/j.ijinfomgt.2019.05.004" TargetMode="External"/><Relationship Id="rId43" Type="http://schemas.openxmlformats.org/officeDocument/2006/relationships/hyperlink" Target="https://doi.org/10.1177/02666669211049383" TargetMode="External"/><Relationship Id="rId48" Type="http://schemas.openxmlformats.org/officeDocument/2006/relationships/hyperlink" Target="https://doi.org/10.35530/it.073.06.202195" TargetMode="External"/><Relationship Id="rId56" Type="http://schemas.openxmlformats.org/officeDocument/2006/relationships/hyperlink" Target="https://doi.org/10.1108/intr-10-2019-0412" TargetMode="External"/><Relationship Id="rId64" Type="http://schemas.openxmlformats.org/officeDocument/2006/relationships/hyperlink" Target="https://doi.org/10.1016/j.socscimed.2024.117136" TargetMode="External"/><Relationship Id="rId69" Type="http://schemas.openxmlformats.org/officeDocument/2006/relationships/hyperlink" Target="https://doi.org/10.1016/j.actpsy.2024.104215" TargetMode="External"/><Relationship Id="rId8" Type="http://schemas.openxmlformats.org/officeDocument/2006/relationships/hyperlink" Target="https://doi.org/10.1142/s0219649222500952" TargetMode="External"/><Relationship Id="rId51" Type="http://schemas.openxmlformats.org/officeDocument/2006/relationships/hyperlink" Target="https://doi.org/10.1108/intr-12-2019-0512" TargetMode="External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doi.org/10.1108/imds-09-2020-0513" TargetMode="External"/><Relationship Id="rId17" Type="http://schemas.openxmlformats.org/officeDocument/2006/relationships/hyperlink" Target="https://doi.org/10.3389/fpubh.2024.1351820" TargetMode="External"/><Relationship Id="rId25" Type="http://schemas.openxmlformats.org/officeDocument/2006/relationships/hyperlink" Target="https://doi.org/10.47989/irpaper894" TargetMode="External"/><Relationship Id="rId33" Type="http://schemas.openxmlformats.org/officeDocument/2006/relationships/hyperlink" Target="https://doi.org/10.1080/03623319.2020.1727248" TargetMode="External"/><Relationship Id="rId38" Type="http://schemas.openxmlformats.org/officeDocument/2006/relationships/hyperlink" Target="https://doi.org/10.1177/1090198120984760" TargetMode="External"/><Relationship Id="rId46" Type="http://schemas.openxmlformats.org/officeDocument/2006/relationships/hyperlink" Target="https://doi.org/https://doi.org/10.14329/apjis.2021.31.3.392" TargetMode="External"/><Relationship Id="rId59" Type="http://schemas.openxmlformats.org/officeDocument/2006/relationships/hyperlink" Target="https://doi.org/10.5817/cp2022-4-5" TargetMode="External"/><Relationship Id="rId67" Type="http://schemas.openxmlformats.org/officeDocument/2006/relationships/hyperlink" Target="https://doi.org/10.1016/j.jretconser.2020.102342" TargetMode="External"/><Relationship Id="rId20" Type="http://schemas.openxmlformats.org/officeDocument/2006/relationships/hyperlink" Target="https://doi.org/10.1108/oir-01-2021-0012" TargetMode="External"/><Relationship Id="rId41" Type="http://schemas.openxmlformats.org/officeDocument/2006/relationships/hyperlink" Target="https://doi.org/10.1002/mar.21744" TargetMode="External"/><Relationship Id="rId54" Type="http://schemas.openxmlformats.org/officeDocument/2006/relationships/hyperlink" Target="https://doi.org/10.1016/j.chb.2023.107967" TargetMode="External"/><Relationship Id="rId62" Type="http://schemas.openxmlformats.org/officeDocument/2006/relationships/hyperlink" Target="https://doi.org/10.1080/10447318.2021.1876358" TargetMode="External"/><Relationship Id="rId70" Type="http://schemas.openxmlformats.org/officeDocument/2006/relationships/hyperlink" Target="https://doi.org/10.1016/j.ipm.2020.10235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doi.org/10.1037/xge0001270" TargetMode="External"/><Relationship Id="rId23" Type="http://schemas.openxmlformats.org/officeDocument/2006/relationships/hyperlink" Target="https://doi.org/https://doi.org/10.4018/JOEUC.20210901.oa9" TargetMode="External"/><Relationship Id="rId28" Type="http://schemas.openxmlformats.org/officeDocument/2006/relationships/hyperlink" Target="https://doi.org/10.1080/17524032.2019.1597751" TargetMode="External"/><Relationship Id="rId36" Type="http://schemas.openxmlformats.org/officeDocument/2006/relationships/hyperlink" Target="https://doi.org/10.2147/PRBM.S450934" TargetMode="External"/><Relationship Id="rId49" Type="http://schemas.openxmlformats.org/officeDocument/2006/relationships/hyperlink" Target="https://doi.org/10.1177/0956797620939054" TargetMode="External"/><Relationship Id="rId57" Type="http://schemas.openxmlformats.org/officeDocument/2006/relationships/hyperlink" Target="https://doi.org/10.1007/s12144-021-02102-x" TargetMode="External"/><Relationship Id="rId10" Type="http://schemas.openxmlformats.org/officeDocument/2006/relationships/hyperlink" Target="https://doi.org/10.26594/register.v8i2.2540" TargetMode="External"/><Relationship Id="rId31" Type="http://schemas.openxmlformats.org/officeDocument/2006/relationships/hyperlink" Target="https://doi.org/10.1080/10548408.2021.1943600" TargetMode="External"/><Relationship Id="rId44" Type="http://schemas.openxmlformats.org/officeDocument/2006/relationships/hyperlink" Target="https://doi.org/10.1108/ijoa-02-2021-2616" TargetMode="External"/><Relationship Id="rId52" Type="http://schemas.openxmlformats.org/officeDocument/2006/relationships/hyperlink" Target="https://doi.org/10.1371/journal.pone.0308080" TargetMode="External"/><Relationship Id="rId60" Type="http://schemas.openxmlformats.org/officeDocument/2006/relationships/hyperlink" Target="https://doi.org/10.14329/apjis.2023.33.2.367" TargetMode="External"/><Relationship Id="rId65" Type="http://schemas.openxmlformats.org/officeDocument/2006/relationships/hyperlink" Target="https://doi.org/10.1177/215824402311929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194262x.2021.1960241" TargetMode="External"/><Relationship Id="rId13" Type="http://schemas.openxmlformats.org/officeDocument/2006/relationships/hyperlink" Target="https://doi.org/10.3390/su12072710" TargetMode="External"/><Relationship Id="rId18" Type="http://schemas.openxmlformats.org/officeDocument/2006/relationships/hyperlink" Target="https://doi.org/10.1016/j.vaccine.2021.09.016" TargetMode="External"/><Relationship Id="rId39" Type="http://schemas.openxmlformats.org/officeDocument/2006/relationships/hyperlink" Target="https://doi.org/10.1016/j.tele.2021.101750" TargetMode="External"/><Relationship Id="rId34" Type="http://schemas.openxmlformats.org/officeDocument/2006/relationships/hyperlink" Target="https://doi.org/10.1108/itp-10-2021-0753" TargetMode="External"/><Relationship Id="rId50" Type="http://schemas.openxmlformats.org/officeDocument/2006/relationships/hyperlink" Target="https://doi.org/10.1080/08870446.2023.2179053" TargetMode="External"/><Relationship Id="rId55" Type="http://schemas.openxmlformats.org/officeDocument/2006/relationships/hyperlink" Target="https://doi.org/10.1108/bl-02-2020-001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30961-2E35-4956-A2E8-F28EA803E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5839</Words>
  <Characters>90285</Characters>
  <Application>Microsoft Office Word</Application>
  <DocSecurity>0</DocSecurity>
  <Lines>752</Lines>
  <Paragraphs>211</Paragraphs>
  <ScaleCrop>false</ScaleCrop>
  <Company/>
  <LinksUpToDate>false</LinksUpToDate>
  <CharactersWithSpaces>10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cai</dc:creator>
  <cp:keywords/>
  <dc:description/>
  <cp:lastModifiedBy>yingying cai</cp:lastModifiedBy>
  <cp:revision>15</cp:revision>
  <dcterms:created xsi:type="dcterms:W3CDTF">2024-12-20T04:25:00Z</dcterms:created>
  <dcterms:modified xsi:type="dcterms:W3CDTF">2025-05-2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4c531585d741a24e1750734f3e4905776594ab41cbec2a3f2050906263360</vt:lpwstr>
  </property>
</Properties>
</file>